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ko-KR"/>
        </w:rPr>
        <w:id w:val="-2000799957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616A724E" w14:textId="66A538DD" w:rsidR="00ED73B7" w:rsidRPr="00276FAB" w:rsidRDefault="00027485" w:rsidP="00D922E7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>
            <w:rPr>
              <w:rFonts w:ascii="Times New Roman" w:hAnsi="Times New Roman" w:cs="Times New Roman" w:hint="eastAsia"/>
              <w:color w:val="000000" w:themeColor="text1"/>
            </w:rPr>
            <w:t xml:space="preserve">Multimedia </w:t>
          </w:r>
          <w:r w:rsidR="00F45CA2">
            <w:rPr>
              <w:rFonts w:ascii="Times New Roman" w:hAnsi="Times New Roman" w:cs="Times New Roman"/>
              <w:color w:val="000000" w:themeColor="text1"/>
            </w:rPr>
            <w:t>A</w:t>
          </w:r>
          <w:r>
            <w:rPr>
              <w:rFonts w:ascii="Times New Roman" w:hAnsi="Times New Roman" w:cs="Times New Roman" w:hint="eastAsia"/>
              <w:color w:val="000000" w:themeColor="text1"/>
            </w:rPr>
            <w:t>ppendix 1</w:t>
          </w:r>
        </w:p>
        <w:p w14:paraId="7A1170C8" w14:textId="1B2EBDED" w:rsidR="0052510A" w:rsidDel="00642A28" w:rsidRDefault="00ED73B7">
          <w:pPr>
            <w:pStyle w:val="TOC1"/>
            <w:rPr>
              <w:del w:id="0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" w:author="Saugata Bhowmik" w:date="2026-07-02T00:33:00Z" w16du:dateUtc="2026-07-01T19:03:00Z">
            <w:r w:rsidRPr="00276FAB" w:rsidDel="00642A28">
              <w:fldChar w:fldCharType="begin"/>
            </w:r>
            <w:r w:rsidRPr="00276FAB" w:rsidDel="00642A28">
              <w:delInstrText>TOC \o "1-3" \h \z \</w:delInstrText>
            </w:r>
            <w:r w:rsidRPr="00276FAB" w:rsidDel="00642A28">
              <w:fldChar w:fldCharType="separate"/>
            </w:r>
            <w:r w:rsidR="0052510A" w:rsidDel="00642A28">
              <w:fldChar w:fldCharType="begin"/>
            </w:r>
            <w:r w:rsidR="0052510A" w:rsidDel="00642A28">
              <w:delInstrText>HYPERLINK \l "_Toc230647515"</w:delInstrText>
            </w:r>
            <w:r w:rsidR="0052510A" w:rsidDel="00642A28">
              <w:fldChar w:fldCharType="separate"/>
            </w:r>
            <w:r w:rsidR="0052510A"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Collected data and derived features</w:delText>
            </w:r>
            <w:r w:rsidR="0052510A" w:rsidDel="00642A28">
              <w:rPr>
                <w:noProof/>
                <w:webHidden/>
              </w:rPr>
              <w:tab/>
            </w:r>
            <w:r w:rsidR="0052510A" w:rsidDel="00642A28">
              <w:rPr>
                <w:noProof/>
                <w:webHidden/>
              </w:rPr>
              <w:fldChar w:fldCharType="begin"/>
            </w:r>
            <w:r w:rsidR="0052510A" w:rsidDel="00642A28">
              <w:rPr>
                <w:noProof/>
                <w:webHidden/>
              </w:rPr>
              <w:delInstrText xml:space="preserve"> PAGEREF _Toc230647515 \h </w:delInstrText>
            </w:r>
            <w:r w:rsidR="0052510A" w:rsidDel="00642A28">
              <w:rPr>
                <w:noProof/>
                <w:webHidden/>
              </w:rPr>
            </w:r>
            <w:r w:rsidR="0052510A" w:rsidDel="00642A28">
              <w:rPr>
                <w:noProof/>
                <w:webHidden/>
              </w:rPr>
              <w:fldChar w:fldCharType="separate"/>
            </w:r>
            <w:r w:rsidR="0052510A" w:rsidDel="00642A28">
              <w:rPr>
                <w:noProof/>
                <w:webHidden/>
              </w:rPr>
              <w:delText>3</w:delText>
            </w:r>
            <w:r w:rsidR="0052510A" w:rsidDel="00642A28">
              <w:rPr>
                <w:noProof/>
                <w:webHidden/>
              </w:rPr>
              <w:fldChar w:fldCharType="end"/>
            </w:r>
            <w:r w:rsidR="0052510A" w:rsidDel="00642A28">
              <w:fldChar w:fldCharType="end"/>
            </w:r>
          </w:del>
        </w:p>
        <w:p w14:paraId="0A20A078" w14:textId="602F43E1" w:rsidR="0052510A" w:rsidDel="00642A28" w:rsidRDefault="0052510A">
          <w:pPr>
            <w:pStyle w:val="TOC1"/>
            <w:rPr>
              <w:del w:id="2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3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16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1. Comparison of Demographics and HAM-D/HAM-A Scores between Included and Excluded Participant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16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5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20B8E028" w14:textId="176B34FC" w:rsidR="0052510A" w:rsidDel="00642A28" w:rsidRDefault="0052510A">
          <w:pPr>
            <w:pStyle w:val="TOC1"/>
            <w:rPr>
              <w:del w:id="4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5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17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2. Additional Participant Demographic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17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6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6F7C19B9" w14:textId="0AE9BA0F" w:rsidR="0052510A" w:rsidDel="00642A28" w:rsidRDefault="0052510A">
          <w:pPr>
            <w:pStyle w:val="TOC1"/>
            <w:rPr>
              <w:del w:id="6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7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18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3a. Changes in HAM-A Scores Based on Demographic Characteristic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18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7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06F3BB15" w14:textId="4ECF7225" w:rsidR="0052510A" w:rsidDel="00642A28" w:rsidRDefault="0052510A">
          <w:pPr>
            <w:pStyle w:val="TOC1"/>
            <w:rPr>
              <w:del w:id="8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9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19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3b. Changes in HAM-D Scores Based on Demographic Characteristic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19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8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4F5CC542" w14:textId="212E3273" w:rsidR="0052510A" w:rsidDel="00642A28" w:rsidRDefault="0052510A">
          <w:pPr>
            <w:pStyle w:val="TOC1"/>
            <w:rPr>
              <w:del w:id="10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1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0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4. Group Comparisons of Smartphone Usage Metrics Based on Age and Sex (Kruskal–Wallis Test Results)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0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9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35084A65" w14:textId="343920CB" w:rsidR="0052510A" w:rsidDel="00642A28" w:rsidRDefault="0052510A">
          <w:pPr>
            <w:pStyle w:val="TOC1"/>
            <w:rPr>
              <w:del w:id="12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3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1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5. Results of Secondary Analysis With Train-Test Split Before CAE Training Across 20 Random Seed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1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11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1A1AE13B" w14:textId="5F8792F4" w:rsidR="0052510A" w:rsidDel="00642A28" w:rsidRDefault="0052510A">
          <w:pPr>
            <w:pStyle w:val="TOC1"/>
            <w:rPr>
              <w:del w:id="14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5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2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6. Secondary Analysis Results Using Penalized Logistic Regression With Train-Test Split Before CAE Training (20 Random Seeds)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2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13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143F546D" w14:textId="66122A70" w:rsidR="0052510A" w:rsidDel="00642A28" w:rsidRDefault="0052510A">
          <w:pPr>
            <w:pStyle w:val="TOC1"/>
            <w:rPr>
              <w:del w:id="16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7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3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7. Secondary Analysis Results Excluding Baseline Hamilton Scores From Predictors With Train-Test Split Before CAE Training (20 Random Seeds)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3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15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5C9691B8" w14:textId="58261449" w:rsidR="0052510A" w:rsidDel="00642A28" w:rsidRDefault="0052510A">
          <w:pPr>
            <w:pStyle w:val="TOC1"/>
            <w:rPr>
              <w:del w:id="18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19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4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Table S8. Post Hoc Analysis of Shannon Entropy Comparisons of Temporal Usage Metrics Based on Behavioral Cluster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4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17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17611B8F" w14:textId="46997535" w:rsidR="0052510A" w:rsidDel="00642A28" w:rsidRDefault="0052510A">
          <w:pPr>
            <w:pStyle w:val="TOC1"/>
            <w:rPr>
              <w:del w:id="20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21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5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Figure S1. Distribution of Changes in HAM-A and HAM-D Scores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5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19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036AFD04" w14:textId="3EE0414B" w:rsidR="0052510A" w:rsidDel="00642A28" w:rsidRDefault="0052510A">
          <w:pPr>
            <w:pStyle w:val="TOC1"/>
            <w:rPr>
              <w:del w:id="22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23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6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Figure S2. Distribution of Total Smartphone Usage Over 14 Days Based on Age Group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6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20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3A79418B" w14:textId="71330045" w:rsidR="0052510A" w:rsidDel="00642A28" w:rsidRDefault="0052510A">
          <w:pPr>
            <w:pStyle w:val="TOC1"/>
            <w:rPr>
              <w:del w:id="24" w:author="Saugata Bhowmik" w:date="2026-07-02T00:33:00Z" w16du:dateUtc="2026-07-01T19:03:00Z"/>
              <w:rFonts w:eastAsiaTheme="minorEastAsia" w:cstheme="minorBidi"/>
              <w:b w:val="0"/>
              <w:bCs w:val="0"/>
              <w:noProof/>
              <w:kern w:val="2"/>
              <w:sz w:val="22"/>
              <w:szCs w:val="24"/>
              <w14:ligatures w14:val="standardContextual"/>
            </w:rPr>
          </w:pPr>
          <w:del w:id="25" w:author="Saugata Bhowmik" w:date="2026-07-02T00:33:00Z" w16du:dateUtc="2026-07-01T19:03:00Z">
            <w:r w:rsidDel="00642A28">
              <w:fldChar w:fldCharType="begin"/>
            </w:r>
            <w:r w:rsidDel="00642A28">
              <w:delInstrText>HYPERLINK \l "_Toc230647527"</w:delInstrText>
            </w:r>
            <w:r w:rsidDel="00642A28">
              <w:fldChar w:fldCharType="separate"/>
            </w:r>
            <w:r w:rsidRPr="00C97681" w:rsidDel="00642A28">
              <w:rPr>
                <w:rStyle w:val="Hyperlink"/>
                <w:rFonts w:ascii="Times New Roman" w:hAnsi="Times New Roman" w:cs="Times New Roman"/>
                <w:noProof/>
              </w:rPr>
              <w:delText>Figure S3. Distribution of Total Smartphone Usage Over 14 Days Based on Sex Group</w:delText>
            </w:r>
            <w:r w:rsidDel="00642A28">
              <w:rPr>
                <w:noProof/>
                <w:webHidden/>
              </w:rPr>
              <w:tab/>
            </w:r>
            <w:r w:rsidDel="00642A28">
              <w:rPr>
                <w:noProof/>
                <w:webHidden/>
              </w:rPr>
              <w:fldChar w:fldCharType="begin"/>
            </w:r>
            <w:r w:rsidDel="00642A28">
              <w:rPr>
                <w:noProof/>
                <w:webHidden/>
              </w:rPr>
              <w:delInstrText xml:space="preserve"> PAGEREF _Toc230647527 \h </w:delInstrText>
            </w:r>
            <w:r w:rsidDel="00642A28">
              <w:rPr>
                <w:noProof/>
                <w:webHidden/>
              </w:rPr>
            </w:r>
            <w:r w:rsidDel="00642A28">
              <w:rPr>
                <w:noProof/>
                <w:webHidden/>
              </w:rPr>
              <w:fldChar w:fldCharType="separate"/>
            </w:r>
            <w:r w:rsidDel="00642A28">
              <w:rPr>
                <w:noProof/>
                <w:webHidden/>
              </w:rPr>
              <w:delText>21</w:delText>
            </w:r>
            <w:r w:rsidDel="00642A28">
              <w:rPr>
                <w:noProof/>
                <w:webHidden/>
              </w:rPr>
              <w:fldChar w:fldCharType="end"/>
            </w:r>
            <w:r w:rsidDel="00642A28">
              <w:fldChar w:fldCharType="end"/>
            </w:r>
          </w:del>
        </w:p>
        <w:p w14:paraId="4BB01225" w14:textId="4C9E4F07" w:rsidR="00ED73B7" w:rsidRPr="00276FAB" w:rsidRDefault="00ED73B7">
          <w:del w:id="26" w:author="Saugata Bhowmik" w:date="2026-07-02T00:33:00Z" w16du:dateUtc="2026-07-01T19:03:00Z">
            <w:r w:rsidRPr="00276FAB" w:rsidDel="00642A28">
              <w:rPr>
                <w:b/>
                <w:bCs/>
                <w:noProof/>
              </w:rPr>
              <w:fldChar w:fldCharType="end"/>
            </w:r>
          </w:del>
        </w:p>
      </w:sdtContent>
    </w:sdt>
    <w:p w14:paraId="519615E4" w14:textId="77777777" w:rsidR="00ED73B7" w:rsidRPr="00276FAB" w:rsidRDefault="00ED73B7">
      <w:pPr>
        <w:jc w:val="both"/>
        <w:rPr>
          <w:b/>
          <w:bCs/>
          <w:szCs w:val="32"/>
        </w:rPr>
      </w:pPr>
    </w:p>
    <w:p w14:paraId="2D974A76" w14:textId="59C10086" w:rsidR="00955C2D" w:rsidRPr="00276FAB" w:rsidRDefault="00955C2D">
      <w:pPr>
        <w:jc w:val="both"/>
        <w:rPr>
          <w:b/>
          <w:bCs/>
          <w:szCs w:val="32"/>
        </w:rPr>
      </w:pPr>
      <w:r w:rsidRPr="00276FAB">
        <w:rPr>
          <w:b/>
          <w:bCs/>
          <w:szCs w:val="32"/>
        </w:rPr>
        <w:br w:type="page"/>
      </w:r>
    </w:p>
    <w:p w14:paraId="25786224" w14:textId="704C85C8" w:rsidR="00B25063" w:rsidRDefault="00B25063" w:rsidP="00D17299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7" w:name="_Toc230647515"/>
      <w:r>
        <w:rPr>
          <w:rFonts w:ascii="Times New Roman" w:hAnsi="Times New Roman" w:cs="Times New Roman" w:hint="eastAsia"/>
          <w:b/>
          <w:bCs/>
          <w:sz w:val="24"/>
          <w:szCs w:val="24"/>
        </w:rPr>
        <w:t>Collected data and derived features</w:t>
      </w:r>
      <w:bookmarkEnd w:id="27"/>
    </w:p>
    <w:p w14:paraId="46DBB7B2" w14:textId="201FE786" w:rsidR="00916B2C" w:rsidRDefault="00916B2C" w:rsidP="00916B2C">
      <w:pPr>
        <w:jc w:val="both"/>
        <w:rPr>
          <w:rFonts w:eastAsiaTheme="minorEastAsia"/>
          <w:b/>
          <w:bCs/>
        </w:rPr>
      </w:pPr>
    </w:p>
    <w:p w14:paraId="572A347F" w14:textId="3C816972" w:rsidR="00916B2C" w:rsidRDefault="00916B2C" w:rsidP="00916B2C">
      <w:pPr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Raw data</w:t>
      </w:r>
    </w:p>
    <w:p w14:paraId="7B17D340" w14:textId="77777777" w:rsidR="00916B2C" w:rsidRPr="00916B2C" w:rsidRDefault="00916B2C" w:rsidP="00916B2C">
      <w:pPr>
        <w:jc w:val="both"/>
        <w:rPr>
          <w:rFonts w:eastAsiaTheme="minorEastAsia"/>
          <w:b/>
          <w:bCs/>
        </w:rPr>
      </w:pPr>
    </w:p>
    <w:p w14:paraId="092CCE72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Physical activity and environmental context metrics</w:t>
      </w:r>
    </w:p>
    <w:p w14:paraId="16F8AAE2" w14:textId="72029EC5" w:rsidR="00916B2C" w:rsidRPr="00916B2C" w:rsidRDefault="00916B2C" w:rsidP="00950B1C">
      <w:pPr>
        <w:numPr>
          <w:ilvl w:val="0"/>
          <w:numId w:val="2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Moved distance</w:t>
      </w:r>
      <w:r w:rsidRPr="00916B2C">
        <w:rPr>
          <w:rFonts w:eastAsiaTheme="minorEastAsia"/>
        </w:rPr>
        <w:t xml:space="preserve">: </w:t>
      </w:r>
      <w:r w:rsidR="002C40E3">
        <w:rPr>
          <w:rFonts w:eastAsiaTheme="minorEastAsia"/>
        </w:rPr>
        <w:t>c</w:t>
      </w:r>
      <w:r w:rsidRPr="00916B2C">
        <w:rPr>
          <w:rFonts w:eastAsiaTheme="minorEastAsia"/>
        </w:rPr>
        <w:t>hange in GPS location measured at 10-</w:t>
      </w:r>
      <w:r w:rsidR="00621CC4">
        <w:rPr>
          <w:rFonts w:eastAsiaTheme="minorEastAsia"/>
        </w:rPr>
        <w:t>min</w:t>
      </w:r>
      <w:r w:rsidR="00621CC4" w:rsidRPr="00916B2C">
        <w:rPr>
          <w:rFonts w:eastAsiaTheme="minorEastAsia"/>
        </w:rPr>
        <w:t xml:space="preserve"> </w:t>
      </w:r>
      <w:r w:rsidRPr="00916B2C">
        <w:rPr>
          <w:rFonts w:eastAsiaTheme="minorEastAsia"/>
        </w:rPr>
        <w:t xml:space="preserve">intervals (m) </w:t>
      </w:r>
    </w:p>
    <w:p w14:paraId="5CC04DCE" w14:textId="6991F129" w:rsidR="00916B2C" w:rsidRDefault="00916B2C" w:rsidP="00950B1C">
      <w:pPr>
        <w:numPr>
          <w:ilvl w:val="0"/>
          <w:numId w:val="2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Light</w:t>
      </w:r>
      <w:r w:rsidRPr="00916B2C">
        <w:rPr>
          <w:rFonts w:eastAsiaTheme="minorEastAsia"/>
        </w:rPr>
        <w:t xml:space="preserve">: average light amplitude during the hour (lux) </w:t>
      </w:r>
    </w:p>
    <w:p w14:paraId="4A02233E" w14:textId="77777777" w:rsidR="00CE50C3" w:rsidRPr="00916B2C" w:rsidRDefault="00CE50C3" w:rsidP="00CE50C3">
      <w:pPr>
        <w:ind w:left="1200"/>
        <w:jc w:val="both"/>
        <w:rPr>
          <w:rFonts w:eastAsiaTheme="minorEastAsia"/>
        </w:rPr>
      </w:pPr>
    </w:p>
    <w:p w14:paraId="5875D065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Screen usage data</w:t>
      </w:r>
    </w:p>
    <w:p w14:paraId="3AC8967F" w14:textId="1EDDAD01" w:rsidR="00916B2C" w:rsidRPr="00916B2C" w:rsidRDefault="00916B2C" w:rsidP="00950B1C">
      <w:pPr>
        <w:numPr>
          <w:ilvl w:val="0"/>
          <w:numId w:val="3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 xml:space="preserve">Screen </w:t>
      </w:r>
      <w:proofErr w:type="gramStart"/>
      <w:r w:rsidRPr="00916B2C">
        <w:rPr>
          <w:rFonts w:eastAsiaTheme="minorEastAsia"/>
          <w:b/>
          <w:bCs/>
        </w:rPr>
        <w:t>on</w:t>
      </w:r>
      <w:r w:rsidRPr="00916B2C">
        <w:rPr>
          <w:rFonts w:eastAsiaTheme="minorEastAsia"/>
        </w:rPr>
        <w:t>:</w:t>
      </w:r>
      <w:proofErr w:type="gramEnd"/>
      <w:r w:rsidRPr="00916B2C">
        <w:rPr>
          <w:rFonts w:eastAsiaTheme="minorEastAsia"/>
        </w:rPr>
        <w:t xml:space="preserve"> </w:t>
      </w:r>
      <w:r w:rsidR="002C40E3">
        <w:rPr>
          <w:rFonts w:eastAsiaTheme="minorEastAsia"/>
        </w:rPr>
        <w:t>t</w:t>
      </w:r>
      <w:r w:rsidRPr="00916B2C">
        <w:rPr>
          <w:rFonts w:eastAsiaTheme="minorEastAsia"/>
        </w:rPr>
        <w:t xml:space="preserve">otal count of screen-on events aggregated within each hour </w:t>
      </w:r>
    </w:p>
    <w:p w14:paraId="3C425DE1" w14:textId="3942C38C" w:rsidR="00916B2C" w:rsidRPr="00916B2C" w:rsidRDefault="00916B2C" w:rsidP="00950B1C">
      <w:pPr>
        <w:numPr>
          <w:ilvl w:val="0"/>
          <w:numId w:val="3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 xml:space="preserve">Screen </w:t>
      </w:r>
      <w:proofErr w:type="gramStart"/>
      <w:r w:rsidRPr="00916B2C">
        <w:rPr>
          <w:rFonts w:eastAsiaTheme="minorEastAsia"/>
          <w:b/>
          <w:bCs/>
        </w:rPr>
        <w:t>unlock</w:t>
      </w:r>
      <w:r w:rsidRPr="00916B2C">
        <w:rPr>
          <w:rFonts w:eastAsiaTheme="minorEastAsia"/>
        </w:rPr>
        <w:t>:</w:t>
      </w:r>
      <w:proofErr w:type="gramEnd"/>
      <w:r w:rsidRPr="00916B2C">
        <w:rPr>
          <w:rFonts w:eastAsiaTheme="minorEastAsia"/>
        </w:rPr>
        <w:t xml:space="preserve"> </w:t>
      </w:r>
      <w:r w:rsidR="002C40E3">
        <w:rPr>
          <w:rFonts w:eastAsiaTheme="minorEastAsia"/>
        </w:rPr>
        <w:t>t</w:t>
      </w:r>
      <w:r w:rsidRPr="00916B2C">
        <w:rPr>
          <w:rFonts w:eastAsiaTheme="minorEastAsia"/>
        </w:rPr>
        <w:t xml:space="preserve">otal count of screen unlock events aggregated within each hour </w:t>
      </w:r>
    </w:p>
    <w:p w14:paraId="59184F1D" w14:textId="5154B6F0" w:rsidR="00916B2C" w:rsidRDefault="00916B2C" w:rsidP="00950B1C">
      <w:pPr>
        <w:numPr>
          <w:ilvl w:val="0"/>
          <w:numId w:val="3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Used duration</w:t>
      </w:r>
      <w:r w:rsidRPr="00916B2C">
        <w:rPr>
          <w:rFonts w:eastAsiaTheme="minorEastAsia"/>
        </w:rPr>
        <w:t xml:space="preserve">: </w:t>
      </w:r>
      <w:r w:rsidR="002C40E3">
        <w:rPr>
          <w:rFonts w:eastAsiaTheme="minorEastAsia"/>
        </w:rPr>
        <w:t>t</w:t>
      </w:r>
      <w:r w:rsidRPr="00916B2C">
        <w:rPr>
          <w:rFonts w:eastAsiaTheme="minorEastAsia"/>
        </w:rPr>
        <w:t xml:space="preserve">otal duration of screen-on time aggregated within each hour (seconds) </w:t>
      </w:r>
    </w:p>
    <w:p w14:paraId="0A74F444" w14:textId="77777777" w:rsidR="00CE50C3" w:rsidRPr="00916B2C" w:rsidRDefault="00CE50C3" w:rsidP="00CE50C3">
      <w:pPr>
        <w:ind w:left="1200"/>
        <w:jc w:val="both"/>
        <w:rPr>
          <w:rFonts w:eastAsiaTheme="minorEastAsia"/>
        </w:rPr>
      </w:pPr>
    </w:p>
    <w:p w14:paraId="149FE53A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App usage logs</w:t>
      </w:r>
    </w:p>
    <w:p w14:paraId="5529A5CE" w14:textId="39FAF04D" w:rsidR="00916B2C" w:rsidRPr="00916B2C" w:rsidRDefault="00916B2C" w:rsidP="00950B1C">
      <w:pPr>
        <w:numPr>
          <w:ilvl w:val="0"/>
          <w:numId w:val="4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App usage</w:t>
      </w:r>
      <w:r w:rsidRPr="00916B2C">
        <w:rPr>
          <w:rFonts w:eastAsiaTheme="minorEastAsia"/>
        </w:rPr>
        <w:t xml:space="preserve">: </w:t>
      </w:r>
      <w:r w:rsidR="00C55BCA">
        <w:rPr>
          <w:rFonts w:eastAsiaTheme="minorEastAsia"/>
        </w:rPr>
        <w:t>c</w:t>
      </w:r>
      <w:r w:rsidRPr="00916B2C">
        <w:rPr>
          <w:rFonts w:eastAsiaTheme="minorEastAsia"/>
        </w:rPr>
        <w:t xml:space="preserve">ontinuous logs including app name, app usage start time, and app usage end time </w:t>
      </w:r>
    </w:p>
    <w:p w14:paraId="39CAB178" w14:textId="07546F7B" w:rsidR="00916B2C" w:rsidRDefault="00916B2C" w:rsidP="00916B2C">
      <w:pPr>
        <w:jc w:val="both"/>
        <w:rPr>
          <w:rFonts w:eastAsiaTheme="minorEastAsia"/>
        </w:rPr>
      </w:pPr>
    </w:p>
    <w:p w14:paraId="30071612" w14:textId="6AE18F04" w:rsidR="00916B2C" w:rsidRDefault="00916B2C" w:rsidP="00916B2C">
      <w:pPr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Derived features </w:t>
      </w:r>
      <w:r w:rsidR="00DC0FA4">
        <w:rPr>
          <w:rFonts w:eastAsiaTheme="minorEastAsia"/>
          <w:b/>
          <w:bCs/>
        </w:rPr>
        <w:t>employed</w:t>
      </w:r>
      <w:r w:rsidR="00DC0FA4" w:rsidRPr="00916B2C">
        <w:rPr>
          <w:rFonts w:eastAsiaTheme="minorEastAsia"/>
          <w:b/>
          <w:bCs/>
        </w:rPr>
        <w:t xml:space="preserve"> </w:t>
      </w:r>
      <w:r w:rsidRPr="00916B2C">
        <w:rPr>
          <w:rFonts w:eastAsiaTheme="minorEastAsia"/>
          <w:b/>
          <w:bCs/>
        </w:rPr>
        <w:t>for autoencoder training</w:t>
      </w:r>
    </w:p>
    <w:p w14:paraId="75612382" w14:textId="77777777" w:rsidR="00916B2C" w:rsidRPr="00916B2C" w:rsidRDefault="00916B2C" w:rsidP="00916B2C">
      <w:pPr>
        <w:jc w:val="both"/>
        <w:rPr>
          <w:rFonts w:eastAsiaTheme="minorEastAsia"/>
          <w:b/>
          <w:bCs/>
        </w:rPr>
      </w:pPr>
    </w:p>
    <w:p w14:paraId="1AE68356" w14:textId="6971516D" w:rsidR="00916B2C" w:rsidRPr="00916B2C" w:rsidRDefault="00916B2C" w:rsidP="00916B2C">
      <w:pPr>
        <w:jc w:val="both"/>
        <w:rPr>
          <w:rFonts w:eastAsiaTheme="minorEastAsia"/>
        </w:rPr>
      </w:pPr>
      <w:r w:rsidRPr="00916B2C">
        <w:rPr>
          <w:rFonts w:eastAsiaTheme="minorEastAsia"/>
        </w:rPr>
        <w:t xml:space="preserve">All data were extracted for a 2-week period (336 hours) from the start of data collection. </w:t>
      </w:r>
      <w:r w:rsidR="008F7617">
        <w:rPr>
          <w:rFonts w:eastAsiaTheme="minorEastAsia"/>
        </w:rPr>
        <w:t>Subsequently, the</w:t>
      </w:r>
      <w:r w:rsidR="008F7617" w:rsidRPr="00916B2C">
        <w:rPr>
          <w:rFonts w:eastAsiaTheme="minorEastAsia"/>
        </w:rPr>
        <w:t xml:space="preserve"> </w:t>
      </w:r>
      <w:r w:rsidRPr="00916B2C">
        <w:rPr>
          <w:rFonts w:eastAsiaTheme="minorEastAsia"/>
        </w:rPr>
        <w:t>data were aggregated into 24-hour intervals to define Day</w:t>
      </w:r>
      <w:r w:rsidR="00EB6DA4">
        <w:rPr>
          <w:rFonts w:eastAsiaTheme="minorEastAsia"/>
        </w:rPr>
        <w:t>s</w:t>
      </w:r>
      <w:r w:rsidRPr="00916B2C">
        <w:rPr>
          <w:rFonts w:eastAsiaTheme="minorEastAsia"/>
        </w:rPr>
        <w:t xml:space="preserve"> 1 through 14.</w:t>
      </w:r>
    </w:p>
    <w:p w14:paraId="18494912" w14:textId="77777777" w:rsidR="00916B2C" w:rsidRPr="00916B2C" w:rsidRDefault="00916B2C" w:rsidP="00916B2C">
      <w:pPr>
        <w:jc w:val="both"/>
        <w:rPr>
          <w:rFonts w:eastAsiaTheme="minorEastAsia"/>
        </w:rPr>
      </w:pPr>
      <w:r w:rsidRPr="00916B2C">
        <w:rPr>
          <w:rFonts w:eastAsiaTheme="minorEastAsia"/>
        </w:rPr>
        <w:t xml:space="preserve">All features were standardized within </w:t>
      </w:r>
      <w:proofErr w:type="gramStart"/>
      <w:r w:rsidRPr="00916B2C">
        <w:rPr>
          <w:rFonts w:eastAsiaTheme="minorEastAsia"/>
        </w:rPr>
        <w:t>each individual</w:t>
      </w:r>
      <w:proofErr w:type="gramEnd"/>
      <w:r w:rsidRPr="00916B2C">
        <w:rPr>
          <w:rFonts w:eastAsiaTheme="minorEastAsia"/>
        </w:rPr>
        <w:t xml:space="preserve"> using z-scores based on the 14-day observations.</w:t>
      </w:r>
    </w:p>
    <w:p w14:paraId="4E84EE50" w14:textId="2A9C3427" w:rsidR="00916B2C" w:rsidRPr="00916B2C" w:rsidRDefault="00916B2C" w:rsidP="00916B2C">
      <w:pPr>
        <w:jc w:val="both"/>
        <w:rPr>
          <w:rFonts w:eastAsiaTheme="minorEastAsia"/>
        </w:rPr>
      </w:pPr>
    </w:p>
    <w:p w14:paraId="5CB7446F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Physical activity and environmental context metrics</w:t>
      </w:r>
    </w:p>
    <w:p w14:paraId="7DC93A33" w14:textId="3B4DA7AD" w:rsidR="00916B2C" w:rsidRPr="00916B2C" w:rsidRDefault="00916B2C" w:rsidP="00950B1C">
      <w:pPr>
        <w:numPr>
          <w:ilvl w:val="0"/>
          <w:numId w:val="5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Moved distance</w:t>
      </w:r>
      <w:r w:rsidRPr="00916B2C">
        <w:rPr>
          <w:rFonts w:eastAsiaTheme="minorEastAsia"/>
        </w:rPr>
        <w:t xml:space="preserve">: </w:t>
      </w:r>
      <w:r w:rsidR="00950038">
        <w:rPr>
          <w:rFonts w:eastAsiaTheme="minorEastAsia"/>
        </w:rPr>
        <w:t>f</w:t>
      </w:r>
      <w:r w:rsidRPr="00916B2C">
        <w:rPr>
          <w:rFonts w:eastAsiaTheme="minorEastAsia"/>
        </w:rPr>
        <w:t xml:space="preserve">or each </w:t>
      </w:r>
      <w:r w:rsidR="00F91CCC">
        <w:rPr>
          <w:rFonts w:eastAsiaTheme="minorEastAsia" w:hint="eastAsia"/>
        </w:rPr>
        <w:t>D</w:t>
      </w:r>
      <w:r w:rsidRPr="00916B2C">
        <w:rPr>
          <w:rFonts w:eastAsiaTheme="minorEastAsia"/>
        </w:rPr>
        <w:t xml:space="preserve">ay, the sum of GPS location changes measured at 10-minute intervals (m) </w:t>
      </w:r>
    </w:p>
    <w:p w14:paraId="2BCABB9A" w14:textId="2D2672F6" w:rsidR="00916B2C" w:rsidRPr="00916B2C" w:rsidRDefault="00916B2C" w:rsidP="00950B1C">
      <w:pPr>
        <w:numPr>
          <w:ilvl w:val="0"/>
          <w:numId w:val="5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Light</w:t>
      </w:r>
      <w:r w:rsidRPr="00916B2C">
        <w:rPr>
          <w:rFonts w:eastAsiaTheme="minorEastAsia"/>
        </w:rPr>
        <w:t xml:space="preserve">: </w:t>
      </w:r>
      <w:r w:rsidR="00950038">
        <w:rPr>
          <w:rFonts w:eastAsiaTheme="minorEastAsia"/>
        </w:rPr>
        <w:t>f</w:t>
      </w:r>
      <w:r w:rsidRPr="00916B2C">
        <w:rPr>
          <w:rFonts w:eastAsiaTheme="minorEastAsia"/>
        </w:rPr>
        <w:t xml:space="preserve">or each </w:t>
      </w:r>
      <w:r w:rsidR="00F91CCC">
        <w:rPr>
          <w:rFonts w:eastAsiaTheme="minorEastAsia" w:hint="eastAsia"/>
        </w:rPr>
        <w:t>D</w:t>
      </w:r>
      <w:r w:rsidRPr="00916B2C">
        <w:rPr>
          <w:rFonts w:eastAsiaTheme="minorEastAsia"/>
        </w:rPr>
        <w:t xml:space="preserve">ay, the sum of hourly averaged ambient light levels (lux) </w:t>
      </w:r>
    </w:p>
    <w:p w14:paraId="1B8BCD34" w14:textId="458994CF" w:rsidR="00916B2C" w:rsidRPr="00916B2C" w:rsidRDefault="00916B2C" w:rsidP="00950B1C">
      <w:pPr>
        <w:ind w:leftChars="200" w:left="480"/>
        <w:jc w:val="both"/>
        <w:rPr>
          <w:rFonts w:eastAsiaTheme="minorEastAsia"/>
        </w:rPr>
      </w:pPr>
    </w:p>
    <w:p w14:paraId="5D4BF797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Screen usage data</w:t>
      </w:r>
    </w:p>
    <w:p w14:paraId="4666426F" w14:textId="37151C69" w:rsidR="00916B2C" w:rsidRPr="00916B2C" w:rsidRDefault="00916B2C" w:rsidP="00950B1C">
      <w:pPr>
        <w:ind w:leftChars="200" w:left="480"/>
        <w:jc w:val="both"/>
        <w:rPr>
          <w:rFonts w:eastAsiaTheme="minorEastAsia"/>
        </w:rPr>
      </w:pPr>
      <w:r w:rsidRPr="00916B2C">
        <w:rPr>
          <w:rFonts w:eastAsiaTheme="minorEastAsia"/>
        </w:rPr>
        <w:t xml:space="preserve">For each </w:t>
      </w:r>
      <w:r w:rsidR="00F91CCC">
        <w:rPr>
          <w:rFonts w:eastAsiaTheme="minorEastAsia" w:hint="eastAsia"/>
        </w:rPr>
        <w:t>D</w:t>
      </w:r>
      <w:r w:rsidRPr="00916B2C">
        <w:rPr>
          <w:rFonts w:eastAsiaTheme="minorEastAsia"/>
        </w:rPr>
        <w:t xml:space="preserve">ay, the time was divided into three periods, resulting in </w:t>
      </w:r>
      <w:r w:rsidR="00950038">
        <w:rPr>
          <w:rFonts w:eastAsiaTheme="minorEastAsia"/>
        </w:rPr>
        <w:t>the following</w:t>
      </w:r>
      <w:r w:rsidRPr="00916B2C">
        <w:rPr>
          <w:rFonts w:eastAsiaTheme="minorEastAsia"/>
        </w:rPr>
        <w:t xml:space="preserve"> nine variables:</w:t>
      </w:r>
    </w:p>
    <w:p w14:paraId="5C0F6959" w14:textId="3FEFC834" w:rsidR="00916B2C" w:rsidRPr="00916B2C" w:rsidRDefault="00916B2C" w:rsidP="00950B1C">
      <w:pPr>
        <w:numPr>
          <w:ilvl w:val="0"/>
          <w:numId w:val="6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Screen on (day)</w:t>
      </w:r>
      <w:r w:rsidRPr="00916B2C">
        <w:rPr>
          <w:rFonts w:eastAsiaTheme="minorEastAsia"/>
        </w:rPr>
        <w:t xml:space="preserve">: </w:t>
      </w:r>
      <w:r w:rsidR="00970CA0">
        <w:rPr>
          <w:rFonts w:eastAsiaTheme="minorEastAsia"/>
        </w:rPr>
        <w:t>f</w:t>
      </w:r>
      <w:r w:rsidRPr="00916B2C">
        <w:rPr>
          <w:rFonts w:eastAsiaTheme="minorEastAsia"/>
        </w:rPr>
        <w:t xml:space="preserve">or each day, the total number of screen-on events between 09:00 (inclusive) and 17:00 (exclusive) </w:t>
      </w:r>
    </w:p>
    <w:p w14:paraId="5649710B" w14:textId="6CE0477B" w:rsidR="00916B2C" w:rsidRPr="00916B2C" w:rsidRDefault="00916B2C" w:rsidP="00950B1C">
      <w:pPr>
        <w:numPr>
          <w:ilvl w:val="0"/>
          <w:numId w:val="6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Screen unlock (day)</w:t>
      </w:r>
      <w:r w:rsidRPr="00916B2C">
        <w:rPr>
          <w:rFonts w:eastAsiaTheme="minorEastAsia"/>
        </w:rPr>
        <w:t xml:space="preserve">: </w:t>
      </w:r>
      <w:r w:rsidR="00231A7A">
        <w:rPr>
          <w:rFonts w:eastAsiaTheme="minorEastAsia"/>
        </w:rPr>
        <w:t>f</w:t>
      </w:r>
      <w:r w:rsidRPr="00916B2C">
        <w:rPr>
          <w:rFonts w:eastAsiaTheme="minorEastAsia"/>
        </w:rPr>
        <w:t xml:space="preserve">or each day, the total number of screen unlock events between 09:00 and 17:00 </w:t>
      </w:r>
    </w:p>
    <w:p w14:paraId="5A829A8C" w14:textId="73233CA8" w:rsidR="00916B2C" w:rsidRPr="00916B2C" w:rsidRDefault="00916B2C" w:rsidP="00950B1C">
      <w:pPr>
        <w:numPr>
          <w:ilvl w:val="0"/>
          <w:numId w:val="6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r w:rsidRPr="00916B2C">
        <w:rPr>
          <w:rFonts w:eastAsiaTheme="minorEastAsia"/>
          <w:b/>
          <w:bCs/>
        </w:rPr>
        <w:t>Used duration (day)</w:t>
      </w:r>
      <w:r w:rsidRPr="00916B2C">
        <w:rPr>
          <w:rFonts w:eastAsiaTheme="minorEastAsia"/>
        </w:rPr>
        <w:t xml:space="preserve">: </w:t>
      </w:r>
      <w:r w:rsidR="00231A7A">
        <w:rPr>
          <w:rFonts w:eastAsiaTheme="minorEastAsia"/>
        </w:rPr>
        <w:t>f</w:t>
      </w:r>
      <w:r w:rsidRPr="00916B2C">
        <w:rPr>
          <w:rFonts w:eastAsiaTheme="minorEastAsia"/>
        </w:rPr>
        <w:t xml:space="preserve">or each day, the total screen-on duration between 09:00 and 17:00 (seconds) </w:t>
      </w:r>
    </w:p>
    <w:p w14:paraId="5F6FC7BF" w14:textId="034CA2B0" w:rsidR="00916B2C" w:rsidRPr="00916B2C" w:rsidRDefault="00916B2C" w:rsidP="00950B1C">
      <w:pPr>
        <w:ind w:leftChars="200" w:left="480"/>
        <w:jc w:val="both"/>
        <w:rPr>
          <w:rFonts w:eastAsiaTheme="minorEastAsia"/>
        </w:rPr>
      </w:pPr>
      <w:r w:rsidRPr="00916B2C">
        <w:rPr>
          <w:rFonts w:eastAsiaTheme="minorEastAsia"/>
        </w:rPr>
        <w:t xml:space="preserve">Using the same approach, </w:t>
      </w:r>
      <w:r w:rsidR="00231A7A">
        <w:rPr>
          <w:rFonts w:eastAsiaTheme="minorEastAsia"/>
        </w:rPr>
        <w:t xml:space="preserve">the </w:t>
      </w:r>
      <w:r w:rsidR="00231A7A" w:rsidRPr="006979DE">
        <w:rPr>
          <w:rFonts w:eastAsiaTheme="minorEastAsia"/>
        </w:rPr>
        <w:t>following</w:t>
      </w:r>
      <w:r w:rsidR="00231A7A">
        <w:rPr>
          <w:rFonts w:eastAsiaTheme="minorEastAsia"/>
          <w:b/>
          <w:bCs/>
        </w:rPr>
        <w:t xml:space="preserve"> </w:t>
      </w:r>
      <w:r w:rsidRPr="00916B2C">
        <w:rPr>
          <w:rFonts w:eastAsiaTheme="minorEastAsia"/>
        </w:rPr>
        <w:t>features were generated for the evening (17:00–01:00) and night (01:00–09:00) periods:</w:t>
      </w:r>
    </w:p>
    <w:p w14:paraId="5E4ED0E3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Screen on (evening) </w:t>
      </w:r>
    </w:p>
    <w:p w14:paraId="10B080E4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Screen unlock (evening) </w:t>
      </w:r>
    </w:p>
    <w:p w14:paraId="5E4D57EF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Used duration (evening) </w:t>
      </w:r>
    </w:p>
    <w:p w14:paraId="58335300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Screen on (night) </w:t>
      </w:r>
    </w:p>
    <w:p w14:paraId="44040569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Screen unlock (night) </w:t>
      </w:r>
    </w:p>
    <w:p w14:paraId="695061E3" w14:textId="77777777" w:rsidR="00916B2C" w:rsidRPr="00916B2C" w:rsidRDefault="00916B2C" w:rsidP="00950B1C">
      <w:pPr>
        <w:numPr>
          <w:ilvl w:val="0"/>
          <w:numId w:val="7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 xml:space="preserve">Used duration (night) </w:t>
      </w:r>
    </w:p>
    <w:p w14:paraId="4BC82C03" w14:textId="4A1E9E78" w:rsidR="00916B2C" w:rsidRPr="00916B2C" w:rsidRDefault="00916B2C" w:rsidP="00950B1C">
      <w:pPr>
        <w:ind w:leftChars="200" w:left="480"/>
        <w:jc w:val="both"/>
        <w:rPr>
          <w:rFonts w:eastAsiaTheme="minorEastAsia"/>
        </w:rPr>
      </w:pPr>
    </w:p>
    <w:p w14:paraId="594D542B" w14:textId="77777777" w:rsidR="00916B2C" w:rsidRPr="00916B2C" w:rsidRDefault="00916B2C" w:rsidP="00950B1C">
      <w:pPr>
        <w:ind w:leftChars="200" w:left="480"/>
        <w:jc w:val="both"/>
        <w:rPr>
          <w:rFonts w:eastAsiaTheme="minorEastAsia"/>
          <w:b/>
          <w:bCs/>
        </w:rPr>
      </w:pPr>
      <w:r w:rsidRPr="00916B2C">
        <w:rPr>
          <w:rFonts w:eastAsiaTheme="minorEastAsia"/>
          <w:b/>
          <w:bCs/>
        </w:rPr>
        <w:t>App usage logs</w:t>
      </w:r>
    </w:p>
    <w:p w14:paraId="06A2D0BD" w14:textId="29DAE65A" w:rsidR="00916B2C" w:rsidRPr="00916B2C" w:rsidRDefault="00916B2C" w:rsidP="00950B1C">
      <w:pPr>
        <w:ind w:leftChars="200" w:left="480"/>
        <w:jc w:val="both"/>
        <w:rPr>
          <w:rFonts w:eastAsiaTheme="minorEastAsia"/>
        </w:rPr>
      </w:pPr>
      <w:r w:rsidRPr="00916B2C">
        <w:rPr>
          <w:rFonts w:eastAsiaTheme="minorEastAsia"/>
        </w:rPr>
        <w:t xml:space="preserve">Apps were categorized into nine groups based on the categories provided by the Google Play Store, and the daily usage duration (seconds) for each category was </w:t>
      </w:r>
      <w:r w:rsidR="00D625A9">
        <w:rPr>
          <w:rFonts w:eastAsiaTheme="minorEastAsia"/>
        </w:rPr>
        <w:t>computed</w:t>
      </w:r>
      <w:r w:rsidRPr="00916B2C">
        <w:rPr>
          <w:rFonts w:eastAsiaTheme="minorEastAsia"/>
        </w:rPr>
        <w:t>:</w:t>
      </w:r>
    </w:p>
    <w:p w14:paraId="2F2E9158" w14:textId="4DC3E522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Audio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Music &amp; Audio</w:t>
      </w:r>
      <w:r w:rsidRPr="00916B2C">
        <w:rPr>
          <w:rFonts w:eastAsiaTheme="minorEastAsia"/>
        </w:rPr>
        <w:t xml:space="preserve"> category </w:t>
      </w:r>
    </w:p>
    <w:p w14:paraId="288A96AA" w14:textId="6F3A2C67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Game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Game</w:t>
      </w:r>
      <w:r w:rsidRPr="00916B2C">
        <w:rPr>
          <w:rFonts w:eastAsiaTheme="minorEastAsia"/>
        </w:rPr>
        <w:t xml:space="preserve"> category </w:t>
      </w:r>
    </w:p>
    <w:p w14:paraId="67C2CC5A" w14:textId="25C67091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Image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Photography</w:t>
      </w:r>
      <w:r w:rsidRPr="00916B2C">
        <w:rPr>
          <w:rFonts w:eastAsiaTheme="minorEastAsia"/>
        </w:rPr>
        <w:t xml:space="preserve"> category </w:t>
      </w:r>
    </w:p>
    <w:p w14:paraId="3726754F" w14:textId="48D93BF9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Maps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Maps &amp; Navigation</w:t>
      </w:r>
      <w:r w:rsidRPr="00916B2C">
        <w:rPr>
          <w:rFonts w:eastAsiaTheme="minorEastAsia"/>
        </w:rPr>
        <w:t xml:space="preserve"> category </w:t>
      </w:r>
    </w:p>
    <w:p w14:paraId="596F1EA8" w14:textId="50DE9C5E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News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News &amp; Magazines</w:t>
      </w:r>
      <w:r w:rsidRPr="00916B2C">
        <w:rPr>
          <w:rFonts w:eastAsiaTheme="minorEastAsia"/>
        </w:rPr>
        <w:t xml:space="preserve"> category </w:t>
      </w:r>
    </w:p>
    <w:p w14:paraId="16F7ED66" w14:textId="0721A4FC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Productivity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Productivity</w:t>
      </w:r>
      <w:r w:rsidRPr="00916B2C">
        <w:rPr>
          <w:rFonts w:eastAsiaTheme="minorEastAsia"/>
        </w:rPr>
        <w:t xml:space="preserve"> category </w:t>
      </w:r>
    </w:p>
    <w:p w14:paraId="405B17C7" w14:textId="30C2FB10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Social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Social</w:t>
      </w:r>
      <w:r w:rsidRPr="00916B2C">
        <w:rPr>
          <w:rFonts w:eastAsiaTheme="minorEastAsia"/>
        </w:rPr>
        <w:t xml:space="preserve"> category </w:t>
      </w:r>
    </w:p>
    <w:p w14:paraId="01AC1034" w14:textId="43267266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Video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in the </w:t>
      </w:r>
      <w:r w:rsidRPr="00916B2C">
        <w:rPr>
          <w:rFonts w:eastAsiaTheme="minorEastAsia"/>
          <w:i/>
          <w:iCs/>
        </w:rPr>
        <w:t>Video Players &amp; Editors</w:t>
      </w:r>
      <w:r w:rsidRPr="00916B2C">
        <w:rPr>
          <w:rFonts w:eastAsiaTheme="minorEastAsia"/>
        </w:rPr>
        <w:t xml:space="preserve"> and </w:t>
      </w:r>
      <w:r w:rsidRPr="00916B2C">
        <w:rPr>
          <w:rFonts w:eastAsiaTheme="minorEastAsia"/>
          <w:i/>
          <w:iCs/>
        </w:rPr>
        <w:t>Entertainment</w:t>
      </w:r>
      <w:r w:rsidRPr="00916B2C">
        <w:rPr>
          <w:rFonts w:eastAsiaTheme="minorEastAsia"/>
        </w:rPr>
        <w:t xml:space="preserve"> categories </w:t>
      </w:r>
    </w:p>
    <w:p w14:paraId="40F64560" w14:textId="4A0C6787" w:rsidR="00916B2C" w:rsidRPr="00916B2C" w:rsidRDefault="00916B2C" w:rsidP="00950B1C">
      <w:pPr>
        <w:numPr>
          <w:ilvl w:val="0"/>
          <w:numId w:val="8"/>
        </w:numPr>
        <w:tabs>
          <w:tab w:val="clear" w:pos="720"/>
          <w:tab w:val="num" w:pos="1200"/>
        </w:tabs>
        <w:ind w:leftChars="350" w:left="1200"/>
        <w:jc w:val="both"/>
        <w:rPr>
          <w:rFonts w:eastAsiaTheme="minorEastAsia"/>
        </w:rPr>
      </w:pPr>
      <w:proofErr w:type="spellStart"/>
      <w:r w:rsidRPr="00916B2C">
        <w:rPr>
          <w:rFonts w:eastAsiaTheme="minorEastAsia"/>
          <w:b/>
          <w:bCs/>
        </w:rPr>
        <w:t>AppCategory_Undefined</w:t>
      </w:r>
      <w:proofErr w:type="spellEnd"/>
      <w:r w:rsidRPr="00916B2C">
        <w:rPr>
          <w:rFonts w:eastAsiaTheme="minorEastAsia"/>
          <w:b/>
          <w:bCs/>
        </w:rPr>
        <w:t xml:space="preserve"> apps</w:t>
      </w:r>
      <w:r w:rsidRPr="00916B2C">
        <w:rPr>
          <w:rFonts w:eastAsiaTheme="minorEastAsia"/>
        </w:rPr>
        <w:t xml:space="preserve">: </w:t>
      </w:r>
      <w:r w:rsidR="0078791E">
        <w:rPr>
          <w:rFonts w:eastAsiaTheme="minorEastAsia"/>
        </w:rPr>
        <w:t>a</w:t>
      </w:r>
      <w:r w:rsidRPr="00916B2C">
        <w:rPr>
          <w:rFonts w:eastAsiaTheme="minorEastAsia"/>
        </w:rPr>
        <w:t xml:space="preserve">pps </w:t>
      </w:r>
      <w:r w:rsidR="0078791E">
        <w:rPr>
          <w:rFonts w:eastAsiaTheme="minorEastAsia"/>
        </w:rPr>
        <w:t>not</w:t>
      </w:r>
      <w:r w:rsidRPr="00916B2C">
        <w:rPr>
          <w:rFonts w:eastAsiaTheme="minorEastAsia"/>
        </w:rPr>
        <w:t xml:space="preserve"> fall</w:t>
      </w:r>
      <w:r w:rsidR="0078791E">
        <w:rPr>
          <w:rFonts w:eastAsiaTheme="minorEastAsia"/>
        </w:rPr>
        <w:t>ing</w:t>
      </w:r>
      <w:r w:rsidRPr="00916B2C">
        <w:rPr>
          <w:rFonts w:eastAsiaTheme="minorEastAsia"/>
        </w:rPr>
        <w:t xml:space="preserve"> into any of the above categories </w:t>
      </w:r>
    </w:p>
    <w:p w14:paraId="42D04D58" w14:textId="349D217C" w:rsidR="00916B2C" w:rsidRPr="00916B2C" w:rsidRDefault="00916B2C" w:rsidP="00916B2C">
      <w:pPr>
        <w:ind w:leftChars="100" w:left="240"/>
        <w:jc w:val="both"/>
        <w:rPr>
          <w:rFonts w:eastAsiaTheme="minorEastAsia"/>
        </w:rPr>
      </w:pPr>
    </w:p>
    <w:p w14:paraId="4C33EECD" w14:textId="0503E67E" w:rsidR="00916B2C" w:rsidRPr="00916B2C" w:rsidRDefault="0078791E" w:rsidP="00916B2C">
      <w:pPr>
        <w:jc w:val="both"/>
        <w:rPr>
          <w:rFonts w:eastAsiaTheme="minorEastAsia"/>
        </w:rPr>
      </w:pPr>
      <w:r w:rsidRPr="00916B2C">
        <w:rPr>
          <w:rFonts w:eastAsiaTheme="minorEastAsia"/>
        </w:rPr>
        <w:t>Multimedia Appendix 2</w:t>
      </w:r>
      <w:r>
        <w:rPr>
          <w:rFonts w:eastAsiaTheme="minorEastAsia"/>
        </w:rPr>
        <w:t xml:space="preserve"> provides t</w:t>
      </w:r>
      <w:r w:rsidR="00916B2C" w:rsidRPr="00916B2C">
        <w:rPr>
          <w:rFonts w:eastAsiaTheme="minorEastAsia"/>
        </w:rPr>
        <w:t xml:space="preserve">he anonymized </w:t>
      </w:r>
      <w:r w:rsidR="00916B2C">
        <w:rPr>
          <w:rFonts w:eastAsiaTheme="minorEastAsia" w:hint="eastAsia"/>
        </w:rPr>
        <w:t xml:space="preserve">derived </w:t>
      </w:r>
      <w:r w:rsidR="00916B2C" w:rsidRPr="00916B2C">
        <w:rPr>
          <w:rFonts w:eastAsiaTheme="minorEastAsia"/>
        </w:rPr>
        <w:t>feature.</w:t>
      </w:r>
    </w:p>
    <w:p w14:paraId="2992E81B" w14:textId="77777777" w:rsidR="00B25063" w:rsidRDefault="00B25063">
      <w:pPr>
        <w:jc w:val="both"/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2E5DB247" w14:textId="3B62EC49" w:rsidR="00C97A84" w:rsidRPr="00483989" w:rsidRDefault="00C97A84" w:rsidP="00C97A84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28" w:name="_Toc230647516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B6003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 xml:space="preserve">emographics and HAM-D/HAM-A </w:t>
      </w:r>
      <w:r w:rsidR="00B600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 xml:space="preserve">cores between </w:t>
      </w:r>
      <w:r w:rsidR="00B6003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 xml:space="preserve">ncluded and </w:t>
      </w:r>
      <w:r w:rsidR="00B6003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 xml:space="preserve">xcluded </w:t>
      </w:r>
      <w:r w:rsidR="00B6003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44D88">
        <w:rPr>
          <w:rFonts w:ascii="Times New Roman" w:hAnsi="Times New Roman" w:cs="Times New Roman"/>
          <w:b/>
          <w:bCs/>
          <w:sz w:val="24"/>
          <w:szCs w:val="24"/>
        </w:rPr>
        <w:t>articipants</w:t>
      </w:r>
      <w:bookmarkEnd w:id="28"/>
    </w:p>
    <w:tbl>
      <w:tblPr>
        <w:tblW w:w="5000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4"/>
        <w:gridCol w:w="1507"/>
        <w:gridCol w:w="1509"/>
        <w:gridCol w:w="1509"/>
        <w:gridCol w:w="659"/>
        <w:gridCol w:w="1038"/>
      </w:tblGrid>
      <w:tr w:rsidR="00C97A84" w:rsidRPr="00515782" w14:paraId="1945FE1C" w14:textId="77777777" w:rsidTr="005F3CC4">
        <w:trPr>
          <w:trHeight w:val="585"/>
        </w:trPr>
        <w:tc>
          <w:tcPr>
            <w:tcW w:w="1553" w:type="pct"/>
            <w:tcBorders>
              <w:bottom w:val="nil"/>
            </w:tcBorders>
            <w:noWrap/>
            <w:vAlign w:val="center"/>
          </w:tcPr>
          <w:p w14:paraId="5B8D2349" w14:textId="77777777" w:rsidR="00C97A84" w:rsidRPr="00515782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8F8B06" w14:textId="590F49AE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Included</w:t>
            </w:r>
            <w:r>
              <w:rPr>
                <w:rFonts w:eastAsia="Malgun Gothic"/>
                <w:color w:val="000000"/>
                <w:sz w:val="20"/>
                <w:szCs w:val="20"/>
              </w:rPr>
              <w:br/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(n</w:t>
            </w:r>
            <w:r w:rsidR="00C619A1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=</w:t>
            </w:r>
            <w:r w:rsidR="00C619A1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DD5476A" w14:textId="74FF5723" w:rsidR="00C97A84" w:rsidRPr="00155810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Excluded</w:t>
            </w:r>
            <w:r>
              <w:rPr>
                <w:rFonts w:eastAsia="Malgun Gothic"/>
                <w:color w:val="000000"/>
                <w:sz w:val="20"/>
                <w:szCs w:val="20"/>
              </w:rPr>
              <w:br/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(n</w:t>
            </w:r>
            <w:r w:rsidR="00C619A1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=</w:t>
            </w:r>
            <w:r w:rsidR="00C619A1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16600" w14:textId="77777777" w:rsidR="00C97A84" w:rsidRPr="00155810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color w:val="4D5156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530C8E" w14:textId="77777777" w:rsidR="00C97A84" w:rsidRPr="00873E6B" w:rsidRDefault="00C97A84" w:rsidP="005F3CC4">
            <w:pPr>
              <w:spacing w:line="360" w:lineRule="auto"/>
              <w:jc w:val="center"/>
              <w:rPr>
                <w:rFonts w:eastAsia="Malgun Gothic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E6B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157568" w14:textId="77777777" w:rsidR="00C97A84" w:rsidRPr="00155810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A7C65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97A84" w:rsidRPr="00515782" w14:paraId="7C1B0BDA" w14:textId="77777777" w:rsidTr="005F3CC4">
        <w:trPr>
          <w:trHeight w:val="585"/>
        </w:trPr>
        <w:tc>
          <w:tcPr>
            <w:tcW w:w="155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323E3B" w14:textId="77777777" w:rsidR="00C97A84" w:rsidRPr="00515782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B8A30E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2F51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17834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D3EAD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A603E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97A84" w:rsidRPr="00515782" w14:paraId="079ACB7C" w14:textId="77777777" w:rsidTr="005F3CC4">
        <w:trPr>
          <w:trHeight w:val="585"/>
        </w:trPr>
        <w:tc>
          <w:tcPr>
            <w:tcW w:w="1553" w:type="pct"/>
            <w:noWrap/>
            <w:vAlign w:val="center"/>
          </w:tcPr>
          <w:p w14:paraId="34A2A89A" w14:textId="77777777" w:rsidR="00C97A84" w:rsidRPr="00515782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ge, mean (SD)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 xml:space="preserve"> a, b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5" w:type="pct"/>
            <w:noWrap/>
            <w:vAlign w:val="center"/>
          </w:tcPr>
          <w:p w14:paraId="5F2ADFE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30.4 (9.5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</w:tcPr>
          <w:p w14:paraId="0ADC9775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33.5 (9.7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B249E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4D5156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eastAsiaTheme="minorEastAsia" w:hint="eastAsia"/>
                <w:sz w:val="20"/>
                <w:szCs w:val="20"/>
              </w:rPr>
              <w:t>.4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89551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52F0E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.02</w:t>
            </w:r>
          </w:p>
        </w:tc>
      </w:tr>
      <w:tr w:rsidR="00C97A84" w:rsidRPr="00515782" w14:paraId="74DA76A6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587D0BA5" w14:textId="77777777" w:rsidR="00C97A84" w:rsidRPr="00515782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Male, n (%) 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835" w:type="pct"/>
            <w:noWrap/>
            <w:vAlign w:val="center"/>
          </w:tcPr>
          <w:p w14:paraId="503495BD" w14:textId="56CEFF73" w:rsidR="00C97A84" w:rsidRPr="00882807" w:rsidRDefault="00642A85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1 (53.7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0C615F43" w14:textId="254FC768" w:rsidR="00C97A84" w:rsidRPr="00882807" w:rsidRDefault="00642A85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3 (54.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A86" w14:textId="77777777" w:rsidR="00C97A84" w:rsidRPr="00882807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EE76" w14:textId="77777777" w:rsidR="00C97A84" w:rsidRPr="00882807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06C5FF29" w14:textId="77777777" w:rsidR="00C97A84" w:rsidRPr="00882807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</w:tr>
      <w:tr w:rsidR="00C97A84" w:rsidRPr="00515782" w14:paraId="189A2952" w14:textId="77777777" w:rsidTr="005F3CC4">
        <w:trPr>
          <w:trHeight w:val="585"/>
        </w:trPr>
        <w:tc>
          <w:tcPr>
            <w:tcW w:w="1553" w:type="pct"/>
            <w:noWrap/>
            <w:vAlign w:val="center"/>
          </w:tcPr>
          <w:p w14:paraId="7C06A554" w14:textId="77777777" w:rsidR="00C97A84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Baseline total scores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35" w:type="pct"/>
            <w:noWrap/>
            <w:vAlign w:val="center"/>
          </w:tcPr>
          <w:p w14:paraId="26017E6E" w14:textId="77777777" w:rsidR="00C97A84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36" w:type="pct"/>
            <w:tcBorders>
              <w:right w:val="nil"/>
            </w:tcBorders>
            <w:noWrap/>
            <w:vAlign w:val="center"/>
          </w:tcPr>
          <w:p w14:paraId="225BFFA1" w14:textId="77777777" w:rsidR="00C97A84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89C5" w14:textId="77777777" w:rsidR="00C97A84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32F2" w14:textId="77777777" w:rsidR="00C97A84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2593225E" w14:textId="77777777" w:rsidR="00C97A84" w:rsidRDefault="00C97A84" w:rsidP="005F3CC4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C97A84" w:rsidRPr="00515782" w14:paraId="2EDE86ED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6D2FF8F7" w14:textId="77777777" w:rsidR="00C97A84" w:rsidRPr="00515782" w:rsidRDefault="00C97A84" w:rsidP="005F3CC4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A, mean (SD)</w:t>
            </w:r>
          </w:p>
        </w:tc>
        <w:tc>
          <w:tcPr>
            <w:tcW w:w="835" w:type="pct"/>
            <w:noWrap/>
            <w:vAlign w:val="center"/>
          </w:tcPr>
          <w:p w14:paraId="646F1530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.48 (3.63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148CBD3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.67 (3.25)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vAlign w:val="center"/>
          </w:tcPr>
          <w:p w14:paraId="7643943C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.9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199AB6EA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5F67DEE3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03</w:t>
            </w:r>
          </w:p>
        </w:tc>
      </w:tr>
      <w:tr w:rsidR="00C97A84" w:rsidRPr="00515782" w14:paraId="4529BE1D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29EB117C" w14:textId="77777777" w:rsidR="00C97A84" w:rsidRPr="00515782" w:rsidRDefault="00C97A84" w:rsidP="005F3CC4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D, mean (SD)</w:t>
            </w:r>
          </w:p>
        </w:tc>
        <w:tc>
          <w:tcPr>
            <w:tcW w:w="835" w:type="pct"/>
            <w:noWrap/>
            <w:vAlign w:val="center"/>
          </w:tcPr>
          <w:p w14:paraId="3A0A7E4A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2.41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1.49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3F9BB839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.49 (2.97)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vAlign w:val="center"/>
          </w:tcPr>
          <w:p w14:paraId="53F7264B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14:paraId="4B84DEF1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14:paraId="43699945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.01</w:t>
            </w:r>
          </w:p>
        </w:tc>
      </w:tr>
      <w:tr w:rsidR="00C97A84" w:rsidRPr="00515782" w14:paraId="0EB298CF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6D6F3467" w14:textId="77777777" w:rsidR="00C97A84" w:rsidRPr="00515782" w:rsidRDefault="00C97A84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Week 2 total scores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35" w:type="pct"/>
            <w:noWrap/>
            <w:vAlign w:val="center"/>
          </w:tcPr>
          <w:p w14:paraId="5E3A3366" w14:textId="77777777" w:rsidR="00C97A84" w:rsidRPr="00515782" w:rsidRDefault="00C97A84" w:rsidP="005F3C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79D2C41E" w14:textId="77777777" w:rsidR="00C97A84" w:rsidRPr="00515782" w:rsidRDefault="00C97A84" w:rsidP="005F3C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9A9A" w14:textId="77777777" w:rsidR="00C97A84" w:rsidRPr="00515782" w:rsidRDefault="00C97A84" w:rsidP="005F3C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C869" w14:textId="77777777" w:rsidR="00C97A84" w:rsidRPr="00515782" w:rsidRDefault="00C97A84" w:rsidP="005F3C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1C0B" w14:textId="77777777" w:rsidR="00C97A84" w:rsidRPr="00515782" w:rsidRDefault="00C97A84" w:rsidP="005F3C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97A84" w:rsidRPr="00515782" w14:paraId="1035DBA7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749CFA43" w14:textId="77777777" w:rsidR="00C97A84" w:rsidRPr="00515782" w:rsidRDefault="00C97A84" w:rsidP="005F3CC4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A, mean (SD)</w:t>
            </w:r>
          </w:p>
        </w:tc>
        <w:tc>
          <w:tcPr>
            <w:tcW w:w="835" w:type="pct"/>
            <w:noWrap/>
            <w:vAlign w:val="center"/>
          </w:tcPr>
          <w:p w14:paraId="4539DDF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.92 (3.65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58052FDC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1.16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.43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F0AC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2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E9F3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E598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15</w:t>
            </w:r>
          </w:p>
        </w:tc>
      </w:tr>
      <w:tr w:rsidR="00C97A84" w:rsidRPr="00515782" w14:paraId="4A70A75D" w14:textId="77777777" w:rsidTr="005F3CC4">
        <w:trPr>
          <w:trHeight w:val="585"/>
        </w:trPr>
        <w:tc>
          <w:tcPr>
            <w:tcW w:w="1553" w:type="pct"/>
            <w:noWrap/>
            <w:vAlign w:val="center"/>
            <w:hideMark/>
          </w:tcPr>
          <w:p w14:paraId="7D384A90" w14:textId="77777777" w:rsidR="00C97A84" w:rsidRPr="00515782" w:rsidRDefault="00C97A84" w:rsidP="005F3CC4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D, mean (SD)</w:t>
            </w:r>
          </w:p>
        </w:tc>
        <w:tc>
          <w:tcPr>
            <w:tcW w:w="835" w:type="pct"/>
            <w:noWrap/>
            <w:vAlign w:val="center"/>
          </w:tcPr>
          <w:p w14:paraId="73917FA7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.99 (3.78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right w:val="nil"/>
            </w:tcBorders>
            <w:noWrap/>
            <w:vAlign w:val="center"/>
            <w:hideMark/>
          </w:tcPr>
          <w:p w14:paraId="2FDB27EC" w14:textId="77777777" w:rsidR="00C97A84" w:rsidRPr="00515782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1.25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.68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76520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.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F2EAE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E8994" w14:textId="77777777" w:rsidR="00C97A84" w:rsidRDefault="00C97A84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08</w:t>
            </w:r>
          </w:p>
        </w:tc>
      </w:tr>
    </w:tbl>
    <w:p w14:paraId="5ED18841" w14:textId="77777777" w:rsidR="00C97A84" w:rsidRPr="004C1209" w:rsidRDefault="00C97A84" w:rsidP="00C97A84">
      <w:pPr>
        <w:rPr>
          <w:sz w:val="20"/>
          <w:szCs w:val="20"/>
        </w:rPr>
      </w:pPr>
      <w:r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27650DEA" w14:textId="77777777" w:rsidR="00C97A84" w:rsidRPr="00952564" w:rsidRDefault="00C97A84" w:rsidP="00C97A84">
      <w:pPr>
        <w:rPr>
          <w:rFonts w:eastAsiaTheme="minorEastAsia"/>
          <w:sz w:val="20"/>
          <w:szCs w:val="20"/>
        </w:rPr>
      </w:pPr>
      <w:r w:rsidRPr="003105EA">
        <w:rPr>
          <w:sz w:val="20"/>
          <w:vertAlign w:val="superscript"/>
        </w:rPr>
        <w:t>a</w:t>
      </w:r>
      <w:r w:rsidRPr="004C1209">
        <w:rPr>
          <w:sz w:val="20"/>
          <w:szCs w:val="20"/>
        </w:rPr>
        <w:t xml:space="preserve"> </w:t>
      </w:r>
      <w:r w:rsidRPr="00986885">
        <w:rPr>
          <w:sz w:val="20"/>
          <w:szCs w:val="20"/>
        </w:rPr>
        <w:t>Kruskal</w:t>
      </w:r>
      <w:r>
        <w:rPr>
          <w:sz w:val="20"/>
          <w:szCs w:val="20"/>
        </w:rPr>
        <w:t>–</w:t>
      </w:r>
      <w:r w:rsidRPr="00986885">
        <w:rPr>
          <w:sz w:val="20"/>
          <w:szCs w:val="20"/>
        </w:rPr>
        <w:t>Wallis rank sum test</w:t>
      </w:r>
    </w:p>
    <w:p w14:paraId="6AD39DDA" w14:textId="77777777" w:rsidR="00C97A84" w:rsidRPr="00246D7A" w:rsidRDefault="00C97A84" w:rsidP="00C97A84">
      <w:pPr>
        <w:rPr>
          <w:rFonts w:eastAsiaTheme="minorEastAsia"/>
          <w:sz w:val="20"/>
          <w:szCs w:val="20"/>
        </w:rPr>
      </w:pPr>
      <w:r w:rsidRPr="003105EA">
        <w:rPr>
          <w:sz w:val="20"/>
          <w:vertAlign w:val="superscript"/>
        </w:rPr>
        <w:t>b</w:t>
      </w:r>
      <w:r w:rsidRPr="004C1209">
        <w:rPr>
          <w:sz w:val="20"/>
          <w:szCs w:val="20"/>
        </w:rPr>
        <w:t xml:space="preserve"> </w:t>
      </w:r>
      <w:r w:rsidRPr="00C74B2F">
        <w:rPr>
          <w:rFonts w:eastAsiaTheme="minorEastAsia"/>
          <w:sz w:val="20"/>
          <w:szCs w:val="20"/>
        </w:rPr>
        <w:t>Two participants had missing values for both age and sex and were excluded from analyses involving these variables.</w:t>
      </w:r>
    </w:p>
    <w:p w14:paraId="535B97D9" w14:textId="77777777" w:rsidR="00C97A84" w:rsidRDefault="00C97A84" w:rsidP="00C97A84">
      <w:pPr>
        <w:jc w:val="both"/>
        <w:rPr>
          <w:sz w:val="20"/>
          <w:szCs w:val="20"/>
        </w:rPr>
      </w:pPr>
      <w:r>
        <w:rPr>
          <w:rFonts w:eastAsiaTheme="minorEastAsia" w:hint="eastAsia"/>
          <w:sz w:val="20"/>
          <w:vertAlign w:val="superscript"/>
        </w:rPr>
        <w:t>c</w:t>
      </w:r>
      <w:r w:rsidRPr="00C74B2F">
        <w:rPr>
          <w:rFonts w:eastAsiaTheme="minor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</w:rPr>
        <w:t>C</w:t>
      </w:r>
      <w:r w:rsidRPr="00C44D88">
        <w:rPr>
          <w:sz w:val="20"/>
          <w:szCs w:val="20"/>
        </w:rPr>
        <w:t>hi-square test</w:t>
      </w:r>
    </w:p>
    <w:p w14:paraId="7BDD5025" w14:textId="77777777" w:rsidR="00C97A84" w:rsidRDefault="00C97A84" w:rsidP="00C97A84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89CA858" w14:textId="393D569A" w:rsidR="00D17299" w:rsidRPr="00276FAB" w:rsidRDefault="00D17299" w:rsidP="00D17299">
      <w:pPr>
        <w:pStyle w:val="Heading1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29" w:name="_Toc230647517"/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56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97A8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719B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17299">
        <w:rPr>
          <w:rFonts w:ascii="Times New Roman" w:hAnsi="Times New Roman" w:cs="Times New Roman"/>
          <w:b/>
          <w:bCs/>
          <w:sz w:val="24"/>
          <w:szCs w:val="24"/>
        </w:rPr>
        <w:t xml:space="preserve">articipant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17299">
        <w:rPr>
          <w:rFonts w:ascii="Times New Roman" w:hAnsi="Times New Roman" w:cs="Times New Roman"/>
          <w:b/>
          <w:bCs/>
          <w:sz w:val="24"/>
          <w:szCs w:val="24"/>
        </w:rPr>
        <w:t>emographics</w:t>
      </w:r>
      <w:bookmarkEnd w:id="29"/>
    </w:p>
    <w:tbl>
      <w:tblPr>
        <w:tblW w:w="5242" w:type="pct"/>
        <w:tblInd w:w="-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06"/>
        <w:gridCol w:w="2557"/>
      </w:tblGrid>
      <w:tr w:rsidR="00FE4FA7" w:rsidRPr="00515782" w14:paraId="7FC22A0E" w14:textId="77777777" w:rsidTr="00FE4FA7">
        <w:trPr>
          <w:trHeight w:val="706"/>
        </w:trPr>
        <w:tc>
          <w:tcPr>
            <w:tcW w:w="3649" w:type="pct"/>
            <w:tcBorders>
              <w:left w:val="nil"/>
              <w:right w:val="nil"/>
            </w:tcBorders>
            <w:noWrap/>
            <w:vAlign w:val="center"/>
          </w:tcPr>
          <w:p w14:paraId="1D0A7F4B" w14:textId="7AF444B7" w:rsidR="00FE4FA7" w:rsidRPr="00515782" w:rsidRDefault="00FE4FA7" w:rsidP="00F51838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bookmarkStart w:id="30" w:name="_Hlk204244519"/>
            <w:r>
              <w:rPr>
                <w:rFonts w:eastAsia="Malgun Gothic" w:hint="eastAsi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51" w:type="pct"/>
            <w:tcBorders>
              <w:left w:val="nil"/>
              <w:right w:val="nil"/>
            </w:tcBorders>
            <w:noWrap/>
            <w:vAlign w:val="center"/>
          </w:tcPr>
          <w:p w14:paraId="36C22182" w14:textId="432E1856" w:rsidR="00FE4FA7" w:rsidRPr="00515782" w:rsidRDefault="00FE4FA7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Value</w:t>
            </w:r>
          </w:p>
        </w:tc>
      </w:tr>
      <w:tr w:rsidR="00777C10" w:rsidRPr="00515782" w14:paraId="6E00BCB6" w14:textId="77777777" w:rsidTr="00FE4FA7">
        <w:trPr>
          <w:trHeight w:val="627"/>
        </w:trPr>
        <w:tc>
          <w:tcPr>
            <w:tcW w:w="36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F1BF92" w14:textId="77777777" w:rsidR="00777C10" w:rsidRPr="00515782" w:rsidRDefault="00777C10" w:rsidP="00F51838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4F41FF" w14:textId="77777777" w:rsidR="00777C10" w:rsidRPr="00515782" w:rsidRDefault="00777C10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5</w:t>
            </w:r>
          </w:p>
        </w:tc>
      </w:tr>
      <w:tr w:rsidR="00FE4FA7" w:rsidRPr="00FE4FA7" w14:paraId="6D4C58E2" w14:textId="77777777" w:rsidTr="00FE4FA7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242E" w14:textId="77777777" w:rsidR="00FE4FA7" w:rsidRPr="00515782" w:rsidRDefault="00FE4FA7" w:rsidP="00F51838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DD4E0" w14:textId="77777777" w:rsidR="00FE4FA7" w:rsidRPr="00FE4FA7" w:rsidRDefault="00FE4FA7" w:rsidP="00F51838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0.36 (9.50)</w:t>
            </w:r>
          </w:p>
        </w:tc>
      </w:tr>
      <w:tr w:rsidR="00777C10" w:rsidRPr="00515782" w14:paraId="0ABEA00B" w14:textId="77777777" w:rsidTr="00FE4FA7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90E6" w14:textId="46B2FCAA" w:rsidR="00777C10" w:rsidRPr="00515782" w:rsidRDefault="00777C10" w:rsidP="00F51838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Sex</w:t>
            </w:r>
            <w:r w:rsidR="00FE4FA7">
              <w:rPr>
                <w:rFonts w:eastAsia="Malgun Gothic" w:hint="eastAsia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87EC" w14:textId="77777777" w:rsidR="00777C10" w:rsidRPr="00515782" w:rsidRDefault="00777C10" w:rsidP="00F5183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77C10" w:rsidRPr="00515782" w14:paraId="7C6E60EB" w14:textId="77777777" w:rsidTr="00D17299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82FD" w14:textId="77777777" w:rsidR="00777C10" w:rsidRPr="00515782" w:rsidRDefault="00777C10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F835" w14:textId="77777777" w:rsidR="00777C10" w:rsidRPr="00515782" w:rsidRDefault="00777C10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51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4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</w:tr>
      <w:tr w:rsidR="00777C10" w:rsidRPr="00515782" w14:paraId="7D17B657" w14:textId="77777777" w:rsidTr="00D17299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18A0" w14:textId="77777777" w:rsidR="00777C10" w:rsidRPr="00515782" w:rsidRDefault="00777C10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27256" w14:textId="77777777" w:rsidR="00777C10" w:rsidRPr="00515782" w:rsidRDefault="00777C10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4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46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</w:tr>
      <w:tr w:rsidR="00D17299" w:rsidRPr="00515782" w14:paraId="476F9CBE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AAF4" w14:textId="0F73F724" w:rsidR="00D17299" w:rsidRPr="00515782" w:rsidRDefault="00D17299" w:rsidP="00F51838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Occupation</w:t>
            </w:r>
            <w:r w:rsidR="00FE4FA7">
              <w:rPr>
                <w:rFonts w:eastAsia="Malgun Gothic" w:hint="eastAsia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2C41" w14:textId="77777777" w:rsidR="00D17299" w:rsidRPr="00515782" w:rsidRDefault="00D17299" w:rsidP="00F51838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17299" w:rsidRPr="00515782" w14:paraId="78209601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0AC7" w14:textId="77777777" w:rsidR="00D17299" w:rsidRPr="00515782" w:rsidRDefault="00D17299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Student (undergraduate/graduate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4164" w14:textId="77777777" w:rsidR="00D17299" w:rsidRPr="00515782" w:rsidRDefault="00D17299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53 (56)</w:t>
            </w:r>
          </w:p>
        </w:tc>
      </w:tr>
      <w:tr w:rsidR="00D17299" w:rsidRPr="00515782" w14:paraId="76DAA198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AE29" w14:textId="77777777" w:rsidR="00D17299" w:rsidRPr="00515782" w:rsidRDefault="00D17299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0FDF" w14:textId="77777777" w:rsidR="00D17299" w:rsidRPr="00515782" w:rsidRDefault="00D17299" w:rsidP="00F51838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4 (15)</w:t>
            </w:r>
          </w:p>
        </w:tc>
      </w:tr>
      <w:tr w:rsidR="00D17299" w:rsidRPr="00515782" w14:paraId="753CF681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3E47" w14:textId="77777777" w:rsidR="00D17299" w:rsidRPr="00D17299" w:rsidRDefault="00D17299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FF97" w14:textId="77777777" w:rsidR="00D17299" w:rsidRPr="00D17299" w:rsidRDefault="00D17299" w:rsidP="00F51838">
            <w:pPr>
              <w:spacing w:line="360" w:lineRule="auto"/>
              <w:ind w:firstLineChars="100" w:firstLine="20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 (2)</w:t>
            </w:r>
          </w:p>
        </w:tc>
      </w:tr>
      <w:tr w:rsidR="00D17299" w:rsidRPr="00515782" w14:paraId="7462E5E6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AAF9" w14:textId="77777777" w:rsidR="00D17299" w:rsidRPr="00D17299" w:rsidRDefault="00D17299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F2E3" w14:textId="77777777" w:rsidR="00D17299" w:rsidRPr="00D17299" w:rsidRDefault="00D17299" w:rsidP="00F51838">
            <w:pPr>
              <w:spacing w:line="360" w:lineRule="auto"/>
              <w:ind w:firstLineChars="100" w:firstLine="20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 (2)</w:t>
            </w:r>
          </w:p>
        </w:tc>
      </w:tr>
      <w:tr w:rsidR="00D17299" w:rsidRPr="00515782" w14:paraId="1FA4B517" w14:textId="77777777" w:rsidTr="00F51838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96ED" w14:textId="77777777" w:rsidR="00D17299" w:rsidRPr="00D17299" w:rsidRDefault="00D17299" w:rsidP="00F51838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CB01" w14:textId="77777777" w:rsidR="00D17299" w:rsidRPr="00D17299" w:rsidRDefault="00D17299" w:rsidP="00F51838">
            <w:pPr>
              <w:spacing w:line="360" w:lineRule="auto"/>
              <w:ind w:firstLineChars="100" w:firstLine="20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4 (25)</w:t>
            </w:r>
          </w:p>
        </w:tc>
      </w:tr>
      <w:tr w:rsidR="00D17299" w:rsidRPr="00515782" w14:paraId="60AC462C" w14:textId="77777777" w:rsidTr="00D17299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160E" w14:textId="49764057" w:rsidR="00D17299" w:rsidRPr="00515782" w:rsidRDefault="00D17299" w:rsidP="00D17299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Prior </w:t>
            </w:r>
            <w:r w:rsidR="00027B88">
              <w:rPr>
                <w:rFonts w:eastAsia="Malgun Gothic"/>
                <w:color w:val="000000"/>
                <w:sz w:val="20"/>
                <w:szCs w:val="20"/>
              </w:rPr>
              <w:t>p</w:t>
            </w:r>
            <w:r w:rsidR="00027B88" w:rsidRPr="00D17299">
              <w:rPr>
                <w:rFonts w:eastAsia="Malgun Gothic"/>
                <w:color w:val="000000"/>
                <w:sz w:val="20"/>
                <w:szCs w:val="20"/>
              </w:rPr>
              <w:t xml:space="preserve">sychiatric </w:t>
            </w:r>
            <w:r w:rsidR="00027B88">
              <w:rPr>
                <w:rFonts w:eastAsia="Malgun Gothic"/>
                <w:color w:val="000000"/>
                <w:sz w:val="20"/>
                <w:szCs w:val="20"/>
              </w:rPr>
              <w:t>d</w:t>
            </w:r>
            <w:r w:rsidR="00027B88" w:rsidRPr="00D17299">
              <w:rPr>
                <w:rFonts w:eastAsia="Malgun Gothic"/>
                <w:color w:val="000000"/>
                <w:sz w:val="20"/>
                <w:szCs w:val="20"/>
              </w:rPr>
              <w:t>iagnosis</w:t>
            </w:r>
            <w:r w:rsidR="00FE4FA7">
              <w:rPr>
                <w:rFonts w:eastAsia="Malgun Gothic" w:hint="eastAsia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C0AC" w14:textId="77777777" w:rsidR="00D17299" w:rsidRPr="00515782" w:rsidRDefault="00D17299" w:rsidP="00D1729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D17299" w:rsidRPr="00515782" w14:paraId="6D006850" w14:textId="77777777" w:rsidTr="00FE4FA7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F8C6" w14:textId="49FD4E1E" w:rsidR="00D17299" w:rsidRPr="00515782" w:rsidRDefault="00D17299" w:rsidP="00D17299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No diagnosis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A843" w14:textId="6287EE4D" w:rsidR="00D17299" w:rsidRPr="00515782" w:rsidRDefault="00D17299" w:rsidP="00D1729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4 (99)</w:t>
            </w:r>
          </w:p>
        </w:tc>
      </w:tr>
      <w:tr w:rsidR="00D17299" w:rsidRPr="00515782" w14:paraId="296BABC9" w14:textId="77777777" w:rsidTr="00FE4FA7">
        <w:trPr>
          <w:trHeight w:val="627"/>
        </w:trPr>
        <w:tc>
          <w:tcPr>
            <w:tcW w:w="3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321CC" w14:textId="7F1DBF2B" w:rsidR="00D17299" w:rsidRPr="00515782" w:rsidRDefault="00D17299" w:rsidP="00D17299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 w:rsidRPr="00D17299">
              <w:rPr>
                <w:rFonts w:eastAsia="Malgun Gothic"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AFD14" w14:textId="7FC9B44E" w:rsidR="00D17299" w:rsidRPr="00515782" w:rsidRDefault="00D17299" w:rsidP="00D1729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 (1)</w:t>
            </w:r>
          </w:p>
        </w:tc>
      </w:tr>
      <w:bookmarkEnd w:id="30"/>
    </w:tbl>
    <w:p w14:paraId="311A7803" w14:textId="726ACC3D" w:rsidR="006606E4" w:rsidRDefault="006606E4" w:rsidP="006606E4">
      <w:pPr>
        <w:rPr>
          <w:rFonts w:eastAsiaTheme="minorEastAsia"/>
        </w:rPr>
      </w:pPr>
    </w:p>
    <w:p w14:paraId="062A3AAC" w14:textId="77777777" w:rsidR="006606E4" w:rsidRDefault="006606E4">
      <w:pPr>
        <w:jc w:val="both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698C719" w14:textId="01301D7A" w:rsidR="00CB3F10" w:rsidRPr="00483989" w:rsidRDefault="00CB3F10" w:rsidP="00483989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31" w:name="_Toc230647518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56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a. Changes in HAM-A Scores </w:t>
      </w:r>
      <w:r w:rsidR="00C57876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C57876"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>Demographic Characteristics</w:t>
      </w:r>
      <w:bookmarkEnd w:id="31"/>
    </w:p>
    <w:tbl>
      <w:tblPr>
        <w:tblW w:w="5000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2"/>
        <w:gridCol w:w="1200"/>
        <w:gridCol w:w="2060"/>
        <w:gridCol w:w="1038"/>
        <w:gridCol w:w="1038"/>
        <w:gridCol w:w="1038"/>
      </w:tblGrid>
      <w:tr w:rsidR="00CB3F10" w:rsidRPr="00515782" w14:paraId="5857FEC9" w14:textId="77777777" w:rsidTr="009B5351">
        <w:trPr>
          <w:trHeight w:val="607"/>
        </w:trPr>
        <w:tc>
          <w:tcPr>
            <w:tcW w:w="1469" w:type="pct"/>
            <w:tcBorders>
              <w:bottom w:val="nil"/>
            </w:tcBorders>
            <w:noWrap/>
            <w:vAlign w:val="center"/>
          </w:tcPr>
          <w:p w14:paraId="2E1ACA39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CCBE43" w14:textId="3529B85D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rFonts w:eastAsia="Malgun Gothic"/>
                <w:color w:val="000000"/>
                <w:sz w:val="20"/>
                <w:szCs w:val="20"/>
              </w:rPr>
              <w:t xml:space="preserve">Number of </w:t>
            </w:r>
            <w:r w:rsidR="002A1DB0">
              <w:rPr>
                <w:rFonts w:eastAsia="Malgun Gothic"/>
                <w:color w:val="000000"/>
                <w:sz w:val="20"/>
                <w:szCs w:val="20"/>
              </w:rPr>
              <w:t>participants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4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DABEAD1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55810">
              <w:rPr>
                <w:rFonts w:eastAsia="Malgun Gothic"/>
                <w:color w:val="000000"/>
                <w:sz w:val="20"/>
                <w:szCs w:val="20"/>
              </w:rPr>
              <w:t>HAM-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Score </w:t>
            </w:r>
            <w:proofErr w:type="spellStart"/>
            <w:r>
              <w:rPr>
                <w:rFonts w:eastAsia="Malgun Gothic" w:hint="eastAsia"/>
                <w:color w:val="000000"/>
                <w:sz w:val="20"/>
                <w:szCs w:val="20"/>
              </w:rPr>
              <w:t>Change</w:t>
            </w:r>
            <w:r w:rsidRPr="00155810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Malgun Gothic" w:hint="eastAsia"/>
                <w:color w:val="000000"/>
                <w:sz w:val="20"/>
                <w:szCs w:val="20"/>
              </w:rPr>
              <w:t>, mean</w:t>
            </w:r>
            <w:r w:rsidRPr="00155810">
              <w:rPr>
                <w:rFonts w:eastAsia="Malgun Gothic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C273F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shd w:val="clear" w:color="auto" w:fill="FFFFFF"/>
              </w:rPr>
              <w:t>T</w:t>
            </w:r>
            <w:r w:rsidRPr="001075C9">
              <w:rPr>
                <w:sz w:val="20"/>
                <w:szCs w:val="20"/>
                <w:shd w:val="clear" w:color="auto" w:fill="FFFFFF"/>
              </w:rPr>
              <w:t>est statistic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A7521" w14:textId="77777777" w:rsidR="00CB3F10" w:rsidRPr="00370CEE" w:rsidRDefault="00CB3F10" w:rsidP="00F94E00">
            <w:pPr>
              <w:spacing w:line="360" w:lineRule="auto"/>
              <w:jc w:val="center"/>
              <w:rPr>
                <w:rFonts w:eastAsia="Malgun Gothic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0CEE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C3346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A7C65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B3F10" w:rsidRPr="00515782" w14:paraId="21E49CD9" w14:textId="77777777" w:rsidTr="009B5351">
        <w:trPr>
          <w:trHeight w:val="607"/>
        </w:trPr>
        <w:tc>
          <w:tcPr>
            <w:tcW w:w="146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656B0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3C86678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FDCD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7F661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3ABA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CD2ED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347ACB37" w14:textId="77777777" w:rsidTr="009B5351">
        <w:trPr>
          <w:trHeight w:val="607"/>
        </w:trPr>
        <w:tc>
          <w:tcPr>
            <w:tcW w:w="1469" w:type="pct"/>
            <w:noWrap/>
            <w:vAlign w:val="center"/>
          </w:tcPr>
          <w:p w14:paraId="5A620700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5" w:type="pct"/>
            <w:noWrap/>
            <w:vAlign w:val="center"/>
          </w:tcPr>
          <w:p w14:paraId="7DB3607D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</w:tcPr>
          <w:p w14:paraId="6589A54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0.57 (2.32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67706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10009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B57FA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63480158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65D2DC10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Malgun Gothic" w:hint="eastAsia"/>
                <w:color w:val="000000"/>
                <w:sz w:val="20"/>
                <w:szCs w:val="20"/>
              </w:rPr>
              <w:t>Sex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noWrap/>
            <w:vAlign w:val="center"/>
          </w:tcPr>
          <w:p w14:paraId="65513EE8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78E7361A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6BE5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121F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07189D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B3F10" w:rsidRPr="00515782" w14:paraId="7D4D3DEC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5C6883A7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65" w:type="pct"/>
            <w:noWrap/>
            <w:vAlign w:val="center"/>
          </w:tcPr>
          <w:p w14:paraId="308F9315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51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4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0F0A584F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1.12 (1.86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EA93B6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bookmarkStart w:id="32" w:name="_Hlk205391394"/>
            <w:r w:rsidRPr="00515782">
              <w:rPr>
                <w:color w:val="4D5156"/>
                <w:sz w:val="20"/>
                <w:szCs w:val="20"/>
                <w:shd w:val="clear" w:color="auto" w:fill="FFFFFF"/>
              </w:rPr>
              <w:t>χ²</w:t>
            </w:r>
            <w:r>
              <w:rPr>
                <w:rFonts w:eastAsiaTheme="minorEastAsia" w:hint="eastAsia"/>
                <w:color w:val="4D5156"/>
                <w:sz w:val="20"/>
                <w:szCs w:val="20"/>
                <w:shd w:val="clear" w:color="auto" w:fill="FFFFFF"/>
              </w:rPr>
              <w:t xml:space="preserve"> = </w:t>
            </w:r>
            <w:r>
              <w:rPr>
                <w:rFonts w:eastAsiaTheme="minorEastAsia" w:hint="eastAsia"/>
                <w:sz w:val="20"/>
                <w:szCs w:val="20"/>
              </w:rPr>
              <w:t>6.59</w:t>
            </w:r>
            <w:bookmarkEnd w:id="32"/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316BC2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FFC59E" w14:textId="613B6790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bookmarkStart w:id="33" w:name="_Hlk205391409"/>
            <w:r>
              <w:rPr>
                <w:rFonts w:eastAsiaTheme="minorEastAsia" w:hint="eastAsia"/>
                <w:sz w:val="20"/>
                <w:szCs w:val="20"/>
              </w:rPr>
              <w:t>.01</w:t>
            </w:r>
            <w:bookmarkEnd w:id="33"/>
          </w:p>
        </w:tc>
      </w:tr>
      <w:tr w:rsidR="00CB3F10" w:rsidRPr="00515782" w14:paraId="137104A4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174D8CC9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65" w:type="pct"/>
            <w:noWrap/>
            <w:vAlign w:val="center"/>
          </w:tcPr>
          <w:p w14:paraId="151EACDA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4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46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54D9D2A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0.07 (2.64)</w:t>
            </w: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7337FF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37F79F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235B44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20C56401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71CBBF3F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eastAsia="Malgun Gothic" w:hint="eastAsia"/>
                <w:color w:val="000000"/>
                <w:sz w:val="20"/>
                <w:szCs w:val="20"/>
              </w:rPr>
              <w:t>group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noWrap/>
            <w:vAlign w:val="center"/>
          </w:tcPr>
          <w:p w14:paraId="3074D284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0CBCEAE5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1DF8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9794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AC21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B3F10" w:rsidRPr="00515782" w14:paraId="084F78E3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4F9A310F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ge </w:t>
            </w:r>
            <w:r w:rsidRPr="00A26346">
              <w:rPr>
                <w:rFonts w:eastAsia="Malgun Gothic"/>
                <w:color w:val="000000"/>
                <w:sz w:val="20"/>
                <w:szCs w:val="20"/>
              </w:rPr>
              <w:t>≤27</w:t>
            </w:r>
          </w:p>
        </w:tc>
        <w:tc>
          <w:tcPr>
            <w:tcW w:w="665" w:type="pct"/>
            <w:noWrap/>
            <w:vAlign w:val="center"/>
          </w:tcPr>
          <w:p w14:paraId="6958FD3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8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0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15F70EFC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0.33 (2.26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69185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color w:val="4D5156"/>
                <w:sz w:val="20"/>
                <w:szCs w:val="20"/>
                <w:shd w:val="clear" w:color="auto" w:fill="FFFFFF"/>
              </w:rPr>
              <w:t>χ²</w:t>
            </w:r>
            <w:r>
              <w:rPr>
                <w:rFonts w:eastAsiaTheme="minorEastAsia" w:hint="eastAsia"/>
                <w:color w:val="4D5156"/>
                <w:sz w:val="20"/>
                <w:szCs w:val="20"/>
                <w:shd w:val="clear" w:color="auto" w:fill="FFFFFF"/>
              </w:rPr>
              <w:t xml:space="preserve"> = </w:t>
            </w:r>
            <w:r>
              <w:rPr>
                <w:rFonts w:eastAsiaTheme="minorEastAsia" w:hint="eastAsia"/>
                <w:sz w:val="20"/>
                <w:szCs w:val="20"/>
              </w:rPr>
              <w:t>0.2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096918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118607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64</w:t>
            </w:r>
          </w:p>
        </w:tc>
      </w:tr>
      <w:tr w:rsidR="00CB3F10" w:rsidRPr="00515782" w14:paraId="6C0A5F67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6BDD54BC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ge </w:t>
            </w:r>
            <w:r w:rsidRPr="00A26346">
              <w:rPr>
                <w:rFonts w:eastAsia="Malgun Gothic"/>
                <w:color w:val="000000"/>
                <w:sz w:val="20"/>
                <w:szCs w:val="20"/>
              </w:rPr>
              <w:t>&gt;27</w:t>
            </w:r>
          </w:p>
        </w:tc>
        <w:tc>
          <w:tcPr>
            <w:tcW w:w="665" w:type="pct"/>
            <w:noWrap/>
            <w:vAlign w:val="center"/>
          </w:tcPr>
          <w:p w14:paraId="250899F3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7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0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5606B73F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0.81 (2.37)</w:t>
            </w: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B0E006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8F34D9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EB4D89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07778119" w14:textId="77777777" w:rsidTr="009B5351">
        <w:trPr>
          <w:trHeight w:val="607"/>
        </w:trPr>
        <w:tc>
          <w:tcPr>
            <w:tcW w:w="1469" w:type="pct"/>
            <w:noWrap/>
            <w:vAlign w:val="center"/>
            <w:hideMark/>
          </w:tcPr>
          <w:p w14:paraId="64FADC11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ge (continuous)</w:t>
            </w:r>
            <w:r w:rsidRPr="00952564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5" w:type="pct"/>
            <w:noWrap/>
            <w:vAlign w:val="center"/>
          </w:tcPr>
          <w:p w14:paraId="06D95684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5AD8AD5D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FB774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F3A">
              <w:rPr>
                <w:color w:val="4D5156"/>
                <w:sz w:val="20"/>
                <w:szCs w:val="20"/>
                <w:shd w:val="clear" w:color="auto" w:fill="FFFFFF"/>
              </w:rPr>
              <w:t>ρ</w:t>
            </w:r>
            <w:r>
              <w:rPr>
                <w:rFonts w:eastAsiaTheme="minorEastAsia"/>
                <w:sz w:val="20"/>
                <w:szCs w:val="20"/>
              </w:rPr>
              <w:t xml:space="preserve"> =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-0.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DC1D8" w14:textId="77777777" w:rsidR="00CB3F10" w:rsidRPr="001075C9" w:rsidRDefault="00CB3F10" w:rsidP="00F94E0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25A1A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94</w:t>
            </w:r>
          </w:p>
        </w:tc>
      </w:tr>
    </w:tbl>
    <w:p w14:paraId="0EA053E8" w14:textId="77777777" w:rsidR="00CB3F10" w:rsidRPr="004C1209" w:rsidRDefault="00CB3F10" w:rsidP="00CB3F10">
      <w:pPr>
        <w:rPr>
          <w:sz w:val="20"/>
          <w:szCs w:val="20"/>
        </w:rPr>
      </w:pPr>
      <w:r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37BFAB1F" w14:textId="1F205FC0" w:rsidR="00CB3F10" w:rsidRPr="004C1209" w:rsidRDefault="00CB3F10" w:rsidP="00CB3F10">
      <w:pPr>
        <w:rPr>
          <w:sz w:val="20"/>
          <w:szCs w:val="20"/>
        </w:rPr>
      </w:pPr>
      <w:r w:rsidRPr="003105EA">
        <w:rPr>
          <w:sz w:val="20"/>
          <w:vertAlign w:val="superscript"/>
        </w:rPr>
        <w:t>a</w:t>
      </w:r>
      <w:r w:rsidRPr="004C1209">
        <w:rPr>
          <w:sz w:val="20"/>
          <w:szCs w:val="20"/>
        </w:rPr>
        <w:t xml:space="preserve"> Calculated as (Week 2 − Baseline) for HAM-A</w:t>
      </w:r>
      <w:r w:rsidR="00297DB1">
        <w:rPr>
          <w:sz w:val="20"/>
          <w:szCs w:val="20"/>
        </w:rPr>
        <w:t xml:space="preserve"> and</w:t>
      </w:r>
      <w:r w:rsidRPr="004C1209">
        <w:rPr>
          <w:sz w:val="20"/>
          <w:szCs w:val="20"/>
        </w:rPr>
        <w:t xml:space="preserve"> HAM-D total scores</w:t>
      </w:r>
    </w:p>
    <w:p w14:paraId="4F1494CF" w14:textId="38060FA2" w:rsidR="00CB3F10" w:rsidRPr="00246D7A" w:rsidRDefault="00CB3F10" w:rsidP="00CB3F10">
      <w:pPr>
        <w:rPr>
          <w:rFonts w:eastAsiaTheme="minorEastAsia"/>
          <w:sz w:val="20"/>
          <w:szCs w:val="20"/>
        </w:rPr>
      </w:pPr>
      <w:r w:rsidRPr="003105EA">
        <w:rPr>
          <w:sz w:val="20"/>
          <w:vertAlign w:val="superscript"/>
        </w:rPr>
        <w:t>b</w:t>
      </w:r>
      <w:r w:rsidRPr="004C1209">
        <w:rPr>
          <w:sz w:val="20"/>
          <w:szCs w:val="20"/>
        </w:rPr>
        <w:t xml:space="preserve"> </w:t>
      </w:r>
      <w:bookmarkStart w:id="34" w:name="_Hlk205391424"/>
      <w:r w:rsidRPr="00986885">
        <w:rPr>
          <w:sz w:val="20"/>
          <w:szCs w:val="20"/>
        </w:rPr>
        <w:t>Kruskal</w:t>
      </w:r>
      <w:r w:rsidR="002A1DB0">
        <w:rPr>
          <w:sz w:val="20"/>
          <w:szCs w:val="20"/>
        </w:rPr>
        <w:t>–</w:t>
      </w:r>
      <w:r w:rsidRPr="00986885">
        <w:rPr>
          <w:sz w:val="20"/>
          <w:szCs w:val="20"/>
        </w:rPr>
        <w:t xml:space="preserve">Wallis </w:t>
      </w:r>
      <w:bookmarkEnd w:id="34"/>
      <w:r w:rsidRPr="00986885">
        <w:rPr>
          <w:sz w:val="20"/>
          <w:szCs w:val="20"/>
        </w:rPr>
        <w:t>rank sum test</w:t>
      </w:r>
    </w:p>
    <w:p w14:paraId="639DAD27" w14:textId="77777777" w:rsidR="00CB3F10" w:rsidRPr="00952564" w:rsidRDefault="00CB3F10" w:rsidP="00CB3F10">
      <w:pPr>
        <w:rPr>
          <w:rFonts w:eastAsiaTheme="minorEastAsia"/>
          <w:sz w:val="20"/>
          <w:szCs w:val="20"/>
        </w:rPr>
      </w:pPr>
      <w:r w:rsidRPr="003105EA">
        <w:rPr>
          <w:rFonts w:eastAsiaTheme="minorEastAsia"/>
          <w:sz w:val="20"/>
          <w:vertAlign w:val="superscript"/>
        </w:rPr>
        <w:t>c</w:t>
      </w:r>
      <w:r w:rsidRPr="00952564">
        <w:rPr>
          <w:rFonts w:eastAsiaTheme="minorEastAsia"/>
          <w:sz w:val="20"/>
          <w:szCs w:val="20"/>
        </w:rPr>
        <w:t xml:space="preserve"> Spearman correlation</w:t>
      </w:r>
      <w:r>
        <w:rPr>
          <w:rFonts w:eastAsiaTheme="minorEastAsia" w:hint="eastAsia"/>
          <w:sz w:val="20"/>
          <w:szCs w:val="20"/>
        </w:rPr>
        <w:t xml:space="preserve"> test</w:t>
      </w:r>
    </w:p>
    <w:p w14:paraId="330896D9" w14:textId="77777777" w:rsidR="00CB3F10" w:rsidRDefault="00CB3F10" w:rsidP="00CB3F10">
      <w:pPr>
        <w:jc w:val="both"/>
        <w:rPr>
          <w:rFonts w:eastAsiaTheme="minorEastAsia"/>
          <w:sz w:val="20"/>
          <w:szCs w:val="20"/>
        </w:rPr>
      </w:pPr>
    </w:p>
    <w:p w14:paraId="6B8FC8F6" w14:textId="77777777" w:rsidR="00CB3F10" w:rsidRDefault="00CB3F10" w:rsidP="00CB3F10">
      <w:pPr>
        <w:jc w:val="both"/>
        <w:rPr>
          <w:rFonts w:eastAsiaTheme="minorEastAsia"/>
          <w:sz w:val="20"/>
          <w:szCs w:val="20"/>
        </w:rPr>
      </w:pPr>
    </w:p>
    <w:p w14:paraId="061D862C" w14:textId="77777777" w:rsidR="00CB3F10" w:rsidRDefault="00CB3F10" w:rsidP="00CB3F10">
      <w:pPr>
        <w:jc w:val="both"/>
        <w:rPr>
          <w:rFonts w:eastAsiaTheme="minorEastAsia"/>
          <w:sz w:val="20"/>
          <w:szCs w:val="20"/>
        </w:rPr>
      </w:pPr>
    </w:p>
    <w:p w14:paraId="35B102C1" w14:textId="77777777" w:rsidR="00CB3F10" w:rsidRDefault="00CB3F10" w:rsidP="00CB3F10">
      <w:pPr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62C36580" w14:textId="2DE78865" w:rsidR="00CB3F10" w:rsidRPr="00483989" w:rsidRDefault="00CB3F10" w:rsidP="00483989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35" w:name="_Toc230647519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C56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>b. Changes</w:t>
      </w:r>
      <w:r w:rsidR="003D1121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 HAM-D Scores </w:t>
      </w:r>
      <w:r w:rsidR="003D6100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3D6100"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>Demographic Characteristics</w:t>
      </w:r>
      <w:bookmarkEnd w:id="35"/>
    </w:p>
    <w:tbl>
      <w:tblPr>
        <w:tblW w:w="5000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1343"/>
        <w:gridCol w:w="2060"/>
        <w:gridCol w:w="1038"/>
        <w:gridCol w:w="1038"/>
        <w:gridCol w:w="1038"/>
      </w:tblGrid>
      <w:tr w:rsidR="00CB3F10" w:rsidRPr="00515782" w14:paraId="55D88691" w14:textId="77777777" w:rsidTr="009B5351">
        <w:trPr>
          <w:trHeight w:val="585"/>
        </w:trPr>
        <w:tc>
          <w:tcPr>
            <w:tcW w:w="1390" w:type="pct"/>
            <w:tcBorders>
              <w:bottom w:val="nil"/>
            </w:tcBorders>
            <w:noWrap/>
            <w:vAlign w:val="center"/>
          </w:tcPr>
          <w:p w14:paraId="7D19D2F6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BF240C" w14:textId="677875AA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rFonts w:eastAsia="Malgun Gothic"/>
                <w:color w:val="000000"/>
                <w:sz w:val="20"/>
                <w:szCs w:val="20"/>
              </w:rPr>
              <w:t xml:space="preserve">Number of </w:t>
            </w:r>
            <w:r w:rsidR="00297DB1">
              <w:rPr>
                <w:rFonts w:eastAsia="Malgun Gothic"/>
                <w:color w:val="000000"/>
                <w:sz w:val="20"/>
                <w:szCs w:val="20"/>
              </w:rPr>
              <w:t>participants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4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9D6C3CA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55810">
              <w:rPr>
                <w:rFonts w:eastAsia="Malgun Gothic"/>
                <w:color w:val="000000"/>
                <w:sz w:val="20"/>
                <w:szCs w:val="20"/>
              </w:rPr>
              <w:t>HAM-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D Score Change</w:t>
            </w:r>
            <w:r w:rsidRPr="00155810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, mean</w:t>
            </w:r>
            <w:r w:rsidRPr="00155810">
              <w:rPr>
                <w:rFonts w:eastAsia="Malgun Gothic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1F7A6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shd w:val="clear" w:color="auto" w:fill="FFFFFF"/>
              </w:rPr>
              <w:t>T</w:t>
            </w:r>
            <w:r w:rsidRPr="001075C9">
              <w:rPr>
                <w:sz w:val="20"/>
                <w:szCs w:val="20"/>
                <w:shd w:val="clear" w:color="auto" w:fill="FFFFFF"/>
              </w:rPr>
              <w:t>est statistic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657EB" w14:textId="77777777" w:rsidR="00CB3F10" w:rsidRPr="00873E6B" w:rsidRDefault="00CB3F10" w:rsidP="00F94E00">
            <w:pPr>
              <w:spacing w:line="360" w:lineRule="auto"/>
              <w:jc w:val="center"/>
              <w:rPr>
                <w:rFonts w:eastAsia="Malgun Gothic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E6B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07D08D" w14:textId="77777777" w:rsidR="00CB3F10" w:rsidRPr="001558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A7C65">
              <w:rPr>
                <w:rFonts w:eastAsia="Malgun Gothic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B3F10" w:rsidRPr="00515782" w14:paraId="3E91D5B4" w14:textId="77777777" w:rsidTr="009B5351">
        <w:trPr>
          <w:trHeight w:val="585"/>
        </w:trPr>
        <w:tc>
          <w:tcPr>
            <w:tcW w:w="13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AF3E3E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3F3BAFF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141" w:type="pct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9A6D2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1AC7E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32E52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4E3BF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26FE80C2" w14:textId="77777777" w:rsidTr="009B5351">
        <w:trPr>
          <w:trHeight w:val="585"/>
        </w:trPr>
        <w:tc>
          <w:tcPr>
            <w:tcW w:w="1390" w:type="pct"/>
            <w:noWrap/>
            <w:vAlign w:val="center"/>
          </w:tcPr>
          <w:p w14:paraId="7BC02085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4" w:type="pct"/>
            <w:noWrap/>
            <w:vAlign w:val="center"/>
          </w:tcPr>
          <w:p w14:paraId="14AC8F1F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</w:tcPr>
          <w:p w14:paraId="3AFB550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0.42 (2.06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9D34B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BD7B6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FF3770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6A6C6002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0C9E4761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Malgun Gothic" w:hint="eastAsia"/>
                <w:color w:val="000000"/>
                <w:sz w:val="20"/>
                <w:szCs w:val="20"/>
              </w:rPr>
              <w:t>Sex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4" w:type="pct"/>
            <w:noWrap/>
            <w:vAlign w:val="center"/>
          </w:tcPr>
          <w:p w14:paraId="2F2510DB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3C047960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2D39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92EA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B0DF1F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B3F10" w:rsidRPr="00515782" w14:paraId="5F2087AD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5AAC0BF6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4" w:type="pct"/>
            <w:noWrap/>
            <w:vAlign w:val="center"/>
          </w:tcPr>
          <w:p w14:paraId="1553B10A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51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4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46BB89D9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-0.80 (1.93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A43309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color w:val="4D5156"/>
                <w:sz w:val="20"/>
                <w:szCs w:val="20"/>
                <w:shd w:val="clear" w:color="auto" w:fill="FFFFFF"/>
              </w:rPr>
              <w:t>χ²</w:t>
            </w:r>
            <w:r>
              <w:rPr>
                <w:rFonts w:eastAsiaTheme="minorEastAsia" w:hint="eastAsia"/>
                <w:color w:val="4D5156"/>
                <w:sz w:val="20"/>
                <w:szCs w:val="20"/>
                <w:shd w:val="clear" w:color="auto" w:fill="FFFFFF"/>
              </w:rPr>
              <w:t xml:space="preserve"> = </w:t>
            </w:r>
            <w:r>
              <w:rPr>
                <w:rFonts w:eastAsiaTheme="minorEastAsia" w:hint="eastAsia"/>
                <w:sz w:val="20"/>
                <w:szCs w:val="20"/>
              </w:rPr>
              <w:t>2.08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4694A4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C15682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15</w:t>
            </w:r>
          </w:p>
        </w:tc>
      </w:tr>
      <w:tr w:rsidR="00CB3F10" w:rsidRPr="00515782" w14:paraId="6BD387BA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7E01D880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4" w:type="pct"/>
            <w:noWrap/>
            <w:vAlign w:val="center"/>
          </w:tcPr>
          <w:p w14:paraId="27DBB2D8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4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46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3268C430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0.02 (2.13)</w:t>
            </w: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B365B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A147DC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4E6DB5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650D6CEE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2D0AD5A5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eastAsia="Malgun Gothic" w:hint="eastAsia"/>
                <w:color w:val="000000"/>
                <w:sz w:val="20"/>
                <w:szCs w:val="20"/>
              </w:rPr>
              <w:t>group</w:t>
            </w:r>
            <w:r>
              <w:rPr>
                <w:rFonts w:eastAsia="Malgun Gothic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4" w:type="pct"/>
            <w:noWrap/>
            <w:vAlign w:val="center"/>
          </w:tcPr>
          <w:p w14:paraId="13B2E426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50E74B0A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922D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B67E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DA10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B3F10" w:rsidRPr="00515782" w14:paraId="657AB719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4F18CD7D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ge </w:t>
            </w:r>
            <w:r w:rsidRPr="00A26346">
              <w:rPr>
                <w:rFonts w:eastAsia="Malgun Gothic"/>
                <w:color w:val="000000"/>
                <w:sz w:val="20"/>
                <w:szCs w:val="20"/>
              </w:rPr>
              <w:t>≤27</w:t>
            </w:r>
          </w:p>
        </w:tc>
        <w:tc>
          <w:tcPr>
            <w:tcW w:w="744" w:type="pct"/>
            <w:noWrap/>
            <w:vAlign w:val="center"/>
          </w:tcPr>
          <w:p w14:paraId="059004E3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8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0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01182F1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-0.56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.29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D348CB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15782">
              <w:rPr>
                <w:color w:val="4D5156"/>
                <w:sz w:val="20"/>
                <w:szCs w:val="20"/>
                <w:shd w:val="clear" w:color="auto" w:fill="FFFFFF"/>
              </w:rPr>
              <w:t>χ²</w:t>
            </w:r>
            <w:r>
              <w:rPr>
                <w:rFonts w:eastAsiaTheme="minorEastAsia" w:hint="eastAsia"/>
                <w:color w:val="4D5156"/>
                <w:sz w:val="20"/>
                <w:szCs w:val="20"/>
                <w:shd w:val="clear" w:color="auto" w:fill="FFFFFF"/>
              </w:rPr>
              <w:t xml:space="preserve"> = </w:t>
            </w:r>
            <w:r>
              <w:rPr>
                <w:rFonts w:eastAsiaTheme="minorEastAsia" w:hint="eastAsia"/>
                <w:sz w:val="20"/>
                <w:szCs w:val="20"/>
              </w:rPr>
              <w:t>0.69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9C5982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229353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40</w:t>
            </w:r>
          </w:p>
        </w:tc>
      </w:tr>
      <w:tr w:rsidR="00CB3F10" w:rsidRPr="00515782" w14:paraId="07ED6B72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2FCF1772" w14:textId="77777777" w:rsidR="00CB3F10" w:rsidRPr="00515782" w:rsidRDefault="00CB3F10" w:rsidP="00F94E00">
            <w:pPr>
              <w:spacing w:line="360" w:lineRule="auto"/>
              <w:ind w:firstLineChars="100" w:firstLine="20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A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ge </w:t>
            </w:r>
            <w:r w:rsidRPr="00A26346">
              <w:rPr>
                <w:rFonts w:eastAsia="Malgun Gothic"/>
                <w:color w:val="000000"/>
                <w:sz w:val="20"/>
                <w:szCs w:val="20"/>
              </w:rPr>
              <w:t>&gt;27</w:t>
            </w:r>
          </w:p>
        </w:tc>
        <w:tc>
          <w:tcPr>
            <w:tcW w:w="744" w:type="pct"/>
            <w:noWrap/>
            <w:vAlign w:val="center"/>
          </w:tcPr>
          <w:p w14:paraId="36C33054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47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0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7921DE07" w14:textId="77777777" w:rsidR="00CB3F10" w:rsidRPr="00515782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-0.28 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(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.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80</w:t>
            </w:r>
            <w:r w:rsidRPr="00515782">
              <w:rPr>
                <w:rFonts w:eastAsia="Malgun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4FB8BE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6F10CA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E3DEF6" w14:textId="77777777" w:rsidR="00CB3F10" w:rsidRDefault="00CB3F10" w:rsidP="00F94E0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</w:p>
        </w:tc>
      </w:tr>
      <w:tr w:rsidR="00CB3F10" w:rsidRPr="00515782" w14:paraId="0863454D" w14:textId="77777777" w:rsidTr="009B5351">
        <w:trPr>
          <w:trHeight w:val="585"/>
        </w:trPr>
        <w:tc>
          <w:tcPr>
            <w:tcW w:w="1390" w:type="pct"/>
            <w:noWrap/>
            <w:vAlign w:val="center"/>
            <w:hideMark/>
          </w:tcPr>
          <w:p w14:paraId="3A3FB36E" w14:textId="77777777" w:rsidR="00CB3F10" w:rsidRPr="00515782" w:rsidRDefault="00CB3F10" w:rsidP="00F94E0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ge (continuous)</w:t>
            </w:r>
            <w:r w:rsidRPr="00952564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44" w:type="pct"/>
            <w:noWrap/>
            <w:vAlign w:val="center"/>
          </w:tcPr>
          <w:p w14:paraId="38D35396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pct"/>
            <w:tcBorders>
              <w:right w:val="nil"/>
            </w:tcBorders>
            <w:noWrap/>
            <w:vAlign w:val="center"/>
            <w:hideMark/>
          </w:tcPr>
          <w:p w14:paraId="1E3A660E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9E248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B0F3A">
              <w:rPr>
                <w:color w:val="4D5156"/>
                <w:sz w:val="20"/>
                <w:szCs w:val="20"/>
                <w:shd w:val="clear" w:color="auto" w:fill="FFFFFF"/>
              </w:rPr>
              <w:t>ρ</w:t>
            </w:r>
            <w:r>
              <w:rPr>
                <w:rFonts w:eastAsiaTheme="minorEastAsia"/>
                <w:sz w:val="20"/>
                <w:szCs w:val="20"/>
              </w:rPr>
              <w:t xml:space="preserve"> =</w:t>
            </w:r>
            <w:r>
              <w:rPr>
                <w:rFonts w:eastAsiaTheme="minorEastAsia" w:hint="eastAsia"/>
                <w:sz w:val="20"/>
                <w:szCs w:val="20"/>
              </w:rPr>
              <w:t xml:space="preserve"> 0.0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AAAAB" w14:textId="77777777" w:rsidR="00CB3F10" w:rsidRPr="001075C9" w:rsidRDefault="00CB3F10" w:rsidP="00F94E0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212AD" w14:textId="77777777" w:rsidR="00CB3F10" w:rsidRPr="00515782" w:rsidRDefault="00CB3F10" w:rsidP="00F94E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46</w:t>
            </w:r>
          </w:p>
        </w:tc>
      </w:tr>
    </w:tbl>
    <w:p w14:paraId="63665544" w14:textId="77777777" w:rsidR="00CB3F10" w:rsidRPr="004C1209" w:rsidRDefault="00CB3F10" w:rsidP="00CB3F10">
      <w:pPr>
        <w:rPr>
          <w:sz w:val="20"/>
          <w:szCs w:val="20"/>
        </w:rPr>
      </w:pPr>
      <w:r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67E1F7AE" w14:textId="26877E4E" w:rsidR="00CB3F10" w:rsidRPr="004C1209" w:rsidRDefault="00CB3F10" w:rsidP="00CB3F10">
      <w:pPr>
        <w:rPr>
          <w:sz w:val="20"/>
          <w:szCs w:val="20"/>
        </w:rPr>
      </w:pPr>
      <w:r w:rsidRPr="003105EA">
        <w:rPr>
          <w:sz w:val="20"/>
          <w:vertAlign w:val="superscript"/>
        </w:rPr>
        <w:t>a</w:t>
      </w:r>
      <w:r w:rsidRPr="004C1209">
        <w:rPr>
          <w:sz w:val="20"/>
          <w:szCs w:val="20"/>
        </w:rPr>
        <w:t xml:space="preserve"> Calculated as (Week 2 − Baseline) for HAM-A</w:t>
      </w:r>
      <w:r w:rsidR="00297DB1">
        <w:rPr>
          <w:sz w:val="20"/>
          <w:szCs w:val="20"/>
        </w:rPr>
        <w:t xml:space="preserve"> and </w:t>
      </w:r>
      <w:r w:rsidRPr="004C1209">
        <w:rPr>
          <w:sz w:val="20"/>
          <w:szCs w:val="20"/>
        </w:rPr>
        <w:t>HAM-D total scores</w:t>
      </w:r>
    </w:p>
    <w:p w14:paraId="62E7B037" w14:textId="37053367" w:rsidR="00CB3F10" w:rsidRPr="00246D7A" w:rsidRDefault="00CB3F10" w:rsidP="00CB3F10">
      <w:pPr>
        <w:rPr>
          <w:rFonts w:eastAsiaTheme="minorEastAsia"/>
          <w:sz w:val="20"/>
          <w:szCs w:val="20"/>
        </w:rPr>
      </w:pPr>
      <w:r w:rsidRPr="003105EA">
        <w:rPr>
          <w:sz w:val="20"/>
          <w:vertAlign w:val="superscript"/>
        </w:rPr>
        <w:t>b</w:t>
      </w:r>
      <w:r w:rsidRPr="004C1209">
        <w:rPr>
          <w:sz w:val="20"/>
          <w:szCs w:val="20"/>
        </w:rPr>
        <w:t xml:space="preserve"> </w:t>
      </w:r>
      <w:r w:rsidRPr="00986885">
        <w:rPr>
          <w:sz w:val="20"/>
          <w:szCs w:val="20"/>
        </w:rPr>
        <w:t>Kruskal</w:t>
      </w:r>
      <w:r w:rsidR="00297DB1">
        <w:rPr>
          <w:sz w:val="20"/>
          <w:szCs w:val="20"/>
        </w:rPr>
        <w:t>–</w:t>
      </w:r>
      <w:r w:rsidRPr="00986885">
        <w:rPr>
          <w:sz w:val="20"/>
          <w:szCs w:val="20"/>
        </w:rPr>
        <w:t>Wallis rank sum test</w:t>
      </w:r>
    </w:p>
    <w:p w14:paraId="6D601E4C" w14:textId="77777777" w:rsidR="00CB3F10" w:rsidRPr="00952564" w:rsidRDefault="00CB3F10" w:rsidP="00CB3F10">
      <w:pPr>
        <w:rPr>
          <w:rFonts w:eastAsiaTheme="minorEastAsia"/>
          <w:sz w:val="20"/>
          <w:szCs w:val="20"/>
        </w:rPr>
      </w:pPr>
      <w:r w:rsidRPr="003105EA">
        <w:rPr>
          <w:rFonts w:eastAsiaTheme="minorEastAsia"/>
          <w:sz w:val="20"/>
          <w:vertAlign w:val="superscript"/>
        </w:rPr>
        <w:t>c</w:t>
      </w:r>
      <w:r w:rsidRPr="00952564">
        <w:rPr>
          <w:rFonts w:eastAsiaTheme="minorEastAsia"/>
          <w:sz w:val="20"/>
          <w:szCs w:val="20"/>
        </w:rPr>
        <w:t xml:space="preserve"> Spearman correlation</w:t>
      </w:r>
      <w:r>
        <w:rPr>
          <w:rFonts w:eastAsiaTheme="minorEastAsia" w:hint="eastAsia"/>
          <w:sz w:val="20"/>
          <w:szCs w:val="20"/>
        </w:rPr>
        <w:t xml:space="preserve"> test</w:t>
      </w:r>
    </w:p>
    <w:p w14:paraId="1B772E2A" w14:textId="77777777" w:rsidR="00CB3F10" w:rsidRDefault="00CB3F10" w:rsidP="00CB3F10">
      <w:pPr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0F6D2EF5" w14:textId="26685194" w:rsidR="00970169" w:rsidRPr="00276FAB" w:rsidRDefault="00E91398" w:rsidP="00955C2D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6" w:name="_Toc230647520"/>
      <w:r w:rsidRPr="00276FA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96D35"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6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E6755" w:rsidRPr="006E6755">
        <w:rPr>
          <w:rFonts w:ascii="Times New Roman" w:hAnsi="Times New Roman" w:cs="Times New Roman"/>
          <w:b/>
          <w:bCs/>
          <w:sz w:val="24"/>
          <w:szCs w:val="24"/>
        </w:rPr>
        <w:t xml:space="preserve">Group Comparisons of Smartphone Usage Metrics </w:t>
      </w:r>
      <w:r w:rsidR="00357338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357338" w:rsidRPr="006E67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6755" w:rsidRPr="006E6755">
        <w:rPr>
          <w:rFonts w:ascii="Times New Roman" w:hAnsi="Times New Roman" w:cs="Times New Roman"/>
          <w:b/>
          <w:bCs/>
          <w:sz w:val="24"/>
          <w:szCs w:val="24"/>
        </w:rPr>
        <w:t>Age and Sex (Kruskal</w:t>
      </w:r>
      <w:r w:rsidR="00297DB1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E6755" w:rsidRPr="006E6755">
        <w:rPr>
          <w:rFonts w:ascii="Times New Roman" w:hAnsi="Times New Roman" w:cs="Times New Roman"/>
          <w:b/>
          <w:bCs/>
          <w:sz w:val="24"/>
          <w:szCs w:val="24"/>
        </w:rPr>
        <w:t>Wallis Test Results)</w:t>
      </w:r>
      <w:bookmarkEnd w:id="36"/>
    </w:p>
    <w:tbl>
      <w:tblPr>
        <w:tblW w:w="4457" w:type="pct"/>
        <w:tblInd w:w="-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2084"/>
        <w:gridCol w:w="241"/>
        <w:gridCol w:w="866"/>
        <w:gridCol w:w="241"/>
        <w:gridCol w:w="2031"/>
        <w:gridCol w:w="241"/>
        <w:gridCol w:w="1862"/>
        <w:gridCol w:w="240"/>
      </w:tblGrid>
      <w:tr w:rsidR="004966D3" w:rsidRPr="00276FAB" w14:paraId="684B94F9" w14:textId="77777777" w:rsidTr="004966D3">
        <w:trPr>
          <w:gridBefore w:val="1"/>
          <w:wBefore w:w="149" w:type="pct"/>
          <w:trHeight w:val="340"/>
        </w:trPr>
        <w:tc>
          <w:tcPr>
            <w:tcW w:w="14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89416" w14:textId="3FA8DDA4" w:rsidR="004966D3" w:rsidRPr="00276FAB" w:rsidRDefault="004966D3" w:rsidP="004966D3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2B62F1">
              <w:rPr>
                <w:rFonts w:eastAsia="Malgun Gothic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5F538" w14:textId="697C6C20" w:rsidR="004966D3" w:rsidRPr="00276FAB" w:rsidRDefault="004966D3" w:rsidP="004966D3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rFonts w:eastAsia="Malgun Gothic" w:hint="eastAsia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DD4E64" w14:textId="0D7CCACC" w:rsidR="004966D3" w:rsidRPr="00276FAB" w:rsidRDefault="004966D3" w:rsidP="004966D3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D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ifference of d</w:t>
            </w:r>
            <w:r w:rsidRPr="00F851F0">
              <w:rPr>
                <w:rFonts w:eastAsia="Malgun Gothic"/>
                <w:color w:val="000000"/>
                <w:sz w:val="20"/>
                <w:szCs w:val="20"/>
              </w:rPr>
              <w:t>irection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by </w:t>
            </w:r>
            <w:r w:rsidRPr="00F851F0">
              <w:rPr>
                <w:rFonts w:eastAsia="Malgun Gothic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5457F" w14:textId="7EFC60EC" w:rsidR="004966D3" w:rsidRPr="00276FAB" w:rsidRDefault="004966D3" w:rsidP="004966D3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Mean value comparison</w:t>
            </w:r>
          </w:p>
        </w:tc>
      </w:tr>
      <w:tr w:rsidR="004966D3" w:rsidRPr="00276FAB" w14:paraId="5E2C38F3" w14:textId="77777777" w:rsidTr="004966D3">
        <w:trPr>
          <w:gridAfter w:val="1"/>
          <w:wAfter w:w="149" w:type="pct"/>
          <w:trHeight w:val="567"/>
        </w:trPr>
        <w:tc>
          <w:tcPr>
            <w:tcW w:w="1444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E1EB6E" w14:textId="05B30AC9" w:rsidR="004966D3" w:rsidRPr="004966D3" w:rsidRDefault="004966D3" w:rsidP="004966D3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 xml:space="preserve">Age </w:t>
            </w:r>
            <w:r w:rsidR="00297DB1">
              <w:rPr>
                <w:sz w:val="20"/>
                <w:szCs w:val="20"/>
              </w:rPr>
              <w:t>g</w:t>
            </w:r>
            <w:r w:rsidR="00297DB1" w:rsidRPr="00985315">
              <w:rPr>
                <w:sz w:val="20"/>
                <w:szCs w:val="20"/>
              </w:rPr>
              <w:t>roup</w:t>
            </w:r>
            <w:r w:rsidR="00297DB1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>
              <w:rPr>
                <w:rFonts w:eastAsiaTheme="minorEastAsia" w:hint="eastAsia"/>
                <w:sz w:val="20"/>
                <w:szCs w:val="20"/>
              </w:rPr>
              <w:t>comparisons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11D757" w14:textId="77777777" w:rsidR="004966D3" w:rsidRDefault="004966D3" w:rsidP="004966D3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12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7F1286" w14:textId="77777777" w:rsidR="004966D3" w:rsidRPr="00F851F0" w:rsidRDefault="004966D3" w:rsidP="004966D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F68A81" w14:textId="77777777" w:rsidR="004966D3" w:rsidRPr="00F851F0" w:rsidRDefault="004966D3" w:rsidP="004966D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966D3" w:rsidRPr="00276FAB" w14:paraId="1C20F559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tcBorders>
              <w:top w:val="nil"/>
              <w:bottom w:val="nil"/>
            </w:tcBorders>
            <w:noWrap/>
          </w:tcPr>
          <w:p w14:paraId="478A6C5A" w14:textId="7DED6719" w:rsidR="004966D3" w:rsidRDefault="004966D3" w:rsidP="004966D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Used duration total</w:t>
            </w:r>
          </w:p>
        </w:tc>
        <w:tc>
          <w:tcPr>
            <w:tcW w:w="688" w:type="pct"/>
            <w:gridSpan w:val="2"/>
            <w:tcBorders>
              <w:top w:val="nil"/>
              <w:bottom w:val="nil"/>
            </w:tcBorders>
            <w:noWrap/>
          </w:tcPr>
          <w:p w14:paraId="246B9469" w14:textId="5F961754" w:rsidR="004966D3" w:rsidRPr="00F851F0" w:rsidRDefault="004966D3" w:rsidP="001B70A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.01</w:t>
            </w:r>
          </w:p>
        </w:tc>
        <w:tc>
          <w:tcPr>
            <w:tcW w:w="1412" w:type="pct"/>
            <w:gridSpan w:val="2"/>
            <w:tcBorders>
              <w:top w:val="nil"/>
              <w:bottom w:val="nil"/>
            </w:tcBorders>
            <w:noWrap/>
          </w:tcPr>
          <w:p w14:paraId="4E294035" w14:textId="66858BE4" w:rsidR="004966D3" w:rsidRPr="00F851F0" w:rsidRDefault="004966D3" w:rsidP="001B70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tcBorders>
              <w:top w:val="nil"/>
              <w:bottom w:val="nil"/>
            </w:tcBorders>
            <w:noWrap/>
          </w:tcPr>
          <w:p w14:paraId="1F9116B6" w14:textId="2C54A8C2" w:rsidR="004966D3" w:rsidRPr="00F851F0" w:rsidRDefault="004966D3" w:rsidP="001B70A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177E93CE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tcBorders>
              <w:top w:val="nil"/>
            </w:tcBorders>
            <w:noWrap/>
            <w:hideMark/>
          </w:tcPr>
          <w:p w14:paraId="0DA3C332" w14:textId="271CF591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S</w:t>
            </w:r>
            <w:r w:rsidRPr="00985315">
              <w:rPr>
                <w:sz w:val="20"/>
                <w:szCs w:val="20"/>
              </w:rPr>
              <w:t>ocial apps</w:t>
            </w:r>
          </w:p>
        </w:tc>
        <w:tc>
          <w:tcPr>
            <w:tcW w:w="688" w:type="pct"/>
            <w:gridSpan w:val="2"/>
            <w:tcBorders>
              <w:top w:val="nil"/>
            </w:tcBorders>
            <w:noWrap/>
            <w:hideMark/>
          </w:tcPr>
          <w:p w14:paraId="5E83FCA6" w14:textId="3A93858F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tcBorders>
              <w:top w:val="nil"/>
            </w:tcBorders>
            <w:noWrap/>
            <w:hideMark/>
          </w:tcPr>
          <w:p w14:paraId="088061F2" w14:textId="7385789D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tcBorders>
              <w:top w:val="nil"/>
            </w:tcBorders>
            <w:noWrap/>
            <w:hideMark/>
          </w:tcPr>
          <w:p w14:paraId="403A3B22" w14:textId="75BE3AAE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61EEA85B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5A36B2B" w14:textId="7366AA63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Audio apps</w:t>
            </w:r>
          </w:p>
        </w:tc>
        <w:tc>
          <w:tcPr>
            <w:tcW w:w="688" w:type="pct"/>
            <w:gridSpan w:val="2"/>
            <w:noWrap/>
            <w:hideMark/>
          </w:tcPr>
          <w:p w14:paraId="6952F3E9" w14:textId="30EADB03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2E6420B1" w14:textId="296091FB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5246E11E" w14:textId="6B68869E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69BBAD18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54495311" w14:textId="4E8B279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night)</w:t>
            </w:r>
          </w:p>
        </w:tc>
        <w:tc>
          <w:tcPr>
            <w:tcW w:w="688" w:type="pct"/>
            <w:gridSpan w:val="2"/>
            <w:noWrap/>
            <w:hideMark/>
          </w:tcPr>
          <w:p w14:paraId="1C048BD2" w14:textId="159396FA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7574A631" w14:textId="6CDE1A89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17189AC4" w14:textId="3E9885DF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7B1EB4D5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97CE335" w14:textId="0DAC6D25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Video apps</w:t>
            </w:r>
          </w:p>
        </w:tc>
        <w:tc>
          <w:tcPr>
            <w:tcW w:w="688" w:type="pct"/>
            <w:gridSpan w:val="2"/>
            <w:noWrap/>
            <w:hideMark/>
          </w:tcPr>
          <w:p w14:paraId="172523F9" w14:textId="417F4283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06E1D862" w14:textId="48AB6677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2136E1AC" w14:textId="781029A1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</w:tr>
      <w:tr w:rsidR="004966D3" w:rsidRPr="00276FAB" w14:paraId="24206D51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4C6765D" w14:textId="04EFE0B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night)</w:t>
            </w:r>
          </w:p>
        </w:tc>
        <w:tc>
          <w:tcPr>
            <w:tcW w:w="688" w:type="pct"/>
            <w:gridSpan w:val="2"/>
            <w:noWrap/>
            <w:hideMark/>
          </w:tcPr>
          <w:p w14:paraId="0CB79AAA" w14:textId="6563BF0E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7AB52D2B" w14:textId="352D176E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1392BA6B" w14:textId="3D864B76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333D4C5E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82371D5" w14:textId="2C62928C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Map apps</w:t>
            </w:r>
          </w:p>
        </w:tc>
        <w:tc>
          <w:tcPr>
            <w:tcW w:w="688" w:type="pct"/>
            <w:gridSpan w:val="2"/>
            <w:noWrap/>
            <w:hideMark/>
          </w:tcPr>
          <w:p w14:paraId="12D2E507" w14:textId="6B7EACFF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3FA8FF8E" w14:textId="7FD11CCD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5160C566" w14:textId="6813C758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68DEA326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07C1F92" w14:textId="06A2D287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night)</w:t>
            </w:r>
          </w:p>
        </w:tc>
        <w:tc>
          <w:tcPr>
            <w:tcW w:w="688" w:type="pct"/>
            <w:gridSpan w:val="2"/>
            <w:noWrap/>
            <w:hideMark/>
          </w:tcPr>
          <w:p w14:paraId="54D3F2CA" w14:textId="522942B9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6216058C" w14:textId="16EBE157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01DFC7B8" w14:textId="1E299B30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7095112C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4F0B6E0" w14:textId="71B3BED7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Image apps</w:t>
            </w:r>
          </w:p>
        </w:tc>
        <w:tc>
          <w:tcPr>
            <w:tcW w:w="688" w:type="pct"/>
            <w:gridSpan w:val="2"/>
            <w:noWrap/>
            <w:hideMark/>
          </w:tcPr>
          <w:p w14:paraId="21A458F6" w14:textId="34A5D811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38F5A7F0" w14:textId="4B2C8DC1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43388278" w14:textId="74355D51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17C6B702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9D86583" w14:textId="6A67A373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News apps</w:t>
            </w:r>
          </w:p>
        </w:tc>
        <w:tc>
          <w:tcPr>
            <w:tcW w:w="688" w:type="pct"/>
            <w:gridSpan w:val="2"/>
            <w:noWrap/>
            <w:hideMark/>
          </w:tcPr>
          <w:p w14:paraId="7DBB4214" w14:textId="2697DB37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13E30443" w14:textId="4A50A112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07272FB9" w14:textId="35D984B8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3ED094AD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7193E1D" w14:textId="1AC31A18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Game apps</w:t>
            </w:r>
          </w:p>
        </w:tc>
        <w:tc>
          <w:tcPr>
            <w:tcW w:w="688" w:type="pct"/>
            <w:gridSpan w:val="2"/>
            <w:noWrap/>
            <w:hideMark/>
          </w:tcPr>
          <w:p w14:paraId="2E70B155" w14:textId="5E8641DC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344FD8B4" w14:textId="3D8C61B9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76394E86" w14:textId="455BDD69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</w:tr>
      <w:tr w:rsidR="004966D3" w:rsidRPr="00276FAB" w14:paraId="0F603536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2536E82" w14:textId="52160E64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Moved distance</w:t>
            </w:r>
          </w:p>
        </w:tc>
        <w:tc>
          <w:tcPr>
            <w:tcW w:w="688" w:type="pct"/>
            <w:gridSpan w:val="2"/>
            <w:noWrap/>
            <w:hideMark/>
          </w:tcPr>
          <w:p w14:paraId="05C357CF" w14:textId="3FB12962" w:rsidR="004966D3" w:rsidRPr="00B46E0C" w:rsidRDefault="004966D3" w:rsidP="004A183F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1</w:t>
            </w:r>
          </w:p>
        </w:tc>
        <w:tc>
          <w:tcPr>
            <w:tcW w:w="1412" w:type="pct"/>
            <w:gridSpan w:val="2"/>
            <w:noWrap/>
            <w:hideMark/>
          </w:tcPr>
          <w:p w14:paraId="320C46F0" w14:textId="5187CFA8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1C0A3B82" w14:textId="2D2C3619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04499970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C1D29E2" w14:textId="44E5906C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75DC98BE" w14:textId="71175C99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1</w:t>
            </w:r>
          </w:p>
        </w:tc>
        <w:tc>
          <w:tcPr>
            <w:tcW w:w="1412" w:type="pct"/>
            <w:gridSpan w:val="2"/>
            <w:noWrap/>
            <w:hideMark/>
          </w:tcPr>
          <w:p w14:paraId="2ADCA277" w14:textId="54DE371D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6D518938" w14:textId="4A4AE534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10ED59C2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DD00260" w14:textId="660D991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day)</w:t>
            </w:r>
          </w:p>
        </w:tc>
        <w:tc>
          <w:tcPr>
            <w:tcW w:w="688" w:type="pct"/>
            <w:gridSpan w:val="2"/>
            <w:noWrap/>
            <w:hideMark/>
          </w:tcPr>
          <w:p w14:paraId="1FF7DB84" w14:textId="4251EBA1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</w:t>
            </w:r>
            <w:r w:rsidR="00B46E0C">
              <w:rPr>
                <w:rFonts w:eastAsiaTheme="minorEastAsia" w:hint="eastAsia"/>
                <w:sz w:val="20"/>
                <w:szCs w:val="20"/>
              </w:rPr>
              <w:t>2</w:t>
            </w:r>
          </w:p>
        </w:tc>
        <w:tc>
          <w:tcPr>
            <w:tcW w:w="1412" w:type="pct"/>
            <w:gridSpan w:val="2"/>
            <w:noWrap/>
            <w:hideMark/>
          </w:tcPr>
          <w:p w14:paraId="02AD2B1A" w14:textId="3ABA6C71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485B373F" w14:textId="7B7508E6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10A25948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1C7D2858" w14:textId="1F1A3B0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Productivity apps</w:t>
            </w:r>
          </w:p>
        </w:tc>
        <w:tc>
          <w:tcPr>
            <w:tcW w:w="688" w:type="pct"/>
            <w:gridSpan w:val="2"/>
            <w:noWrap/>
            <w:hideMark/>
          </w:tcPr>
          <w:p w14:paraId="08817D48" w14:textId="5BC95F78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3</w:t>
            </w:r>
          </w:p>
        </w:tc>
        <w:tc>
          <w:tcPr>
            <w:tcW w:w="1412" w:type="pct"/>
            <w:gridSpan w:val="2"/>
            <w:noWrap/>
            <w:hideMark/>
          </w:tcPr>
          <w:p w14:paraId="6AAFE74E" w14:textId="2FE01220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7949855B" w14:textId="5A1F3C32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</w:tr>
      <w:tr w:rsidR="004966D3" w:rsidRPr="00276FAB" w14:paraId="25B4E663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048EF75" w14:textId="74898016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day)</w:t>
            </w:r>
          </w:p>
        </w:tc>
        <w:tc>
          <w:tcPr>
            <w:tcW w:w="688" w:type="pct"/>
            <w:gridSpan w:val="2"/>
            <w:noWrap/>
            <w:hideMark/>
          </w:tcPr>
          <w:p w14:paraId="49172B01" w14:textId="59954331" w:rsidR="004966D3" w:rsidRPr="003F5C5B" w:rsidRDefault="004966D3" w:rsidP="004A183F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5</w:t>
            </w:r>
            <w:r w:rsidR="003F5C5B">
              <w:rPr>
                <w:rFonts w:eastAsiaTheme="minorEastAsia" w:hint="eastAsia"/>
                <w:sz w:val="20"/>
                <w:szCs w:val="20"/>
              </w:rPr>
              <w:t>3</w:t>
            </w:r>
          </w:p>
        </w:tc>
        <w:tc>
          <w:tcPr>
            <w:tcW w:w="1412" w:type="pct"/>
            <w:gridSpan w:val="2"/>
            <w:noWrap/>
            <w:hideMark/>
          </w:tcPr>
          <w:p w14:paraId="18D9947E" w14:textId="00C4FF57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6E22520E" w14:textId="6ADDA2CD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0CE6FB39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FDA7E3C" w14:textId="66D5B8C6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0C29B0AC" w14:textId="2A189EDD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7</w:t>
            </w:r>
          </w:p>
        </w:tc>
        <w:tc>
          <w:tcPr>
            <w:tcW w:w="1412" w:type="pct"/>
            <w:gridSpan w:val="2"/>
            <w:noWrap/>
            <w:hideMark/>
          </w:tcPr>
          <w:p w14:paraId="366B670A" w14:textId="0E86F86A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515CB915" w14:textId="5E3325CD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226D919E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5536524" w14:textId="40B170C0" w:rsidR="004966D3" w:rsidRPr="00985315" w:rsidRDefault="00297DB1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985315">
              <w:rPr>
                <w:sz w:val="20"/>
                <w:szCs w:val="20"/>
              </w:rPr>
              <w:t>ight</w:t>
            </w:r>
          </w:p>
        </w:tc>
        <w:tc>
          <w:tcPr>
            <w:tcW w:w="688" w:type="pct"/>
            <w:gridSpan w:val="2"/>
            <w:noWrap/>
            <w:hideMark/>
          </w:tcPr>
          <w:p w14:paraId="6B5BC0C9" w14:textId="0D934ADF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42</w:t>
            </w:r>
          </w:p>
        </w:tc>
        <w:tc>
          <w:tcPr>
            <w:tcW w:w="1412" w:type="pct"/>
            <w:gridSpan w:val="2"/>
            <w:noWrap/>
            <w:hideMark/>
          </w:tcPr>
          <w:p w14:paraId="39FFCD64" w14:textId="468B8C40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25773E3C" w14:textId="0E8672B1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</w:tr>
      <w:tr w:rsidR="004966D3" w:rsidRPr="00276FAB" w14:paraId="58BDE5C6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AE6C2F4" w14:textId="28DB7482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01D2108B" w14:textId="66AC0488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49</w:t>
            </w:r>
          </w:p>
        </w:tc>
        <w:tc>
          <w:tcPr>
            <w:tcW w:w="1412" w:type="pct"/>
            <w:gridSpan w:val="2"/>
            <w:noWrap/>
            <w:hideMark/>
          </w:tcPr>
          <w:p w14:paraId="72D14862" w14:textId="25BEF376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61D2D807" w14:textId="30B62812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2EB085F5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5813E5A" w14:textId="641418BD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day)</w:t>
            </w:r>
          </w:p>
        </w:tc>
        <w:tc>
          <w:tcPr>
            <w:tcW w:w="688" w:type="pct"/>
            <w:gridSpan w:val="2"/>
            <w:noWrap/>
            <w:hideMark/>
          </w:tcPr>
          <w:p w14:paraId="4A41B532" w14:textId="7036C619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55</w:t>
            </w:r>
          </w:p>
        </w:tc>
        <w:tc>
          <w:tcPr>
            <w:tcW w:w="1412" w:type="pct"/>
            <w:gridSpan w:val="2"/>
            <w:noWrap/>
            <w:hideMark/>
          </w:tcPr>
          <w:p w14:paraId="55D12956" w14:textId="613CE40D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  <w:tc>
          <w:tcPr>
            <w:tcW w:w="1306" w:type="pct"/>
            <w:gridSpan w:val="2"/>
            <w:noWrap/>
            <w:hideMark/>
          </w:tcPr>
          <w:p w14:paraId="542BB0D7" w14:textId="51AC182F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0C197F">
              <w:rPr>
                <w:sz w:val="20"/>
                <w:szCs w:val="20"/>
              </w:rPr>
              <w:t>young &gt; old</w:t>
            </w:r>
          </w:p>
        </w:tc>
      </w:tr>
      <w:tr w:rsidR="004966D3" w:rsidRPr="00276FAB" w14:paraId="3716A32B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ABFEB05" w14:textId="69C51585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ndefined apps</w:t>
            </w:r>
          </w:p>
        </w:tc>
        <w:tc>
          <w:tcPr>
            <w:tcW w:w="688" w:type="pct"/>
            <w:gridSpan w:val="2"/>
            <w:noWrap/>
            <w:hideMark/>
          </w:tcPr>
          <w:p w14:paraId="7FA7CAB9" w14:textId="005A8E1E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76</w:t>
            </w:r>
          </w:p>
        </w:tc>
        <w:tc>
          <w:tcPr>
            <w:tcW w:w="1412" w:type="pct"/>
            <w:gridSpan w:val="2"/>
            <w:noWrap/>
            <w:hideMark/>
          </w:tcPr>
          <w:p w14:paraId="631905FA" w14:textId="0FC18E61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young &gt; old</w:t>
            </w:r>
          </w:p>
        </w:tc>
        <w:tc>
          <w:tcPr>
            <w:tcW w:w="1306" w:type="pct"/>
            <w:gridSpan w:val="2"/>
            <w:noWrap/>
            <w:hideMark/>
          </w:tcPr>
          <w:p w14:paraId="520741E1" w14:textId="023DDF1B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old &gt; young</w:t>
            </w:r>
          </w:p>
        </w:tc>
      </w:tr>
      <w:tr w:rsidR="004966D3" w:rsidRPr="00276FAB" w14:paraId="31B80E34" w14:textId="77777777" w:rsidTr="004966D3">
        <w:trPr>
          <w:gridAfter w:val="1"/>
          <w:wAfter w:w="149" w:type="pct"/>
          <w:trHeight w:val="567"/>
        </w:trPr>
        <w:tc>
          <w:tcPr>
            <w:tcW w:w="1444" w:type="pct"/>
            <w:gridSpan w:val="2"/>
            <w:noWrap/>
            <w:vAlign w:val="center"/>
          </w:tcPr>
          <w:p w14:paraId="4A64FAEE" w14:textId="64B1D2CB" w:rsidR="004966D3" w:rsidRDefault="004966D3" w:rsidP="004966D3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Sex group comparisons</w:t>
            </w:r>
          </w:p>
        </w:tc>
        <w:tc>
          <w:tcPr>
            <w:tcW w:w="688" w:type="pct"/>
            <w:gridSpan w:val="2"/>
            <w:noWrap/>
            <w:vAlign w:val="center"/>
          </w:tcPr>
          <w:p w14:paraId="1EFB48AA" w14:textId="77777777" w:rsidR="004966D3" w:rsidRPr="00F851F0" w:rsidRDefault="004966D3" w:rsidP="004966D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pct"/>
            <w:gridSpan w:val="2"/>
            <w:noWrap/>
            <w:vAlign w:val="center"/>
          </w:tcPr>
          <w:p w14:paraId="291F712F" w14:textId="77777777" w:rsidR="004966D3" w:rsidRDefault="004966D3" w:rsidP="004966D3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307" w:type="pct"/>
            <w:gridSpan w:val="2"/>
            <w:noWrap/>
            <w:vAlign w:val="center"/>
          </w:tcPr>
          <w:p w14:paraId="3645E03B" w14:textId="77777777" w:rsidR="004966D3" w:rsidRDefault="004966D3" w:rsidP="004966D3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4966D3" w:rsidRPr="00276FAB" w14:paraId="2880C955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</w:tcPr>
          <w:p w14:paraId="305D1571" w14:textId="67C852AE" w:rsidR="004966D3" w:rsidRPr="001B70A4" w:rsidRDefault="004966D3" w:rsidP="004966D3">
            <w:pPr>
              <w:spacing w:line="276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Used duration total</w:t>
            </w:r>
          </w:p>
        </w:tc>
        <w:tc>
          <w:tcPr>
            <w:tcW w:w="688" w:type="pct"/>
            <w:gridSpan w:val="2"/>
            <w:noWrap/>
          </w:tcPr>
          <w:p w14:paraId="7E0C50DC" w14:textId="44462A82" w:rsidR="004966D3" w:rsidRPr="001B70A4" w:rsidRDefault="004966D3" w:rsidP="004A183F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</w:tcPr>
          <w:p w14:paraId="39870CB2" w14:textId="5A3BA608" w:rsidR="004966D3" w:rsidRPr="00F851F0" w:rsidRDefault="004966D3" w:rsidP="004A183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male</w:t>
            </w:r>
            <w:r w:rsidRPr="00F851F0">
              <w:rPr>
                <w:sz w:val="20"/>
                <w:szCs w:val="20"/>
              </w:rPr>
              <w:t xml:space="preserve"> &gt; </w:t>
            </w:r>
            <w:r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</w:tcPr>
          <w:p w14:paraId="0CFEDD69" w14:textId="40DF6986" w:rsidR="004966D3" w:rsidRPr="00F851F0" w:rsidRDefault="004966D3" w:rsidP="004A183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male</w:t>
            </w:r>
            <w:r w:rsidRPr="00F851F0">
              <w:rPr>
                <w:sz w:val="20"/>
                <w:szCs w:val="20"/>
              </w:rPr>
              <w:t xml:space="preserve"> &gt; </w:t>
            </w:r>
            <w:r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0A56EAE9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5E97061F" w14:textId="0DF7D208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Video apps</w:t>
            </w:r>
          </w:p>
        </w:tc>
        <w:tc>
          <w:tcPr>
            <w:tcW w:w="688" w:type="pct"/>
            <w:gridSpan w:val="2"/>
            <w:noWrap/>
            <w:hideMark/>
          </w:tcPr>
          <w:p w14:paraId="62D2B471" w14:textId="04F70D12" w:rsidR="004966D3" w:rsidRPr="00F851F0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48614371" w14:textId="6ACBC2C4" w:rsidR="004966D3" w:rsidRPr="004A183F" w:rsidRDefault="004966D3" w:rsidP="004A183F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male</w:t>
            </w:r>
            <w:r w:rsidRPr="00F851F0">
              <w:rPr>
                <w:sz w:val="20"/>
                <w:szCs w:val="20"/>
              </w:rPr>
              <w:t xml:space="preserve"> &gt; </w:t>
            </w:r>
            <w:r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56653192" w14:textId="5EFB8453" w:rsidR="004966D3" w:rsidRPr="00276FAB" w:rsidRDefault="004966D3" w:rsidP="004A183F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male</w:t>
            </w:r>
            <w:r w:rsidRPr="00F851F0">
              <w:rPr>
                <w:sz w:val="20"/>
                <w:szCs w:val="20"/>
              </w:rPr>
              <w:t xml:space="preserve"> &gt; </w:t>
            </w:r>
            <w:r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00E7192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6F16114C" w14:textId="57F9D3E0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3CA28666" w14:textId="38A05400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420ABF36" w14:textId="067BA88A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31565163" w14:textId="06268B04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F163F82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4763A06" w14:textId="0BD8C597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Moved distance</w:t>
            </w:r>
          </w:p>
        </w:tc>
        <w:tc>
          <w:tcPr>
            <w:tcW w:w="688" w:type="pct"/>
            <w:gridSpan w:val="2"/>
            <w:noWrap/>
            <w:hideMark/>
          </w:tcPr>
          <w:p w14:paraId="769CFB3A" w14:textId="589D3FA3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7F5ED46E" w14:textId="251CB398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7408839B" w14:textId="667717E6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32491980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5A32A127" w14:textId="09B6E0C6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635D4DBA" w14:textId="2CA7268D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0D7BBC61" w14:textId="20DB4188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5EF6869D" w14:textId="0B8BFC52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6DB8D5EA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C31990B" w14:textId="1B24FC08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day)</w:t>
            </w:r>
          </w:p>
        </w:tc>
        <w:tc>
          <w:tcPr>
            <w:tcW w:w="688" w:type="pct"/>
            <w:gridSpan w:val="2"/>
            <w:noWrap/>
            <w:hideMark/>
          </w:tcPr>
          <w:p w14:paraId="25C90DCB" w14:textId="50FD079B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2D22F392" w14:textId="0922DEB8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30E7052D" w14:textId="189F27FF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2B7F75FC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21B6E44" w14:textId="4612E46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ndefined apps</w:t>
            </w:r>
          </w:p>
        </w:tc>
        <w:tc>
          <w:tcPr>
            <w:tcW w:w="688" w:type="pct"/>
            <w:gridSpan w:val="2"/>
            <w:noWrap/>
            <w:hideMark/>
          </w:tcPr>
          <w:p w14:paraId="1161EDE3" w14:textId="7148B779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74EFE65E" w14:textId="32435DF1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  <w:tc>
          <w:tcPr>
            <w:tcW w:w="1306" w:type="pct"/>
            <w:gridSpan w:val="2"/>
            <w:noWrap/>
            <w:hideMark/>
          </w:tcPr>
          <w:p w14:paraId="32659A3D" w14:textId="7FC87CB1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22D50088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B65EBF5" w14:textId="617AFC13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evening)</w:t>
            </w:r>
          </w:p>
        </w:tc>
        <w:tc>
          <w:tcPr>
            <w:tcW w:w="688" w:type="pct"/>
            <w:gridSpan w:val="2"/>
            <w:noWrap/>
            <w:hideMark/>
          </w:tcPr>
          <w:p w14:paraId="6019E02E" w14:textId="3BE95EF0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5BBA3E2B" w14:textId="3B29AFA3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12EFE252" w14:textId="7062B054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A620E">
              <w:rPr>
                <w:rFonts w:eastAsiaTheme="minorEastAsia" w:hint="eastAsia"/>
                <w:sz w:val="20"/>
                <w:szCs w:val="20"/>
              </w:rPr>
              <w:t>female</w:t>
            </w:r>
            <w:r w:rsidRPr="008A620E">
              <w:rPr>
                <w:sz w:val="20"/>
                <w:szCs w:val="20"/>
              </w:rPr>
              <w:t xml:space="preserve"> &gt; </w:t>
            </w:r>
            <w:r w:rsidRPr="008A620E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55D3AC16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9485531" w14:textId="2217E054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Productivity apps</w:t>
            </w:r>
          </w:p>
        </w:tc>
        <w:tc>
          <w:tcPr>
            <w:tcW w:w="688" w:type="pct"/>
            <w:gridSpan w:val="2"/>
            <w:noWrap/>
            <w:hideMark/>
          </w:tcPr>
          <w:p w14:paraId="66F93F85" w14:textId="3264EE39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0306C1CA" w14:textId="556D35E3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  <w:tc>
          <w:tcPr>
            <w:tcW w:w="1306" w:type="pct"/>
            <w:gridSpan w:val="2"/>
            <w:noWrap/>
            <w:hideMark/>
          </w:tcPr>
          <w:p w14:paraId="35450826" w14:textId="272FE918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A620E">
              <w:rPr>
                <w:rFonts w:eastAsiaTheme="minorEastAsia" w:hint="eastAsia"/>
                <w:sz w:val="20"/>
                <w:szCs w:val="20"/>
              </w:rPr>
              <w:t>female</w:t>
            </w:r>
            <w:r w:rsidRPr="008A620E">
              <w:rPr>
                <w:sz w:val="20"/>
                <w:szCs w:val="20"/>
              </w:rPr>
              <w:t xml:space="preserve"> &gt; </w:t>
            </w:r>
            <w:r w:rsidRPr="008A620E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7AE3E509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55511C0C" w14:textId="3E031125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day)</w:t>
            </w:r>
          </w:p>
        </w:tc>
        <w:tc>
          <w:tcPr>
            <w:tcW w:w="688" w:type="pct"/>
            <w:gridSpan w:val="2"/>
            <w:noWrap/>
            <w:hideMark/>
          </w:tcPr>
          <w:p w14:paraId="23ADD4BF" w14:textId="44E23EFA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5EC77BCD" w14:textId="09A164E6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25E54E34" w14:textId="41D441A2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2F67682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7A5200D" w14:textId="507451E9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Audio apps</w:t>
            </w:r>
          </w:p>
        </w:tc>
        <w:tc>
          <w:tcPr>
            <w:tcW w:w="688" w:type="pct"/>
            <w:gridSpan w:val="2"/>
            <w:noWrap/>
            <w:hideMark/>
          </w:tcPr>
          <w:p w14:paraId="04CB6380" w14:textId="515FFDF7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09B4D1A3" w14:textId="5093AB41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78DB0D2A" w14:textId="5ADE83CD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2D2BB430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660419B9" w14:textId="0F41963C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day)</w:t>
            </w:r>
          </w:p>
        </w:tc>
        <w:tc>
          <w:tcPr>
            <w:tcW w:w="688" w:type="pct"/>
            <w:gridSpan w:val="2"/>
            <w:noWrap/>
            <w:hideMark/>
          </w:tcPr>
          <w:p w14:paraId="465BC4D2" w14:textId="4B7E8DA3" w:rsidR="004966D3" w:rsidRPr="00B46E0C" w:rsidRDefault="003F5C5B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499A745F" w14:textId="2D96932A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456F304F" w14:textId="0A986A4F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22444781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71D40CDC" w14:textId="7D558140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Game apps</w:t>
            </w:r>
          </w:p>
        </w:tc>
        <w:tc>
          <w:tcPr>
            <w:tcW w:w="688" w:type="pct"/>
            <w:gridSpan w:val="2"/>
            <w:noWrap/>
            <w:hideMark/>
          </w:tcPr>
          <w:p w14:paraId="6EFE4656" w14:textId="66127C58" w:rsidR="004966D3" w:rsidRPr="00F851F0" w:rsidRDefault="003F5C5B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2BDD448F" w14:textId="688EABEB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629BEA67" w14:textId="07891374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79A1E3F0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054BC4B9" w14:textId="12676B8C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News apps</w:t>
            </w:r>
          </w:p>
        </w:tc>
        <w:tc>
          <w:tcPr>
            <w:tcW w:w="688" w:type="pct"/>
            <w:gridSpan w:val="2"/>
            <w:noWrap/>
            <w:hideMark/>
          </w:tcPr>
          <w:p w14:paraId="46C69B23" w14:textId="2276104D" w:rsidR="004966D3" w:rsidRPr="00B46E0C" w:rsidRDefault="003F5C5B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4C3A74D1" w14:textId="310F0130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  <w:tc>
          <w:tcPr>
            <w:tcW w:w="1306" w:type="pct"/>
            <w:gridSpan w:val="2"/>
            <w:noWrap/>
            <w:hideMark/>
          </w:tcPr>
          <w:p w14:paraId="79A04D5D" w14:textId="31C0083F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D0157B">
              <w:rPr>
                <w:rFonts w:eastAsiaTheme="minorEastAsia" w:hint="eastAsia"/>
                <w:sz w:val="20"/>
                <w:szCs w:val="20"/>
              </w:rPr>
              <w:t>female</w:t>
            </w:r>
            <w:r w:rsidRPr="00D0157B">
              <w:rPr>
                <w:sz w:val="20"/>
                <w:szCs w:val="20"/>
              </w:rPr>
              <w:t xml:space="preserve"> &gt; </w:t>
            </w:r>
            <w:r w:rsidRPr="00D0157B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62403CAE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1FC96087" w14:textId="1B38ECF0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Image apps</w:t>
            </w:r>
          </w:p>
        </w:tc>
        <w:tc>
          <w:tcPr>
            <w:tcW w:w="688" w:type="pct"/>
            <w:gridSpan w:val="2"/>
            <w:noWrap/>
            <w:hideMark/>
          </w:tcPr>
          <w:p w14:paraId="0B88ED51" w14:textId="35293EB1" w:rsidR="004966D3" w:rsidRPr="00F851F0" w:rsidRDefault="003F5C5B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1F0500D6" w14:textId="3E1C904A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  <w:tc>
          <w:tcPr>
            <w:tcW w:w="1306" w:type="pct"/>
            <w:gridSpan w:val="2"/>
            <w:noWrap/>
            <w:hideMark/>
          </w:tcPr>
          <w:p w14:paraId="1DFDE55D" w14:textId="0C8D5689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D0157B">
              <w:rPr>
                <w:rFonts w:eastAsiaTheme="minorEastAsia" w:hint="eastAsia"/>
                <w:sz w:val="20"/>
                <w:szCs w:val="20"/>
              </w:rPr>
              <w:t>female</w:t>
            </w:r>
            <w:r w:rsidRPr="00D0157B">
              <w:rPr>
                <w:sz w:val="20"/>
                <w:szCs w:val="20"/>
              </w:rPr>
              <w:t xml:space="preserve"> &gt; </w:t>
            </w:r>
            <w:r w:rsidRPr="00D0157B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</w:tr>
      <w:tr w:rsidR="004966D3" w:rsidRPr="00276FAB" w14:paraId="5EB4818D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158EC8B7" w14:textId="723F4446" w:rsidR="004966D3" w:rsidRPr="00985315" w:rsidRDefault="00297DB1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</w:tc>
        <w:tc>
          <w:tcPr>
            <w:tcW w:w="688" w:type="pct"/>
            <w:gridSpan w:val="2"/>
            <w:noWrap/>
            <w:hideMark/>
          </w:tcPr>
          <w:p w14:paraId="21B6CCFB" w14:textId="40272303" w:rsidR="004966D3" w:rsidRPr="003F5C5B" w:rsidRDefault="003F5C5B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&lt; .001</w:t>
            </w:r>
          </w:p>
        </w:tc>
        <w:tc>
          <w:tcPr>
            <w:tcW w:w="1412" w:type="pct"/>
            <w:gridSpan w:val="2"/>
            <w:noWrap/>
            <w:hideMark/>
          </w:tcPr>
          <w:p w14:paraId="7CE26B02" w14:textId="317077DC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153023EA" w14:textId="44046790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2ED539CE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623D715A" w14:textId="13EE7AA3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Used duration (night)</w:t>
            </w:r>
          </w:p>
        </w:tc>
        <w:tc>
          <w:tcPr>
            <w:tcW w:w="688" w:type="pct"/>
            <w:gridSpan w:val="2"/>
            <w:noWrap/>
            <w:hideMark/>
          </w:tcPr>
          <w:p w14:paraId="6A3261F5" w14:textId="49968ADB" w:rsidR="004966D3" w:rsidRPr="003F5C5B" w:rsidRDefault="004966D3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0</w:t>
            </w:r>
            <w:r w:rsidR="003F5C5B">
              <w:rPr>
                <w:rFonts w:eastAsiaTheme="minorEastAsia" w:hint="eastAsia"/>
                <w:sz w:val="20"/>
                <w:szCs w:val="20"/>
              </w:rPr>
              <w:t>2</w:t>
            </w:r>
          </w:p>
        </w:tc>
        <w:tc>
          <w:tcPr>
            <w:tcW w:w="1412" w:type="pct"/>
            <w:gridSpan w:val="2"/>
            <w:noWrap/>
            <w:hideMark/>
          </w:tcPr>
          <w:p w14:paraId="29E4F329" w14:textId="69FD6682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4F5128BC" w14:textId="125D2ADF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D6327D5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A006F43" w14:textId="39BBDF0E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on (night)</w:t>
            </w:r>
          </w:p>
        </w:tc>
        <w:tc>
          <w:tcPr>
            <w:tcW w:w="688" w:type="pct"/>
            <w:gridSpan w:val="2"/>
            <w:noWrap/>
            <w:hideMark/>
          </w:tcPr>
          <w:p w14:paraId="6DB91BD4" w14:textId="3DC21A5A" w:rsidR="004966D3" w:rsidRPr="003F5C5B" w:rsidRDefault="004966D3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</w:t>
            </w:r>
            <w:r w:rsidR="003F5C5B">
              <w:rPr>
                <w:rFonts w:eastAsiaTheme="minorEastAsia" w:hint="eastAsia"/>
                <w:sz w:val="20"/>
                <w:szCs w:val="20"/>
              </w:rPr>
              <w:t>13</w:t>
            </w:r>
          </w:p>
        </w:tc>
        <w:tc>
          <w:tcPr>
            <w:tcW w:w="1412" w:type="pct"/>
            <w:gridSpan w:val="2"/>
            <w:noWrap/>
            <w:hideMark/>
          </w:tcPr>
          <w:p w14:paraId="716D8096" w14:textId="2E5DD369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10EADBFA" w14:textId="5C5FAE60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69E499A3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40D67EFC" w14:textId="109857CF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Map apps</w:t>
            </w:r>
          </w:p>
        </w:tc>
        <w:tc>
          <w:tcPr>
            <w:tcW w:w="688" w:type="pct"/>
            <w:gridSpan w:val="2"/>
            <w:noWrap/>
            <w:hideMark/>
          </w:tcPr>
          <w:p w14:paraId="7FD2736B" w14:textId="7D3DAE4F" w:rsidR="004966D3" w:rsidRPr="003F5C5B" w:rsidRDefault="004966D3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</w:t>
            </w:r>
            <w:r w:rsidR="003F5C5B">
              <w:rPr>
                <w:rFonts w:eastAsiaTheme="minorEastAsia" w:hint="eastAsia"/>
                <w:sz w:val="20"/>
                <w:szCs w:val="20"/>
              </w:rPr>
              <w:t>17</w:t>
            </w:r>
          </w:p>
        </w:tc>
        <w:tc>
          <w:tcPr>
            <w:tcW w:w="1412" w:type="pct"/>
            <w:gridSpan w:val="2"/>
            <w:noWrap/>
            <w:hideMark/>
          </w:tcPr>
          <w:p w14:paraId="47A2C2F6" w14:textId="4A07F988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4A1E3135" w14:textId="7BE6A403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BF4402F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11EAE75F" w14:textId="606E4AD1" w:rsidR="004966D3" w:rsidRPr="00985315" w:rsidRDefault="004966D3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985315">
              <w:rPr>
                <w:sz w:val="20"/>
                <w:szCs w:val="20"/>
              </w:rPr>
              <w:t>Screen unlock (night)</w:t>
            </w:r>
          </w:p>
        </w:tc>
        <w:tc>
          <w:tcPr>
            <w:tcW w:w="688" w:type="pct"/>
            <w:gridSpan w:val="2"/>
            <w:noWrap/>
            <w:hideMark/>
          </w:tcPr>
          <w:p w14:paraId="7BBAE2DB" w14:textId="52430B62" w:rsidR="004966D3" w:rsidRPr="003F5C5B" w:rsidRDefault="004966D3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</w:t>
            </w:r>
            <w:r w:rsidR="003F5C5B">
              <w:rPr>
                <w:rFonts w:eastAsiaTheme="minorEastAsia" w:hint="eastAsia"/>
                <w:sz w:val="20"/>
                <w:szCs w:val="20"/>
              </w:rPr>
              <w:t>27</w:t>
            </w:r>
          </w:p>
        </w:tc>
        <w:tc>
          <w:tcPr>
            <w:tcW w:w="1412" w:type="pct"/>
            <w:gridSpan w:val="2"/>
            <w:noWrap/>
            <w:hideMark/>
          </w:tcPr>
          <w:p w14:paraId="4B9DD701" w14:textId="30106667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36EA6">
              <w:rPr>
                <w:rFonts w:eastAsiaTheme="minorEastAsia" w:hint="eastAsia"/>
                <w:sz w:val="20"/>
                <w:szCs w:val="20"/>
              </w:rPr>
              <w:t>male</w:t>
            </w:r>
            <w:r w:rsidRPr="00C36EA6">
              <w:rPr>
                <w:sz w:val="20"/>
                <w:szCs w:val="20"/>
              </w:rPr>
              <w:t xml:space="preserve"> &gt; </w:t>
            </w:r>
            <w:r w:rsidRPr="00C36EA6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  <w:tc>
          <w:tcPr>
            <w:tcW w:w="1306" w:type="pct"/>
            <w:gridSpan w:val="2"/>
            <w:noWrap/>
            <w:hideMark/>
          </w:tcPr>
          <w:p w14:paraId="014E2D57" w14:textId="56A277BD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  <w:tr w:rsidR="004966D3" w:rsidRPr="00276FAB" w14:paraId="5EEFE6B0" w14:textId="77777777" w:rsidTr="004966D3">
        <w:trPr>
          <w:gridBefore w:val="1"/>
          <w:wBefore w:w="149" w:type="pct"/>
          <w:trHeight w:val="374"/>
        </w:trPr>
        <w:tc>
          <w:tcPr>
            <w:tcW w:w="1445" w:type="pct"/>
            <w:gridSpan w:val="2"/>
            <w:noWrap/>
            <w:hideMark/>
          </w:tcPr>
          <w:p w14:paraId="2FE111C2" w14:textId="002B190F" w:rsidR="004966D3" w:rsidRPr="00985315" w:rsidRDefault="00020670" w:rsidP="004966D3">
            <w:pPr>
              <w:spacing w:line="276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  <w:r w:rsidR="004966D3" w:rsidRPr="00985315">
              <w:rPr>
                <w:sz w:val="20"/>
                <w:szCs w:val="20"/>
              </w:rPr>
              <w:t xml:space="preserve"> apps</w:t>
            </w:r>
          </w:p>
        </w:tc>
        <w:tc>
          <w:tcPr>
            <w:tcW w:w="688" w:type="pct"/>
            <w:gridSpan w:val="2"/>
            <w:noWrap/>
            <w:hideMark/>
          </w:tcPr>
          <w:p w14:paraId="68731CC3" w14:textId="5187BA4E" w:rsidR="004966D3" w:rsidRPr="003F5C5B" w:rsidRDefault="004966D3" w:rsidP="007A525A">
            <w:pPr>
              <w:spacing w:line="276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851F0">
              <w:rPr>
                <w:sz w:val="20"/>
                <w:szCs w:val="20"/>
              </w:rPr>
              <w:t>.</w:t>
            </w:r>
            <w:r w:rsidR="003F5C5B">
              <w:rPr>
                <w:rFonts w:eastAsiaTheme="minorEastAsia" w:hint="eastAsia"/>
                <w:sz w:val="20"/>
                <w:szCs w:val="20"/>
              </w:rPr>
              <w:t>55</w:t>
            </w:r>
          </w:p>
        </w:tc>
        <w:tc>
          <w:tcPr>
            <w:tcW w:w="1412" w:type="pct"/>
            <w:gridSpan w:val="2"/>
            <w:noWrap/>
            <w:hideMark/>
          </w:tcPr>
          <w:p w14:paraId="23234427" w14:textId="4C659D4D" w:rsidR="004966D3" w:rsidRPr="00F851F0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fe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</w:p>
        </w:tc>
        <w:tc>
          <w:tcPr>
            <w:tcW w:w="1306" w:type="pct"/>
            <w:gridSpan w:val="2"/>
            <w:noWrap/>
            <w:hideMark/>
          </w:tcPr>
          <w:p w14:paraId="1AFA4172" w14:textId="55525352" w:rsidR="004966D3" w:rsidRPr="00276FAB" w:rsidRDefault="004966D3" w:rsidP="007A525A">
            <w:pPr>
              <w:spacing w:line="276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60221">
              <w:rPr>
                <w:rFonts w:eastAsiaTheme="minorEastAsia" w:hint="eastAsia"/>
                <w:sz w:val="20"/>
                <w:szCs w:val="20"/>
              </w:rPr>
              <w:t>male</w:t>
            </w:r>
            <w:r w:rsidRPr="00160221">
              <w:rPr>
                <w:sz w:val="20"/>
                <w:szCs w:val="20"/>
              </w:rPr>
              <w:t xml:space="preserve"> &gt; </w:t>
            </w:r>
            <w:r w:rsidRPr="00160221">
              <w:rPr>
                <w:rFonts w:eastAsiaTheme="minorEastAsia" w:hint="eastAsia"/>
                <w:sz w:val="20"/>
                <w:szCs w:val="20"/>
              </w:rPr>
              <w:t>female</w:t>
            </w:r>
          </w:p>
        </w:tc>
      </w:tr>
    </w:tbl>
    <w:p w14:paraId="44FF1EEF" w14:textId="197C10CD" w:rsidR="00A60BE2" w:rsidRDefault="00A60BE2"/>
    <w:p w14:paraId="479D54C0" w14:textId="77777777" w:rsidR="00A60BE2" w:rsidRDefault="00A60BE2">
      <w:pPr>
        <w:jc w:val="both"/>
      </w:pPr>
      <w:r>
        <w:br w:type="page"/>
      </w:r>
    </w:p>
    <w:p w14:paraId="68990FF3" w14:textId="37EAF34F" w:rsidR="00EC7E59" w:rsidRPr="00483989" w:rsidRDefault="00EC7E59" w:rsidP="00EC7E59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37" w:name="_Toc230647521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0B75" w:rsidRPr="00EB0B75">
        <w:rPr>
          <w:rFonts w:ascii="Times New Roman" w:hAnsi="Times New Roman" w:cs="Times New Roman"/>
          <w:b/>
          <w:bCs/>
          <w:sz w:val="24"/>
          <w:szCs w:val="24"/>
        </w:rPr>
        <w:t>Results of S</w:t>
      </w:r>
      <w:r w:rsidR="0072230D">
        <w:rPr>
          <w:rFonts w:ascii="Times New Roman" w:hAnsi="Times New Roman" w:cs="Times New Roman" w:hint="eastAsia"/>
          <w:b/>
          <w:bCs/>
          <w:sz w:val="24"/>
          <w:szCs w:val="24"/>
        </w:rPr>
        <w:t>econdary</w:t>
      </w:r>
      <w:r w:rsidR="00EB0B75" w:rsidRPr="00EB0B75">
        <w:rPr>
          <w:rFonts w:ascii="Times New Roman" w:hAnsi="Times New Roman" w:cs="Times New Roman"/>
          <w:b/>
          <w:bCs/>
          <w:sz w:val="24"/>
          <w:szCs w:val="24"/>
        </w:rPr>
        <w:t xml:space="preserve"> Analysis With Train-Test Split Before CAE Training Across 20 Random Seeds</w:t>
      </w:r>
      <w:bookmarkEnd w:id="37"/>
    </w:p>
    <w:tbl>
      <w:tblPr>
        <w:tblW w:w="5037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044"/>
        <w:gridCol w:w="1044"/>
        <w:gridCol w:w="1044"/>
        <w:gridCol w:w="1044"/>
        <w:gridCol w:w="1044"/>
        <w:gridCol w:w="1040"/>
      </w:tblGrid>
      <w:tr w:rsidR="00A53CC9" w:rsidRPr="00515782" w14:paraId="642672F3" w14:textId="77777777" w:rsidTr="00EB0B75">
        <w:trPr>
          <w:trHeight w:val="286"/>
        </w:trPr>
        <w:tc>
          <w:tcPr>
            <w:tcW w:w="1558" w:type="pct"/>
            <w:tcBorders>
              <w:bottom w:val="nil"/>
            </w:tcBorders>
            <w:noWrap/>
            <w:vAlign w:val="center"/>
          </w:tcPr>
          <w:p w14:paraId="5305CAE6" w14:textId="77777777" w:rsidR="00A53CC9" w:rsidRPr="00515782" w:rsidRDefault="00A53CC9" w:rsidP="00A53CC9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C5F4B8" w14:textId="5A4636D8" w:rsidR="00A53CC9" w:rsidRPr="00155810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A</w:t>
            </w:r>
          </w:p>
        </w:tc>
        <w:tc>
          <w:tcPr>
            <w:tcW w:w="17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98315" w14:textId="1E720C73" w:rsidR="00A53CC9" w:rsidRPr="00155810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D</w:t>
            </w:r>
          </w:p>
        </w:tc>
      </w:tr>
      <w:tr w:rsidR="00A53CC9" w:rsidRPr="00515782" w14:paraId="60CCA975" w14:textId="77777777" w:rsidTr="00EB0B75">
        <w:trPr>
          <w:trHeight w:val="219"/>
        </w:trPr>
        <w:tc>
          <w:tcPr>
            <w:tcW w:w="15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14C891" w14:textId="0259B928" w:rsidR="00A53CC9" w:rsidRPr="00515782" w:rsidRDefault="005A5450" w:rsidP="00A53CC9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="002F38A0">
              <w:rPr>
                <w:rFonts w:eastAsia="Malgun Gothic" w:hint="eastAsia"/>
                <w:color w:val="000000"/>
                <w:sz w:val="20"/>
                <w:szCs w:val="20"/>
              </w:rPr>
              <w:t>plits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 see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5F38EB" w14:textId="57F7702C" w:rsidR="00A53CC9" w:rsidRPr="00515782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76BD4" w14:textId="4A972352" w:rsidR="00A53CC9" w:rsidRPr="00515782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0A9C3" w14:textId="08722CB3" w:rsidR="00A53CC9" w:rsidRPr="00A53CC9" w:rsidRDefault="00A53CC9" w:rsidP="00A53CC9">
            <w:pPr>
              <w:spacing w:line="36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D8086" w14:textId="7364285A" w:rsidR="00A53CC9" w:rsidRPr="00515782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2FA2D" w14:textId="646D00C6" w:rsidR="00A53CC9" w:rsidRPr="00515782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850B3" w14:textId="64117CF0" w:rsidR="00A53CC9" w:rsidRPr="00515782" w:rsidRDefault="00A53CC9" w:rsidP="00A53CC9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</w:tr>
      <w:tr w:rsidR="005A5450" w:rsidRPr="00515782" w14:paraId="05283A89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268DE3D1" w14:textId="40FBA232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noWrap/>
          </w:tcPr>
          <w:p w14:paraId="2C699B80" w14:textId="21AA52C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A7F376B" w14:textId="12BC842E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DED5F" w14:textId="0FD67D7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825C2" w14:textId="160DB70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</w:tcPr>
          <w:p w14:paraId="438176D7" w14:textId="68DFD00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14:paraId="7A9D71EB" w14:textId="317A0825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7</w:t>
            </w:r>
          </w:p>
        </w:tc>
      </w:tr>
      <w:tr w:rsidR="005A5450" w:rsidRPr="00515782" w14:paraId="3F862F6C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735A5E7A" w14:textId="20E3BF95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noWrap/>
          </w:tcPr>
          <w:p w14:paraId="6CE75DD0" w14:textId="3D334F25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574" w:type="pct"/>
            <w:tcBorders>
              <w:right w:val="nil"/>
            </w:tcBorders>
            <w:noWrap/>
            <w:hideMark/>
          </w:tcPr>
          <w:p w14:paraId="0306D932" w14:textId="3AE34BF8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8C7048B" w14:textId="67FE0793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60616E0" w14:textId="15521A0E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4DD2CAB1" w14:textId="6D3B937F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72A859B3" w14:textId="31973CB9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</w:tr>
      <w:tr w:rsidR="005A5450" w:rsidRPr="00515782" w14:paraId="27D14805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19D624C5" w14:textId="216DF179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pct"/>
            <w:noWrap/>
          </w:tcPr>
          <w:p w14:paraId="474D4792" w14:textId="0A777E4F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ABF9A1B" w14:textId="3CE64661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87F77F" w14:textId="17758160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22E7604" w14:textId="09BE58B7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4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7FE14BEA" w14:textId="219666E0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3B7237BE" w14:textId="1201516A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3</w:t>
            </w:r>
          </w:p>
        </w:tc>
      </w:tr>
      <w:tr w:rsidR="005A5450" w:rsidRPr="00515782" w14:paraId="3074B3F1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22C4B30C" w14:textId="4749F327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pct"/>
            <w:noWrap/>
          </w:tcPr>
          <w:p w14:paraId="6F1594EB" w14:textId="078B7475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9FEF91A" w14:textId="6926D68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3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35A72C7E" w14:textId="63C2F4B8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6962B3A4" w14:textId="43D257C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4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146D0AE7" w14:textId="21F55D0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93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0A927A91" w14:textId="579CF89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3</w:t>
            </w:r>
          </w:p>
        </w:tc>
      </w:tr>
      <w:tr w:rsidR="005A5450" w:rsidRPr="00515782" w14:paraId="65A12F57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0827DEEC" w14:textId="165E6C08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4" w:type="pct"/>
            <w:noWrap/>
          </w:tcPr>
          <w:p w14:paraId="7C9FCA50" w14:textId="5ED8747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9216350" w14:textId="12019480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0EBBE78" w14:textId="49ABDD5F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5EF6C33B" w14:textId="4316EE0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1AF976D9" w14:textId="5CFF354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3BAC8CC5" w14:textId="3BF8C13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</w:tr>
      <w:tr w:rsidR="005A5450" w:rsidRPr="00515782" w14:paraId="18A36452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73A20B46" w14:textId="58676411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4" w:type="pct"/>
            <w:noWrap/>
          </w:tcPr>
          <w:p w14:paraId="2A976123" w14:textId="3310EF73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0C7633FD" w14:textId="61AAAB98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DB53432" w14:textId="61586605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BA0405A" w14:textId="61B6D6AA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2FFD85A4" w14:textId="45ABCD2B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7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6DD17C88" w14:textId="511871EE" w:rsidR="005A5450" w:rsidRPr="005A5450" w:rsidRDefault="005A5450" w:rsidP="005A545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0</w:t>
            </w:r>
          </w:p>
        </w:tc>
      </w:tr>
      <w:tr w:rsidR="005A5450" w:rsidRPr="00515782" w14:paraId="37AB2CC4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4F4C5B74" w14:textId="147A29BB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4" w:type="pct"/>
            <w:noWrap/>
          </w:tcPr>
          <w:p w14:paraId="3F5D5DC9" w14:textId="52E0EA3F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BE3D064" w14:textId="6B85CFC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DBE8D81" w14:textId="3F3DACCF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476D66" w14:textId="08387D63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6C0B5CDE" w14:textId="6AEAC56F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7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493CAC4F" w14:textId="31D79E5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4</w:t>
            </w:r>
          </w:p>
        </w:tc>
      </w:tr>
      <w:tr w:rsidR="005A5450" w:rsidRPr="00515782" w14:paraId="7DE8717E" w14:textId="77777777" w:rsidTr="00EB0B75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3CE11B6B" w14:textId="5ED4FC17" w:rsidR="005A5450" w:rsidRPr="00515782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4" w:type="pct"/>
            <w:noWrap/>
          </w:tcPr>
          <w:p w14:paraId="22E5A4E6" w14:textId="77C7FF88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5EF3DAE7" w14:textId="078175F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C21B778" w14:textId="7E023D03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488517B" w14:textId="73FE22E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21C745B" w14:textId="4BA512D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CAAC230" w14:textId="37E23225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7</w:t>
            </w:r>
          </w:p>
        </w:tc>
      </w:tr>
      <w:tr w:rsidR="005A5450" w:rsidRPr="00515782" w14:paraId="77F205E2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7C641A30" w14:textId="1B318306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4" w:type="pct"/>
            <w:noWrap/>
          </w:tcPr>
          <w:p w14:paraId="274DA4EA" w14:textId="5CAA40C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8BC7A0D" w14:textId="0C9748B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A324C8" w14:textId="36EB9600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C6E141" w14:textId="778DFB1D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BC30DD" w14:textId="16D14C2E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0AB553D" w14:textId="7BAA744E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6</w:t>
            </w:r>
          </w:p>
        </w:tc>
      </w:tr>
      <w:tr w:rsidR="005A5450" w:rsidRPr="00515782" w14:paraId="71264EB3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1AD8B1B4" w14:textId="1C9C5515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4" w:type="pct"/>
            <w:noWrap/>
          </w:tcPr>
          <w:p w14:paraId="062610F3" w14:textId="2500B32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D64E37C" w14:textId="22CC7E7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2780881" w14:textId="06E645DC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1EB0B76" w14:textId="1CE789D7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1239C76" w14:textId="76643469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E36389B" w14:textId="553CBD6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0</w:t>
            </w:r>
          </w:p>
        </w:tc>
      </w:tr>
      <w:tr w:rsidR="005A5450" w:rsidRPr="00515782" w14:paraId="4D6F2235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65A6124D" w14:textId="189C378F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4" w:type="pct"/>
            <w:noWrap/>
          </w:tcPr>
          <w:p w14:paraId="2F18F5C1" w14:textId="74D54FE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B98C886" w14:textId="1A1CCF70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F51AD98" w14:textId="4B12C3D1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7D963B" w14:textId="799FABC8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F9327E" w14:textId="7D3B86B8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212FC8B" w14:textId="163A4BE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2</w:t>
            </w:r>
          </w:p>
        </w:tc>
      </w:tr>
      <w:tr w:rsidR="005A5450" w:rsidRPr="00515782" w14:paraId="0743F99D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3B80308F" w14:textId="3854EBA4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4" w:type="pct"/>
            <w:noWrap/>
          </w:tcPr>
          <w:p w14:paraId="3FD3A79B" w14:textId="1052A63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5D1ADFD" w14:textId="5E4EA93E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80CA418" w14:textId="29EEF9ED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FFF6C0" w14:textId="7D8E1E13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A9E8E9" w14:textId="6FAC344E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E58FF39" w14:textId="557F3EC0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7</w:t>
            </w:r>
          </w:p>
        </w:tc>
      </w:tr>
      <w:tr w:rsidR="005A5450" w:rsidRPr="00515782" w14:paraId="2F65537B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55CBAF96" w14:textId="450C6DB1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4" w:type="pct"/>
            <w:noWrap/>
          </w:tcPr>
          <w:p w14:paraId="021BE623" w14:textId="23EAFD7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03587BA0" w14:textId="0ABF9A26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48B515C" w14:textId="4FF6BA23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FBD3C03" w14:textId="5024BA02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B4048D" w14:textId="3C5F9118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A1F574F" w14:textId="0D97376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9</w:t>
            </w:r>
          </w:p>
        </w:tc>
      </w:tr>
      <w:tr w:rsidR="005A5450" w:rsidRPr="00515782" w14:paraId="358276C0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5D407118" w14:textId="0819BD66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4" w:type="pct"/>
            <w:noWrap/>
          </w:tcPr>
          <w:p w14:paraId="0C3F96A4" w14:textId="56758CE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E82BAC9" w14:textId="7389697C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844AD79" w14:textId="474F9DAB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BFEFEB" w14:textId="2C00C95A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763F90A" w14:textId="394E09D4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155D969" w14:textId="7D3604BF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3</w:t>
            </w:r>
          </w:p>
        </w:tc>
      </w:tr>
      <w:tr w:rsidR="005A5450" w:rsidRPr="00515782" w14:paraId="3E858A31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691262EA" w14:textId="7BD0FFCF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4" w:type="pct"/>
            <w:noWrap/>
          </w:tcPr>
          <w:p w14:paraId="01698992" w14:textId="3E2511D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8CF625B" w14:textId="79A0B766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FD1F5D" w14:textId="54607180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7A92414" w14:textId="35394761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D9DF51" w14:textId="01DBE82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7590E47" w14:textId="1C60FD6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6</w:t>
            </w:r>
          </w:p>
        </w:tc>
      </w:tr>
      <w:tr w:rsidR="005A5450" w:rsidRPr="00515782" w14:paraId="06CCDDC2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426CE785" w14:textId="44000E19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4" w:type="pct"/>
            <w:noWrap/>
          </w:tcPr>
          <w:p w14:paraId="66FAAEA8" w14:textId="273BB74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A0B5EF7" w14:textId="25A8BFE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146EDD7" w14:textId="12EF272D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1F2F36" w14:textId="71742B3A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C633037" w14:textId="6C64F2DB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43D82B9" w14:textId="4FE67FE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6</w:t>
            </w:r>
          </w:p>
        </w:tc>
      </w:tr>
      <w:tr w:rsidR="005A5450" w:rsidRPr="00515782" w14:paraId="5242322F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04198965" w14:textId="46F7879B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4" w:type="pct"/>
            <w:noWrap/>
          </w:tcPr>
          <w:p w14:paraId="62B8A462" w14:textId="5B75B951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0872262" w14:textId="55D73139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B3F0130" w14:textId="7BBE9D7F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1D6461" w14:textId="10AB4BDB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A0C431" w14:textId="77C5B69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F935574" w14:textId="58C4D9AA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6</w:t>
            </w:r>
          </w:p>
        </w:tc>
      </w:tr>
      <w:tr w:rsidR="005A5450" w:rsidRPr="00515782" w14:paraId="6F2728E9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508C1668" w14:textId="0118B2C4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4" w:type="pct"/>
            <w:noWrap/>
          </w:tcPr>
          <w:p w14:paraId="29446BC0" w14:textId="6A6B58F9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0E661AB" w14:textId="3B8840E8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13DAA72" w14:textId="5AACFB29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C0C2A4" w14:textId="1689C6BC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EF7BE49" w14:textId="76FAB983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14BAC8C" w14:textId="12DF436D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2</w:t>
            </w:r>
          </w:p>
        </w:tc>
      </w:tr>
      <w:tr w:rsidR="005A5450" w:rsidRPr="00515782" w14:paraId="2F7AA682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4C59595F" w14:textId="1F05C415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4" w:type="pct"/>
            <w:noWrap/>
          </w:tcPr>
          <w:p w14:paraId="1AC66C8D" w14:textId="69D55557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93F2B4C" w14:textId="752EDF04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76CE6CB" w14:textId="392C2EA2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7DEA79A" w14:textId="3E99DA49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3D09F14" w14:textId="0BABBDC5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5739DD4" w14:textId="1A2A58F5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0</w:t>
            </w:r>
          </w:p>
        </w:tc>
      </w:tr>
      <w:tr w:rsidR="005A5450" w:rsidRPr="00515782" w14:paraId="01FDB37B" w14:textId="77777777" w:rsidTr="00EB0B75">
        <w:trPr>
          <w:trHeight w:val="594"/>
        </w:trPr>
        <w:tc>
          <w:tcPr>
            <w:tcW w:w="1558" w:type="pct"/>
            <w:noWrap/>
            <w:vAlign w:val="center"/>
          </w:tcPr>
          <w:p w14:paraId="0F529090" w14:textId="27051B39" w:rsidR="005A5450" w:rsidRDefault="005A5450" w:rsidP="005A5450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pct"/>
            <w:noWrap/>
          </w:tcPr>
          <w:p w14:paraId="6D8094CA" w14:textId="536EA1EC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8D8F739" w14:textId="222E9B62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6915100" w14:textId="6F05D56A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DD3A3F" w14:textId="2F580101" w:rsidR="005A5450" w:rsidRPr="005A5450" w:rsidRDefault="005A5450" w:rsidP="005A5450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5108D81" w14:textId="569BE6B0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7116933" w14:textId="65A376DC" w:rsidR="005A5450" w:rsidRPr="005A5450" w:rsidRDefault="005A5450" w:rsidP="005A5450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82</w:t>
            </w:r>
          </w:p>
        </w:tc>
      </w:tr>
      <w:tr w:rsidR="00A30008" w:rsidRPr="00515782" w14:paraId="363300A4" w14:textId="77777777" w:rsidTr="00EB0B75">
        <w:trPr>
          <w:trHeight w:val="75"/>
        </w:trPr>
        <w:tc>
          <w:tcPr>
            <w:tcW w:w="1558" w:type="pct"/>
            <w:noWrap/>
            <w:vAlign w:val="center"/>
          </w:tcPr>
          <w:p w14:paraId="2724D33F" w14:textId="5FE47550" w:rsidR="00A30008" w:rsidRDefault="00A30008" w:rsidP="00F45386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M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ean across splits (SD)</w:t>
            </w:r>
          </w:p>
        </w:tc>
        <w:tc>
          <w:tcPr>
            <w:tcW w:w="574" w:type="pct"/>
            <w:noWrap/>
          </w:tcPr>
          <w:p w14:paraId="4AC8E6C9" w14:textId="27417C8F" w:rsidR="00A30008" w:rsidRPr="00A30008" w:rsidRDefault="005A5450" w:rsidP="00F4538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5450">
              <w:rPr>
                <w:sz w:val="20"/>
                <w:szCs w:val="20"/>
              </w:rPr>
              <w:t>0.68</w:t>
            </w:r>
            <w:r w:rsidR="00EB0B75">
              <w:rPr>
                <w:rFonts w:eastAsiaTheme="minorEastAsia"/>
                <w:sz w:val="20"/>
                <w:szCs w:val="20"/>
              </w:rPr>
              <w:br/>
            </w:r>
            <w:r w:rsidRPr="005A5450">
              <w:rPr>
                <w:sz w:val="20"/>
                <w:szCs w:val="20"/>
              </w:rPr>
              <w:t>(0.09)</w:t>
            </w:r>
          </w:p>
        </w:tc>
        <w:tc>
          <w:tcPr>
            <w:tcW w:w="574" w:type="pct"/>
            <w:tcBorders>
              <w:right w:val="nil"/>
            </w:tcBorders>
            <w:noWrap/>
            <w:vAlign w:val="center"/>
          </w:tcPr>
          <w:p w14:paraId="184A9120" w14:textId="57B789A0" w:rsidR="00A30008" w:rsidRPr="00A30008" w:rsidRDefault="005A5450" w:rsidP="00F45386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="Malgun Gothic"/>
                <w:color w:val="000000"/>
                <w:sz w:val="20"/>
                <w:szCs w:val="20"/>
              </w:rPr>
              <w:t>0.72</w:t>
            </w:r>
            <w:r>
              <w:rPr>
                <w:rFonts w:eastAsia="Malgun Gothic"/>
                <w:color w:val="000000"/>
                <w:sz w:val="20"/>
                <w:szCs w:val="20"/>
              </w:rPr>
              <w:br/>
            </w:r>
            <w:r w:rsidRPr="005A5450">
              <w:rPr>
                <w:rFonts w:eastAsia="Malgun Gothic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E45DF" w14:textId="4858272A" w:rsidR="00A30008" w:rsidRPr="00A30008" w:rsidRDefault="005A5450" w:rsidP="00F45386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71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5A5450">
              <w:rPr>
                <w:rFonts w:eastAsiaTheme="minorEastAsia"/>
                <w:sz w:val="20"/>
                <w:szCs w:val="20"/>
              </w:rPr>
              <w:t>(0.1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B86A1" w14:textId="2B41D07C" w:rsidR="00A30008" w:rsidRPr="00A30008" w:rsidRDefault="005A5450" w:rsidP="00F45386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5A5450">
              <w:rPr>
                <w:rFonts w:eastAsiaTheme="minorEastAsia"/>
                <w:sz w:val="20"/>
                <w:szCs w:val="20"/>
              </w:rPr>
              <w:t>0.67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5A5450">
              <w:rPr>
                <w:rFonts w:eastAsiaTheme="minorEastAsia"/>
                <w:sz w:val="20"/>
                <w:szCs w:val="20"/>
              </w:rPr>
              <w:t>(0.1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8A9D3" w14:textId="2435A0E9" w:rsidR="00A30008" w:rsidRPr="00A30008" w:rsidRDefault="005A5450" w:rsidP="00F45386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="Malgun Gothic"/>
                <w:color w:val="000000"/>
                <w:sz w:val="20"/>
                <w:szCs w:val="20"/>
              </w:rPr>
              <w:t>0.72</w:t>
            </w:r>
            <w:r>
              <w:rPr>
                <w:rFonts w:eastAsia="Malgun Gothic"/>
                <w:color w:val="000000"/>
                <w:sz w:val="20"/>
                <w:szCs w:val="20"/>
              </w:rPr>
              <w:br/>
            </w:r>
            <w:r w:rsidRPr="005A5450">
              <w:rPr>
                <w:rFonts w:eastAsia="Malgun Gothic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7ED99" w14:textId="19B1CD40" w:rsidR="00A30008" w:rsidRPr="00A30008" w:rsidRDefault="005A5450" w:rsidP="00F45386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5A5450">
              <w:rPr>
                <w:rFonts w:eastAsia="Malgun Gothic"/>
                <w:color w:val="000000"/>
                <w:sz w:val="20"/>
                <w:szCs w:val="20"/>
              </w:rPr>
              <w:t>0.72</w:t>
            </w:r>
            <w:r>
              <w:rPr>
                <w:rFonts w:eastAsia="Malgun Gothic"/>
                <w:color w:val="000000"/>
                <w:sz w:val="20"/>
                <w:szCs w:val="20"/>
              </w:rPr>
              <w:br/>
            </w:r>
            <w:r w:rsidRPr="005A5450">
              <w:rPr>
                <w:rFonts w:eastAsia="Malgun Gothic"/>
                <w:color w:val="000000"/>
                <w:sz w:val="20"/>
                <w:szCs w:val="20"/>
              </w:rPr>
              <w:t>(0.09)</w:t>
            </w:r>
          </w:p>
        </w:tc>
      </w:tr>
    </w:tbl>
    <w:p w14:paraId="5956E89B" w14:textId="291ED21F" w:rsidR="00EC7E59" w:rsidRPr="004C1209" w:rsidRDefault="002F38A0" w:rsidP="00EC7E59">
      <w:pPr>
        <w:rPr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 xml:space="preserve">CAE, convolutional autoencoder; </w:t>
      </w:r>
      <w:r w:rsidR="00EC7E59"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19316B22" w14:textId="20E4977E" w:rsidR="00EC7E59" w:rsidRDefault="00EC7E59">
      <w:pPr>
        <w:jc w:val="both"/>
        <w:rPr>
          <w:rFonts w:eastAsiaTheme="minorEastAsia"/>
        </w:rPr>
      </w:pPr>
    </w:p>
    <w:p w14:paraId="7C948646" w14:textId="77777777" w:rsidR="00EC7E59" w:rsidRDefault="00EC7E59">
      <w:pPr>
        <w:jc w:val="both"/>
        <w:rPr>
          <w:rFonts w:eastAsiaTheme="minorEastAsia"/>
        </w:rPr>
      </w:pPr>
      <w:r>
        <w:br w:type="page"/>
      </w:r>
    </w:p>
    <w:p w14:paraId="12430220" w14:textId="77777777" w:rsidR="005A5450" w:rsidRPr="005A5450" w:rsidRDefault="005A5450">
      <w:pPr>
        <w:jc w:val="both"/>
        <w:rPr>
          <w:rFonts w:eastAsiaTheme="minorEastAsia"/>
        </w:rPr>
      </w:pPr>
    </w:p>
    <w:p w14:paraId="43D26CC5" w14:textId="42A42899" w:rsidR="00C700A3" w:rsidRPr="00483989" w:rsidRDefault="00C700A3" w:rsidP="00C700A3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38" w:name="_Toc230647522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230D">
        <w:rPr>
          <w:rFonts w:ascii="Times New Roman" w:hAnsi="Times New Roman" w:cs="Times New Roman" w:hint="eastAsia"/>
          <w:b/>
          <w:bCs/>
          <w:sz w:val="24"/>
          <w:szCs w:val="24"/>
        </w:rPr>
        <w:t>Secondary Analysis</w:t>
      </w:r>
      <w:r w:rsidRPr="00C700A3">
        <w:rPr>
          <w:rFonts w:ascii="Times New Roman" w:hAnsi="Times New Roman" w:cs="Times New Roman"/>
          <w:b/>
          <w:bCs/>
          <w:sz w:val="24"/>
          <w:szCs w:val="24"/>
        </w:rPr>
        <w:t xml:space="preserve"> Results Using Penalized Logistic Regression With Train-Test Split Before CAE Training (20 Random Seeds)</w:t>
      </w:r>
      <w:bookmarkEnd w:id="38"/>
    </w:p>
    <w:tbl>
      <w:tblPr>
        <w:tblW w:w="5037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044"/>
        <w:gridCol w:w="1044"/>
        <w:gridCol w:w="1044"/>
        <w:gridCol w:w="1044"/>
        <w:gridCol w:w="1044"/>
        <w:gridCol w:w="1040"/>
      </w:tblGrid>
      <w:tr w:rsidR="00C700A3" w:rsidRPr="00515782" w14:paraId="582B72D3" w14:textId="77777777" w:rsidTr="005F3CC4">
        <w:trPr>
          <w:trHeight w:val="286"/>
        </w:trPr>
        <w:tc>
          <w:tcPr>
            <w:tcW w:w="1558" w:type="pct"/>
            <w:tcBorders>
              <w:bottom w:val="nil"/>
            </w:tcBorders>
            <w:noWrap/>
            <w:vAlign w:val="center"/>
          </w:tcPr>
          <w:p w14:paraId="7AA388F8" w14:textId="77777777" w:rsidR="00C700A3" w:rsidRPr="00515782" w:rsidRDefault="00C700A3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A9644" w14:textId="77777777" w:rsidR="00C700A3" w:rsidRPr="00155810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A</w:t>
            </w:r>
          </w:p>
        </w:tc>
        <w:tc>
          <w:tcPr>
            <w:tcW w:w="17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986D" w14:textId="77777777" w:rsidR="00C700A3" w:rsidRPr="00155810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D</w:t>
            </w:r>
          </w:p>
        </w:tc>
      </w:tr>
      <w:tr w:rsidR="00C700A3" w:rsidRPr="00515782" w14:paraId="4F66476C" w14:textId="77777777" w:rsidTr="005F3CC4">
        <w:trPr>
          <w:trHeight w:val="219"/>
        </w:trPr>
        <w:tc>
          <w:tcPr>
            <w:tcW w:w="15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E0F1C8" w14:textId="77777777" w:rsidR="00C700A3" w:rsidRPr="00515782" w:rsidRDefault="00C700A3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S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plits see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A8330F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BC97F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0180" w14:textId="77777777" w:rsidR="00C700A3" w:rsidRPr="00A53CC9" w:rsidRDefault="00C700A3" w:rsidP="005F3CC4">
            <w:pPr>
              <w:spacing w:line="36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C68B7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9E675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F643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</w:tr>
      <w:tr w:rsidR="00C700A3" w:rsidRPr="00515782" w14:paraId="6298E912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21CEE755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noWrap/>
          </w:tcPr>
          <w:p w14:paraId="198D6D57" w14:textId="4ACF0E3A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1A864B1" w14:textId="39B0B285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BBC16" w14:textId="720C579A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B4D0A" w14:textId="63D76D8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</w:tcPr>
          <w:p w14:paraId="3427698D" w14:textId="4796F555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14:paraId="670915DF" w14:textId="34D70BBB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</w:tr>
      <w:tr w:rsidR="00C700A3" w:rsidRPr="00515782" w14:paraId="5F207C3D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1F32484F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noWrap/>
          </w:tcPr>
          <w:p w14:paraId="670CC056" w14:textId="2F0B0BF7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  <w:hideMark/>
          </w:tcPr>
          <w:p w14:paraId="6F3B8193" w14:textId="5F8F48B0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8E6D88A" w14:textId="7C81E137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B0E14F4" w14:textId="1AB78709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5646A0EB" w14:textId="3A92C0BC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6E982DC3" w14:textId="24D8DE42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3</w:t>
            </w:r>
          </w:p>
        </w:tc>
      </w:tr>
      <w:tr w:rsidR="00C700A3" w:rsidRPr="00515782" w14:paraId="36C633FD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7C4B074C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pct"/>
            <w:noWrap/>
          </w:tcPr>
          <w:p w14:paraId="6563F853" w14:textId="2EC47F9E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73A82F6" w14:textId="52A49FAC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BEE60B" w14:textId="7DF9C27C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88C0331" w14:textId="2E5D5A51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2E636EC8" w14:textId="1D0FC813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379DAB6D" w14:textId="6F24F871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8</w:t>
            </w:r>
          </w:p>
        </w:tc>
      </w:tr>
      <w:tr w:rsidR="00C700A3" w:rsidRPr="00515782" w14:paraId="6FC7BA4D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6CC53E02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pct"/>
            <w:noWrap/>
          </w:tcPr>
          <w:p w14:paraId="65E8CF68" w14:textId="6CF1690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F69AC36" w14:textId="4106BE84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04006EE2" w14:textId="7B5BBF3E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1FAA90B9" w14:textId="5A6EBD20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6D7EBAA8" w14:textId="55BA4ECE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6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31CBBABD" w14:textId="05D0E20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</w:tr>
      <w:tr w:rsidR="00C700A3" w:rsidRPr="00515782" w14:paraId="1FBCCEB5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5C430D6A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4" w:type="pct"/>
            <w:noWrap/>
          </w:tcPr>
          <w:p w14:paraId="136675A6" w14:textId="21B18BD3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5CBC287C" w14:textId="16D93B4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96A0C51" w14:textId="630279F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4674F27" w14:textId="48BBF6C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7A5448D5" w14:textId="45C33C7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0E7B0007" w14:textId="3AD4BF56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1</w:t>
            </w:r>
          </w:p>
        </w:tc>
      </w:tr>
      <w:tr w:rsidR="00C700A3" w:rsidRPr="00515782" w14:paraId="2CED0026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2952B824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4" w:type="pct"/>
            <w:noWrap/>
          </w:tcPr>
          <w:p w14:paraId="656F145E" w14:textId="503398EC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16D4B70" w14:textId="65F55CF6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8F3FA1B" w14:textId="07092860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2CE9F60" w14:textId="1AE4E93F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1BC4D6E1" w14:textId="348D94CC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697447A2" w14:textId="1FC52048" w:rsidR="00C700A3" w:rsidRPr="00C700A3" w:rsidRDefault="00C700A3" w:rsidP="00C700A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5</w:t>
            </w:r>
          </w:p>
        </w:tc>
      </w:tr>
      <w:tr w:rsidR="00C700A3" w:rsidRPr="00515782" w14:paraId="77233CEA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1B2B73AB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4" w:type="pct"/>
            <w:noWrap/>
          </w:tcPr>
          <w:p w14:paraId="6D0133FF" w14:textId="19C220A4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234A569" w14:textId="3413379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8BA9D04" w14:textId="4BD5082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A265D32" w14:textId="228BC78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3CD23097" w14:textId="0B0595A6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0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669EDA22" w14:textId="7B9BFE9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0</w:t>
            </w:r>
          </w:p>
        </w:tc>
      </w:tr>
      <w:tr w:rsidR="00C700A3" w:rsidRPr="00515782" w14:paraId="7E051776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1DE4D2CC" w14:textId="77777777" w:rsidR="00C700A3" w:rsidRPr="00515782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4" w:type="pct"/>
            <w:noWrap/>
          </w:tcPr>
          <w:p w14:paraId="6E77A443" w14:textId="6B93713B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EE59B77" w14:textId="62A7F74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98A319F" w14:textId="26278A0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59E714F" w14:textId="2329ADD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6DC7A7" w14:textId="1EC474D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0913759" w14:textId="156D7696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5</w:t>
            </w:r>
          </w:p>
        </w:tc>
      </w:tr>
      <w:tr w:rsidR="00C700A3" w:rsidRPr="00515782" w14:paraId="55AB964B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24620AAC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4" w:type="pct"/>
            <w:noWrap/>
          </w:tcPr>
          <w:p w14:paraId="60402540" w14:textId="4BBFA5F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7E1EE01" w14:textId="3ADA2D63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1746977" w14:textId="60C78BF3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FED08B" w14:textId="4FEFA0D8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F936E4A" w14:textId="3F6AC5BB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5FAE839" w14:textId="229436EA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8</w:t>
            </w:r>
          </w:p>
        </w:tc>
      </w:tr>
      <w:tr w:rsidR="00C700A3" w:rsidRPr="00515782" w14:paraId="43C43868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32B18EF1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4" w:type="pct"/>
            <w:noWrap/>
          </w:tcPr>
          <w:p w14:paraId="60C58944" w14:textId="7C814AB0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52FEE1E" w14:textId="6C16945E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ACEA467" w14:textId="72FB509B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485E367" w14:textId="596F9386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71B41E" w14:textId="2260D4E4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817CA99" w14:textId="18ABA45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2</w:t>
            </w:r>
          </w:p>
        </w:tc>
      </w:tr>
      <w:tr w:rsidR="00C700A3" w:rsidRPr="00515782" w14:paraId="5D8B25D5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59B4CC1D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4" w:type="pct"/>
            <w:noWrap/>
          </w:tcPr>
          <w:p w14:paraId="080768AE" w14:textId="3B2717D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F477D28" w14:textId="6B9E5E2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49925E0" w14:textId="3FF7CC1A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24EBAA5" w14:textId="4A1FE34C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5B3597" w14:textId="26C2AFA4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323C00B" w14:textId="3DFAFCA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7</w:t>
            </w:r>
          </w:p>
        </w:tc>
      </w:tr>
      <w:tr w:rsidR="00C700A3" w:rsidRPr="00515782" w14:paraId="5C95D588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3E37534A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4" w:type="pct"/>
            <w:noWrap/>
          </w:tcPr>
          <w:p w14:paraId="6B8321D6" w14:textId="43A86B27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0B5F46C" w14:textId="770A2A9C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6E9970" w14:textId="413C2029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1016575" w14:textId="3DD4ECC3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D9E1870" w14:textId="0C33E77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51C5FD8" w14:textId="5E81336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8</w:t>
            </w:r>
          </w:p>
        </w:tc>
      </w:tr>
      <w:tr w:rsidR="00C700A3" w:rsidRPr="00515782" w14:paraId="4980DF7C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7B2DAA2E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4" w:type="pct"/>
            <w:noWrap/>
          </w:tcPr>
          <w:p w14:paraId="21E69682" w14:textId="00AA407C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628AD01" w14:textId="2A3AED5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81C68D" w14:textId="5AC1480E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AAAB1C3" w14:textId="565F2625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727BEE" w14:textId="15DD5EF4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0092298" w14:textId="05EAE21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80</w:t>
            </w:r>
          </w:p>
        </w:tc>
      </w:tr>
      <w:tr w:rsidR="00C700A3" w:rsidRPr="00515782" w14:paraId="5815FDE7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700A6FB6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4" w:type="pct"/>
            <w:noWrap/>
          </w:tcPr>
          <w:p w14:paraId="5B6C86E3" w14:textId="0E378F9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D7F9059" w14:textId="68AE146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1D19706" w14:textId="06DB25DC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9BA236" w14:textId="0770DE02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DAAD413" w14:textId="2C2F1519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D96AA74" w14:textId="00661C47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1</w:t>
            </w:r>
          </w:p>
        </w:tc>
      </w:tr>
      <w:tr w:rsidR="00C700A3" w:rsidRPr="00515782" w14:paraId="7B11617B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5EBA77FC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4" w:type="pct"/>
            <w:noWrap/>
          </w:tcPr>
          <w:p w14:paraId="3299DC0F" w14:textId="19BF4E4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539BF94D" w14:textId="54DF41D0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B7CE40" w14:textId="0298659F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702779" w14:textId="48AEE414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0A7059B" w14:textId="160C9237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28ECB13" w14:textId="15B7EBB1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4</w:t>
            </w:r>
          </w:p>
        </w:tc>
      </w:tr>
      <w:tr w:rsidR="00C700A3" w:rsidRPr="00515782" w14:paraId="6D5F92F1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64D593C2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4" w:type="pct"/>
            <w:noWrap/>
          </w:tcPr>
          <w:p w14:paraId="70925EDA" w14:textId="73E1AD3A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A4DC82F" w14:textId="782A9A9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50577A2" w14:textId="78A6BADB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CB6368" w14:textId="5D1DE378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EB179A8" w14:textId="14CBDB2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994D296" w14:textId="11BCE26B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3</w:t>
            </w:r>
          </w:p>
        </w:tc>
      </w:tr>
      <w:tr w:rsidR="00C700A3" w:rsidRPr="00515782" w14:paraId="3A531EEC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06950836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4" w:type="pct"/>
            <w:noWrap/>
          </w:tcPr>
          <w:p w14:paraId="1E68BF62" w14:textId="538AAF6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382DC2F" w14:textId="54C3207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45B8C9" w14:textId="35C52F93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3CEDC53" w14:textId="0050C457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E725D0" w14:textId="5E486A53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BA23EE2" w14:textId="47052491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6</w:t>
            </w:r>
          </w:p>
        </w:tc>
      </w:tr>
      <w:tr w:rsidR="00C700A3" w:rsidRPr="00515782" w14:paraId="2E01D016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21D624C5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4" w:type="pct"/>
            <w:noWrap/>
          </w:tcPr>
          <w:p w14:paraId="2F4D55A9" w14:textId="18BB738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4DC01CC" w14:textId="2F9367E1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73DBAF0" w14:textId="033FE1E3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6395C23" w14:textId="00C305C7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90611E" w14:textId="1A8ED9B2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AEA6A6E" w14:textId="0A535CDB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</w:tr>
      <w:tr w:rsidR="00C700A3" w:rsidRPr="00515782" w14:paraId="4650C220" w14:textId="77777777" w:rsidTr="00680102">
        <w:trPr>
          <w:trHeight w:val="594"/>
        </w:trPr>
        <w:tc>
          <w:tcPr>
            <w:tcW w:w="1558" w:type="pct"/>
            <w:noWrap/>
            <w:vAlign w:val="center"/>
          </w:tcPr>
          <w:p w14:paraId="16989DF8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4" w:type="pct"/>
            <w:noWrap/>
          </w:tcPr>
          <w:p w14:paraId="77F0F73D" w14:textId="58FD2958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249D3EF" w14:textId="67D6D3EA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54684B" w14:textId="04AF4F39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31D172" w14:textId="26D49448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C3CF834" w14:textId="4A4DAB2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A0AAB0C" w14:textId="1F4123FD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2</w:t>
            </w:r>
          </w:p>
        </w:tc>
      </w:tr>
      <w:tr w:rsidR="00C700A3" w:rsidRPr="00515782" w14:paraId="105A6DAE" w14:textId="77777777" w:rsidTr="00680102">
        <w:trPr>
          <w:trHeight w:val="594"/>
        </w:trPr>
        <w:tc>
          <w:tcPr>
            <w:tcW w:w="1558" w:type="pct"/>
            <w:noWrap/>
            <w:vAlign w:val="center"/>
          </w:tcPr>
          <w:p w14:paraId="23342C81" w14:textId="77777777" w:rsidR="00C700A3" w:rsidRDefault="00C700A3" w:rsidP="00C700A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pct"/>
            <w:noWrap/>
          </w:tcPr>
          <w:p w14:paraId="239C1367" w14:textId="32373C60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5A11549" w14:textId="2A47BB07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A5434" w14:textId="3F71987F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5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D420F" w14:textId="4719978B" w:rsidR="00C700A3" w:rsidRPr="00C700A3" w:rsidRDefault="00C700A3" w:rsidP="00C700A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BF3F9" w14:textId="570176CF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459D" w14:textId="6DB79F25" w:rsidR="00C700A3" w:rsidRPr="00C700A3" w:rsidRDefault="00C700A3" w:rsidP="00C700A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700A3">
              <w:rPr>
                <w:rFonts w:eastAsiaTheme="minorEastAsia"/>
                <w:sz w:val="20"/>
                <w:szCs w:val="20"/>
              </w:rPr>
              <w:t>0.69</w:t>
            </w:r>
          </w:p>
        </w:tc>
      </w:tr>
      <w:tr w:rsidR="00680102" w:rsidRPr="00515782" w14:paraId="31F56088" w14:textId="77777777" w:rsidTr="00680102">
        <w:trPr>
          <w:trHeight w:val="75"/>
        </w:trPr>
        <w:tc>
          <w:tcPr>
            <w:tcW w:w="1558" w:type="pct"/>
            <w:noWrap/>
            <w:vAlign w:val="center"/>
          </w:tcPr>
          <w:p w14:paraId="782E7749" w14:textId="77777777" w:rsidR="00680102" w:rsidRDefault="00680102" w:rsidP="0068010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M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ean across splits (SD)</w:t>
            </w:r>
          </w:p>
        </w:tc>
        <w:tc>
          <w:tcPr>
            <w:tcW w:w="574" w:type="pct"/>
            <w:noWrap/>
          </w:tcPr>
          <w:p w14:paraId="29A32BE0" w14:textId="61774823" w:rsidR="00680102" w:rsidRPr="00680102" w:rsidRDefault="00680102" w:rsidP="0068010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1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10)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3D6E9B1" w14:textId="71E0190E" w:rsidR="00680102" w:rsidRPr="00680102" w:rsidRDefault="00680102" w:rsidP="00680102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5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13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29C8" w14:textId="2B547104" w:rsidR="00680102" w:rsidRPr="00680102" w:rsidRDefault="00680102" w:rsidP="00680102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2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12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FA882" w14:textId="14D2E7F4" w:rsidR="00680102" w:rsidRPr="00680102" w:rsidRDefault="00680102" w:rsidP="00680102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4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12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06EAE" w14:textId="35452BA5" w:rsidR="00680102" w:rsidRPr="00680102" w:rsidRDefault="00680102" w:rsidP="00680102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9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09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2A876" w14:textId="055D6C93" w:rsidR="00680102" w:rsidRPr="00680102" w:rsidRDefault="00680102" w:rsidP="00680102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680102">
              <w:rPr>
                <w:rFonts w:eastAsiaTheme="minorEastAsia"/>
                <w:sz w:val="20"/>
                <w:szCs w:val="20"/>
              </w:rPr>
              <w:t>0.69</w:t>
            </w:r>
            <w:r w:rsidRPr="00680102">
              <w:rPr>
                <w:rFonts w:eastAsiaTheme="minorEastAsia"/>
                <w:sz w:val="20"/>
                <w:szCs w:val="20"/>
              </w:rPr>
              <w:br/>
              <w:t>(0.11)</w:t>
            </w:r>
          </w:p>
        </w:tc>
      </w:tr>
    </w:tbl>
    <w:p w14:paraId="2D850015" w14:textId="77777777" w:rsidR="00C700A3" w:rsidRPr="004C1209" w:rsidRDefault="00C700A3" w:rsidP="00C700A3">
      <w:pPr>
        <w:rPr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 xml:space="preserve">CAE, convolutional autoencoder; </w:t>
      </w:r>
      <w:r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321D1613" w14:textId="745A8A87" w:rsidR="00EC7E59" w:rsidRDefault="00EC7E59">
      <w:pPr>
        <w:jc w:val="both"/>
        <w:rPr>
          <w:rFonts w:eastAsiaTheme="minorEastAsia"/>
        </w:rPr>
      </w:pPr>
    </w:p>
    <w:p w14:paraId="50815201" w14:textId="77777777" w:rsidR="00EC7E59" w:rsidRDefault="00EC7E59">
      <w:pPr>
        <w:jc w:val="both"/>
      </w:pPr>
      <w:r>
        <w:br w:type="page"/>
      </w:r>
    </w:p>
    <w:p w14:paraId="6260E26E" w14:textId="64691FA8" w:rsidR="00C700A3" w:rsidRPr="00483989" w:rsidRDefault="00C700A3" w:rsidP="00C700A3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39" w:name="_Toc230647523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7840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700A3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007C7A">
        <w:rPr>
          <w:rFonts w:ascii="Times New Roman" w:hAnsi="Times New Roman" w:cs="Times New Roman" w:hint="eastAsia"/>
          <w:b/>
          <w:bCs/>
          <w:sz w:val="24"/>
          <w:szCs w:val="24"/>
        </w:rPr>
        <w:t>condary</w:t>
      </w:r>
      <w:r w:rsidRPr="00C700A3">
        <w:rPr>
          <w:rFonts w:ascii="Times New Roman" w:hAnsi="Times New Roman" w:cs="Times New Roman"/>
          <w:b/>
          <w:bCs/>
          <w:sz w:val="24"/>
          <w:szCs w:val="24"/>
        </w:rPr>
        <w:t xml:space="preserve"> Analysis Results Excluding Baseline H</w:t>
      </w:r>
      <w:r w:rsidR="004B3045">
        <w:rPr>
          <w:rFonts w:ascii="Times New Roman" w:hAnsi="Times New Roman" w:cs="Times New Roman" w:hint="eastAsia"/>
          <w:b/>
          <w:bCs/>
          <w:sz w:val="24"/>
          <w:szCs w:val="24"/>
        </w:rPr>
        <w:t>amilton</w:t>
      </w:r>
      <w:r w:rsidRPr="00C700A3">
        <w:rPr>
          <w:rFonts w:ascii="Times New Roman" w:hAnsi="Times New Roman" w:cs="Times New Roman"/>
          <w:b/>
          <w:bCs/>
          <w:sz w:val="24"/>
          <w:szCs w:val="24"/>
        </w:rPr>
        <w:t xml:space="preserve"> Scores From Predictors With Train-Test Split Before CAE Training (20 Random Seeds)</w:t>
      </w:r>
      <w:bookmarkEnd w:id="39"/>
    </w:p>
    <w:tbl>
      <w:tblPr>
        <w:tblW w:w="5037" w:type="pct"/>
        <w:tblInd w:w="-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044"/>
        <w:gridCol w:w="1044"/>
        <w:gridCol w:w="1044"/>
        <w:gridCol w:w="1044"/>
        <w:gridCol w:w="1044"/>
        <w:gridCol w:w="1040"/>
      </w:tblGrid>
      <w:tr w:rsidR="00C700A3" w:rsidRPr="00515782" w14:paraId="11FB5D21" w14:textId="77777777" w:rsidTr="005F3CC4">
        <w:trPr>
          <w:trHeight w:val="286"/>
        </w:trPr>
        <w:tc>
          <w:tcPr>
            <w:tcW w:w="1558" w:type="pct"/>
            <w:tcBorders>
              <w:bottom w:val="nil"/>
            </w:tcBorders>
            <w:noWrap/>
            <w:vAlign w:val="center"/>
          </w:tcPr>
          <w:p w14:paraId="39DB9261" w14:textId="77777777" w:rsidR="00C700A3" w:rsidRPr="00515782" w:rsidRDefault="00C700A3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B7180" w14:textId="77777777" w:rsidR="00C700A3" w:rsidRPr="00155810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A</w:t>
            </w:r>
          </w:p>
        </w:tc>
        <w:tc>
          <w:tcPr>
            <w:tcW w:w="17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E024E" w14:textId="77777777" w:rsidR="00C700A3" w:rsidRPr="00155810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HAM-D</w:t>
            </w:r>
          </w:p>
        </w:tc>
      </w:tr>
      <w:tr w:rsidR="00C700A3" w:rsidRPr="00515782" w14:paraId="26DF0D4B" w14:textId="77777777" w:rsidTr="005F3CC4">
        <w:trPr>
          <w:trHeight w:val="219"/>
        </w:trPr>
        <w:tc>
          <w:tcPr>
            <w:tcW w:w="15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3078F4" w14:textId="77777777" w:rsidR="00C700A3" w:rsidRPr="00515782" w:rsidRDefault="00C700A3" w:rsidP="005F3CC4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S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plits see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D0ACC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40C27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2F80D" w14:textId="77777777" w:rsidR="00C700A3" w:rsidRPr="00A53CC9" w:rsidRDefault="00C700A3" w:rsidP="005F3CC4">
            <w:pPr>
              <w:spacing w:line="36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2FA4A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8D47A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C463A" w14:textId="77777777" w:rsidR="00C700A3" w:rsidRPr="00515782" w:rsidRDefault="00C700A3" w:rsidP="005F3CC4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7B01">
              <w:rPr>
                <w:i/>
                <w:iCs/>
              </w:rPr>
              <w:t>F</w:t>
            </w:r>
            <w:r w:rsidRPr="00347B01">
              <w:rPr>
                <w:vertAlign w:val="subscript"/>
              </w:rPr>
              <w:t>1</w:t>
            </w:r>
          </w:p>
        </w:tc>
      </w:tr>
      <w:tr w:rsidR="00872063" w:rsidRPr="00515782" w14:paraId="24FF0FF9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560DB124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pct"/>
            <w:noWrap/>
          </w:tcPr>
          <w:p w14:paraId="66518313" w14:textId="49306642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01E574D" w14:textId="2115483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8184B" w14:textId="7B8A680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89743" w14:textId="61F4727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</w:tcPr>
          <w:p w14:paraId="64EFD103" w14:textId="0B259AC2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</w:tcPr>
          <w:p w14:paraId="5F323A9A" w14:textId="161E99F4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8</w:t>
            </w:r>
          </w:p>
        </w:tc>
      </w:tr>
      <w:tr w:rsidR="00872063" w:rsidRPr="00515782" w14:paraId="2C7E1E2B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681477C1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pct"/>
            <w:noWrap/>
          </w:tcPr>
          <w:p w14:paraId="74431F12" w14:textId="692998A3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right w:val="nil"/>
            </w:tcBorders>
            <w:noWrap/>
            <w:hideMark/>
          </w:tcPr>
          <w:p w14:paraId="4E0BEE53" w14:textId="306E3D77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C2B880" w14:textId="6CA1206B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2CD1E0" w14:textId="6375CB40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617C743C" w14:textId="4D5551A0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7E841748" w14:textId="150F79FD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1</w:t>
            </w:r>
          </w:p>
        </w:tc>
      </w:tr>
      <w:tr w:rsidR="00872063" w:rsidRPr="00515782" w14:paraId="32E7E96E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7D581895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pct"/>
            <w:noWrap/>
          </w:tcPr>
          <w:p w14:paraId="37B3F87A" w14:textId="3D83E369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0E502CFA" w14:textId="3BD3E5D7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4DA1F54" w14:textId="6CD9EE5D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EF0AF4F" w14:textId="5EB80A24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2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628242B6" w14:textId="5DB7BD12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1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3A46383A" w14:textId="0001BD23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5</w:t>
            </w:r>
          </w:p>
        </w:tc>
      </w:tr>
      <w:tr w:rsidR="00872063" w:rsidRPr="00515782" w14:paraId="7AE82971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05F2EB12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pct"/>
            <w:noWrap/>
          </w:tcPr>
          <w:p w14:paraId="5330B74D" w14:textId="64189EC1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0EF4F3CB" w14:textId="536D979D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66397F05" w14:textId="6FC73692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7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14:paraId="46CADF92" w14:textId="42FC700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6FEFCE6F" w14:textId="07639170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5DCF75D4" w14:textId="5642413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7</w:t>
            </w:r>
          </w:p>
        </w:tc>
      </w:tr>
      <w:tr w:rsidR="00872063" w:rsidRPr="00515782" w14:paraId="51A6FBBC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378AD5AD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4" w:type="pct"/>
            <w:noWrap/>
          </w:tcPr>
          <w:p w14:paraId="643430FA" w14:textId="2F6B1CB9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6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147CC93" w14:textId="2DFC083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7A7FF080" w14:textId="3B20696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193A5B2F" w14:textId="4F3D727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6EC8D723" w14:textId="2213E1B1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29F25B58" w14:textId="1C1CB97D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9</w:t>
            </w:r>
          </w:p>
        </w:tc>
      </w:tr>
      <w:tr w:rsidR="00872063" w:rsidRPr="00515782" w14:paraId="093ABD0E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0E14410E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4" w:type="pct"/>
            <w:noWrap/>
          </w:tcPr>
          <w:p w14:paraId="3A105CD3" w14:textId="702C74D2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0C5E0F9" w14:textId="0371AD3C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546D86" w14:textId="5BAECE54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FA88F1" w14:textId="77D4D124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5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35646888" w14:textId="4B974F07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2" w:type="pct"/>
            <w:tcBorders>
              <w:left w:val="nil"/>
              <w:right w:val="nil"/>
            </w:tcBorders>
          </w:tcPr>
          <w:p w14:paraId="680B0138" w14:textId="0151E06C" w:rsidR="00872063" w:rsidRPr="005A5450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2</w:t>
            </w:r>
          </w:p>
        </w:tc>
      </w:tr>
      <w:tr w:rsidR="00872063" w:rsidRPr="00515782" w14:paraId="5732C19A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2D73714B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4" w:type="pct"/>
            <w:noWrap/>
          </w:tcPr>
          <w:p w14:paraId="40CE0E5B" w14:textId="58E6BCC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C09972B" w14:textId="4136E422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F92BDB" w14:textId="70F2177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014453B" w14:textId="20B22260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5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14:paraId="14B0A5A7" w14:textId="099E76A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</w:tcPr>
          <w:p w14:paraId="57CFBA81" w14:textId="3CFBCB7A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0</w:t>
            </w:r>
          </w:p>
        </w:tc>
      </w:tr>
      <w:tr w:rsidR="00872063" w:rsidRPr="00515782" w14:paraId="067F7B13" w14:textId="77777777" w:rsidTr="005F3CC4">
        <w:trPr>
          <w:trHeight w:val="594"/>
        </w:trPr>
        <w:tc>
          <w:tcPr>
            <w:tcW w:w="1558" w:type="pct"/>
            <w:noWrap/>
            <w:vAlign w:val="center"/>
            <w:hideMark/>
          </w:tcPr>
          <w:p w14:paraId="513A0983" w14:textId="77777777" w:rsidR="00872063" w:rsidRPr="00515782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4" w:type="pct"/>
            <w:noWrap/>
          </w:tcPr>
          <w:p w14:paraId="3A8BB4E4" w14:textId="51F99CC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CA7618D" w14:textId="00F8CD1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562614" w14:textId="3DF7837F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FFAE85" w14:textId="51A9FB7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D71BAD" w14:textId="4CCD2064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D4DA352" w14:textId="33EFC944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</w:tr>
      <w:tr w:rsidR="00872063" w:rsidRPr="00515782" w14:paraId="2EB44A24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63A14C29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4" w:type="pct"/>
            <w:noWrap/>
          </w:tcPr>
          <w:p w14:paraId="3DF3ACF1" w14:textId="22F9A0E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483E708B" w14:textId="4D2D552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E7059EB" w14:textId="2DABBE4E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736428B" w14:textId="7C4DD16B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7A3B4D9" w14:textId="3F7A8719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E5DC751" w14:textId="6BF70E4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</w:p>
        </w:tc>
      </w:tr>
      <w:tr w:rsidR="00872063" w:rsidRPr="00515782" w14:paraId="156551FA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558D0724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4" w:type="pct"/>
            <w:noWrap/>
          </w:tcPr>
          <w:p w14:paraId="1E57D589" w14:textId="25A6B2D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AA79A00" w14:textId="1BBAF512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ACBB26F" w14:textId="51048FA8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389549E" w14:textId="4B9608D1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801AD2" w14:textId="1D8B550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B91DA02" w14:textId="7E0AA2E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6</w:t>
            </w:r>
          </w:p>
        </w:tc>
      </w:tr>
      <w:tr w:rsidR="00872063" w:rsidRPr="00515782" w14:paraId="2E02EBAF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6B068FBA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4" w:type="pct"/>
            <w:noWrap/>
          </w:tcPr>
          <w:p w14:paraId="75C4BD57" w14:textId="218CF17A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7A0ACAB" w14:textId="45CE6E8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0CCB8E" w14:textId="4E0A1569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E9B93D" w14:textId="14777AB9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C742AE8" w14:textId="470102C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F9EE6A4" w14:textId="3420C3B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0</w:t>
            </w:r>
          </w:p>
        </w:tc>
      </w:tr>
      <w:tr w:rsidR="00872063" w:rsidRPr="00515782" w14:paraId="430BA92D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411864B4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4" w:type="pct"/>
            <w:noWrap/>
          </w:tcPr>
          <w:p w14:paraId="5FDC15D8" w14:textId="2113468A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193EF21D" w14:textId="5B3A7A2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EDAF291" w14:textId="0520CD60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09868B6" w14:textId="2A2CC2EC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F5E543" w14:textId="060795E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168F855" w14:textId="27FEA07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2</w:t>
            </w:r>
          </w:p>
        </w:tc>
      </w:tr>
      <w:tr w:rsidR="00872063" w:rsidRPr="00515782" w14:paraId="72B8EF7F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3165FB17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4" w:type="pct"/>
            <w:noWrap/>
          </w:tcPr>
          <w:p w14:paraId="305E6FBB" w14:textId="2CF15A74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1F132A0" w14:textId="10578E11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2FE7DD" w14:textId="1E72EFC6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DEC48F" w14:textId="57850EDE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A27490F" w14:textId="3736BBB0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02ABD9D" w14:textId="10BD396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1</w:t>
            </w:r>
          </w:p>
        </w:tc>
      </w:tr>
      <w:tr w:rsidR="00872063" w:rsidRPr="00515782" w14:paraId="3A0C81C6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3BC8D592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4" w:type="pct"/>
            <w:noWrap/>
          </w:tcPr>
          <w:p w14:paraId="22B61463" w14:textId="1804EA6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E38E558" w14:textId="3519AAF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C33078" w14:textId="5D51AEBA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6273AB9" w14:textId="6A095466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04777E" w14:textId="75AD041D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868DDAA" w14:textId="1F49E33C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0</w:t>
            </w:r>
          </w:p>
        </w:tc>
      </w:tr>
      <w:tr w:rsidR="00872063" w:rsidRPr="00515782" w14:paraId="7DAE4D39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0CDB598E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4" w:type="pct"/>
            <w:noWrap/>
          </w:tcPr>
          <w:p w14:paraId="56076125" w14:textId="287F0D1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426A9FF" w14:textId="0A5666B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548883" w14:textId="14FAE69C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805BA37" w14:textId="20B8E011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EC5CBC3" w14:textId="02609208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526D460" w14:textId="18642035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28</w:t>
            </w:r>
          </w:p>
        </w:tc>
      </w:tr>
      <w:tr w:rsidR="00872063" w:rsidRPr="00515782" w14:paraId="0AD5D81D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22D5888F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4" w:type="pct"/>
            <w:noWrap/>
          </w:tcPr>
          <w:p w14:paraId="74E48B5F" w14:textId="7696509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EC3A8E7" w14:textId="6C5325C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333AD9D" w14:textId="5E5F3D4C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0983813" w14:textId="7A901B81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AAC1B26" w14:textId="035E75EF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79A705F" w14:textId="5B9ECF5C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</w:p>
        </w:tc>
      </w:tr>
      <w:tr w:rsidR="00872063" w:rsidRPr="00515782" w14:paraId="7FBF2022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48D07DB7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74" w:type="pct"/>
            <w:noWrap/>
          </w:tcPr>
          <w:p w14:paraId="0173C3A1" w14:textId="08E0E9DA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0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5124AB6A" w14:textId="0FADCC21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6D0D6A2" w14:textId="6261808A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4C6AA9E" w14:textId="2B972033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8C37DB" w14:textId="24333FB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24798D6" w14:textId="5AF7552B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1</w:t>
            </w:r>
          </w:p>
        </w:tc>
      </w:tr>
      <w:tr w:rsidR="00872063" w:rsidRPr="00515782" w14:paraId="14619DF0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6240A2BF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4" w:type="pct"/>
            <w:noWrap/>
          </w:tcPr>
          <w:p w14:paraId="64B076E4" w14:textId="3F973824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60CDEC2E" w14:textId="0205F0C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EA9B5E" w14:textId="77A3A911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1574C41" w14:textId="159AACEC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150AB2" w14:textId="194D447E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B48012A" w14:textId="497ADA35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36</w:t>
            </w:r>
          </w:p>
        </w:tc>
      </w:tr>
      <w:tr w:rsidR="00872063" w:rsidRPr="00515782" w14:paraId="58D34BE7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7FF4AAD1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4" w:type="pct"/>
            <w:noWrap/>
          </w:tcPr>
          <w:p w14:paraId="684A21B0" w14:textId="1343E69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7EFB5040" w14:textId="128CF125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4295FF" w14:textId="16BCC3F7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7811D19" w14:textId="109437C4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460A2B" w14:textId="32353C76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D00F566" w14:textId="796AE23A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4</w:t>
            </w:r>
          </w:p>
        </w:tc>
      </w:tr>
      <w:tr w:rsidR="00872063" w:rsidRPr="00515782" w14:paraId="43919468" w14:textId="77777777" w:rsidTr="005F3CC4">
        <w:trPr>
          <w:trHeight w:val="594"/>
        </w:trPr>
        <w:tc>
          <w:tcPr>
            <w:tcW w:w="1558" w:type="pct"/>
            <w:noWrap/>
            <w:vAlign w:val="center"/>
          </w:tcPr>
          <w:p w14:paraId="3D13D4E1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pct"/>
            <w:noWrap/>
          </w:tcPr>
          <w:p w14:paraId="3CDA8E29" w14:textId="03D94737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8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278C8D3E" w14:textId="75FF409D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6134EE6" w14:textId="376DCA9B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DC6C36B" w14:textId="19AC964D" w:rsidR="00872063" w:rsidRPr="005A5450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43AF00" w14:textId="0ADAC9B3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89D3F48" w14:textId="5BEB2A3F" w:rsidR="00872063" w:rsidRPr="005A5450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6</w:t>
            </w:r>
          </w:p>
        </w:tc>
      </w:tr>
      <w:tr w:rsidR="00872063" w:rsidRPr="00515782" w14:paraId="25389A45" w14:textId="77777777" w:rsidTr="00B83754">
        <w:trPr>
          <w:trHeight w:val="75"/>
        </w:trPr>
        <w:tc>
          <w:tcPr>
            <w:tcW w:w="1558" w:type="pct"/>
            <w:noWrap/>
            <w:vAlign w:val="center"/>
          </w:tcPr>
          <w:p w14:paraId="42F73F4F" w14:textId="77777777" w:rsidR="00872063" w:rsidRDefault="00872063" w:rsidP="00872063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M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ean across splits (SD)</w:t>
            </w:r>
          </w:p>
        </w:tc>
        <w:tc>
          <w:tcPr>
            <w:tcW w:w="574" w:type="pct"/>
            <w:noWrap/>
          </w:tcPr>
          <w:p w14:paraId="22449843" w14:textId="656313BE" w:rsidR="00872063" w:rsidRPr="00A30008" w:rsidRDefault="00872063" w:rsidP="0087206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08)</w:t>
            </w:r>
          </w:p>
        </w:tc>
        <w:tc>
          <w:tcPr>
            <w:tcW w:w="574" w:type="pct"/>
            <w:tcBorders>
              <w:right w:val="nil"/>
            </w:tcBorders>
            <w:noWrap/>
          </w:tcPr>
          <w:p w14:paraId="3C91FEA8" w14:textId="09081B22" w:rsidR="00872063" w:rsidRPr="00A30008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9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1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5556" w14:textId="4C0ED454" w:rsidR="00872063" w:rsidRPr="00A30008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3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1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AA11" w14:textId="0E26AF7F" w:rsidR="00872063" w:rsidRPr="00A30008" w:rsidRDefault="00872063" w:rsidP="00872063">
            <w:pPr>
              <w:spacing w:line="36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7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1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2489B" w14:textId="676A356E" w:rsidR="00872063" w:rsidRPr="00A30008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57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0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85B05" w14:textId="7948E1DC" w:rsidR="00872063" w:rsidRPr="00A30008" w:rsidRDefault="00872063" w:rsidP="00872063">
            <w:pPr>
              <w:spacing w:line="360" w:lineRule="auto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872063">
              <w:rPr>
                <w:rFonts w:eastAsiaTheme="minorEastAsia"/>
                <w:sz w:val="20"/>
                <w:szCs w:val="20"/>
              </w:rPr>
              <w:t>0.49</w:t>
            </w:r>
            <w:r>
              <w:rPr>
                <w:rFonts w:eastAsiaTheme="minorEastAsia"/>
                <w:sz w:val="20"/>
                <w:szCs w:val="20"/>
              </w:rPr>
              <w:br/>
            </w:r>
            <w:r w:rsidRPr="00872063">
              <w:rPr>
                <w:rFonts w:eastAsiaTheme="minorEastAsia"/>
                <w:sz w:val="20"/>
                <w:szCs w:val="20"/>
              </w:rPr>
              <w:t>(0.10)</w:t>
            </w:r>
          </w:p>
        </w:tc>
      </w:tr>
    </w:tbl>
    <w:p w14:paraId="07831F8A" w14:textId="77777777" w:rsidR="00C700A3" w:rsidRDefault="00C700A3" w:rsidP="00C700A3">
      <w:pPr>
        <w:rPr>
          <w:rFonts w:eastAsiaTheme="minorEastAsia"/>
          <w:sz w:val="20"/>
          <w:szCs w:val="20"/>
        </w:rPr>
      </w:pPr>
      <w:r>
        <w:rPr>
          <w:rFonts w:eastAsiaTheme="minorEastAsia" w:hint="eastAsia"/>
          <w:sz w:val="20"/>
          <w:szCs w:val="20"/>
        </w:rPr>
        <w:t xml:space="preserve">CAE, convolutional autoencoder; </w:t>
      </w:r>
      <w:r w:rsidRPr="004C1209">
        <w:rPr>
          <w:sz w:val="20"/>
          <w:szCs w:val="20"/>
        </w:rPr>
        <w:t xml:space="preserve">HAM-A, Hamilton Anxiety Rating Scale; HAM-D, Hamilton Depression Rating Scale </w:t>
      </w:r>
    </w:p>
    <w:p w14:paraId="2E69CE5A" w14:textId="3B647D8D" w:rsidR="00837840" w:rsidRDefault="00EC7E59">
      <w:pPr>
        <w:jc w:val="both"/>
      </w:pPr>
      <w:r>
        <w:br w:type="page"/>
      </w:r>
    </w:p>
    <w:p w14:paraId="7DBAD2BD" w14:textId="7C280AA4" w:rsidR="00837840" w:rsidRDefault="00837840" w:rsidP="00837840">
      <w:pPr>
        <w:pStyle w:val="Heading1"/>
        <w:rPr>
          <w:rFonts w:asciiTheme="minorHAnsi" w:eastAsiaTheme="minorEastAsia" w:hAnsiTheme="minorHAnsi" w:cstheme="minorBidi"/>
          <w:kern w:val="2"/>
          <w:sz w:val="20"/>
          <w14:ligatures w14:val="standardContextual"/>
        </w:rPr>
      </w:pPr>
      <w:bookmarkStart w:id="40" w:name="_Toc230647524"/>
      <w:r w:rsidRPr="004839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8</w:t>
      </w:r>
      <w:r w:rsidRPr="0048398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ost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c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alysis of Shannon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tropy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mparisons of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mporal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age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trics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0249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havioral </w:t>
      </w:r>
      <w:r w:rsidR="0002496F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usters</w:t>
      </w:r>
      <w:bookmarkEnd w:id="40"/>
      <w:r>
        <w:rPr>
          <w:rFonts w:eastAsiaTheme="minorEastAsia"/>
          <w:sz w:val="20"/>
          <w:szCs w:val="20"/>
        </w:rPr>
        <w:fldChar w:fldCharType="begin"/>
      </w:r>
      <w:r>
        <w:rPr>
          <w:rFonts w:eastAsiaTheme="minorEastAsia"/>
          <w:sz w:val="20"/>
          <w:szCs w:val="20"/>
        </w:rPr>
        <w:instrText xml:space="preserve"> LINK Excel.Sheet.12 "</w:instrText>
      </w:r>
      <w:r>
        <w:rPr>
          <w:rFonts w:eastAsiaTheme="minorEastAsia"/>
          <w:sz w:val="20"/>
          <w:szCs w:val="20"/>
        </w:rPr>
        <w:instrText>통합</w:instrText>
      </w:r>
      <w:r>
        <w:rPr>
          <w:rFonts w:eastAsiaTheme="minorEastAsia"/>
          <w:sz w:val="20"/>
          <w:szCs w:val="20"/>
        </w:rPr>
        <w:instrText xml:space="preserve"> </w:instrText>
      </w:r>
      <w:r>
        <w:rPr>
          <w:rFonts w:eastAsiaTheme="minorEastAsia"/>
          <w:sz w:val="20"/>
          <w:szCs w:val="20"/>
        </w:rPr>
        <w:instrText>문서</w:instrText>
      </w:r>
      <w:r>
        <w:rPr>
          <w:rFonts w:eastAsiaTheme="minorEastAsia"/>
          <w:sz w:val="20"/>
          <w:szCs w:val="20"/>
        </w:rPr>
        <w:instrText xml:space="preserve">1" "Sheet1!R1C1:R55C5" \a \f 5 \h  \* MERGEFORMAT </w:instrText>
      </w:r>
      <w:r>
        <w:rPr>
          <w:rFonts w:eastAsiaTheme="minorEastAsia"/>
          <w:sz w:val="20"/>
          <w:szCs w:val="20"/>
        </w:rPr>
        <w:fldChar w:fldCharType="separate"/>
      </w:r>
    </w:p>
    <w:tbl>
      <w:tblPr>
        <w:tblStyle w:val="TableGrid"/>
        <w:tblW w:w="8784" w:type="dxa"/>
        <w:tblLayout w:type="fixed"/>
        <w:tblLook w:val="06A0" w:firstRow="1" w:lastRow="0" w:firstColumn="1" w:lastColumn="0" w:noHBand="1" w:noVBand="1"/>
      </w:tblPr>
      <w:tblGrid>
        <w:gridCol w:w="1756"/>
        <w:gridCol w:w="1757"/>
        <w:gridCol w:w="1757"/>
        <w:gridCol w:w="1757"/>
        <w:gridCol w:w="1757"/>
      </w:tblGrid>
      <w:tr w:rsidR="00837840" w:rsidRPr="007405B8" w14:paraId="13A75CF7" w14:textId="77777777" w:rsidTr="005F3CC4">
        <w:trPr>
          <w:trHeight w:val="348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39E7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51F93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D38F1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59F4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Z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5B4D0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Adjusted P</w:t>
            </w:r>
          </w:p>
        </w:tc>
      </w:tr>
      <w:tr w:rsidR="00837840" w:rsidRPr="007405B8" w14:paraId="1E627BB1" w14:textId="77777777" w:rsidTr="005F3CC4">
        <w:trPr>
          <w:trHeight w:val="348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A62B8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08B9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573C59" w14:textId="596265AA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B31A2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FEC1E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6775C781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F09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DE8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40C0" w14:textId="0719626B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D49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0E88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61</w:t>
            </w:r>
          </w:p>
        </w:tc>
      </w:tr>
      <w:tr w:rsidR="00837840" w:rsidRPr="007405B8" w14:paraId="2382D61C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83B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EEB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6C8E" w14:textId="7091B9C6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374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D21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38</w:t>
            </w:r>
          </w:p>
        </w:tc>
      </w:tr>
      <w:tr w:rsidR="00837840" w:rsidRPr="007405B8" w14:paraId="40533749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BF8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38D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77B0" w14:textId="294D52D2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2690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7C4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6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792A9935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CBA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A13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2CED" w14:textId="6A298F48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B478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FDA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6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</w:t>
            </w:r>
          </w:p>
        </w:tc>
      </w:tr>
      <w:tr w:rsidR="00837840" w:rsidRPr="007405B8" w14:paraId="566B65F2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826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CF3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0995" w14:textId="66571568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A2B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4736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</w:tr>
      <w:tr w:rsidR="00837840" w:rsidRPr="007405B8" w14:paraId="20A21F9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CB9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D93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0001" w14:textId="04640BE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E4D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4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6BC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601720E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829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537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F04B" w14:textId="4AA0BD66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54F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B0B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18519D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C48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D4E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4611" w14:textId="1CDB937F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BB5F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0C2F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558A7508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DDE5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A6F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6AB1" w14:textId="58EC321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8CAE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38D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8</w:t>
            </w:r>
          </w:p>
        </w:tc>
      </w:tr>
      <w:tr w:rsidR="00837840" w:rsidRPr="007405B8" w14:paraId="072517B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A77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9DB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BB56" w14:textId="3168C0A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ADE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703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</w:tr>
      <w:tr w:rsidR="00837840" w:rsidRPr="007405B8" w14:paraId="607C40C7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84E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6FB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F633" w14:textId="70D06E71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EA0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FC4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7</w:t>
            </w:r>
          </w:p>
        </w:tc>
      </w:tr>
      <w:tr w:rsidR="00837840" w:rsidRPr="007405B8" w14:paraId="54960ABF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FE5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269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9101" w14:textId="05C2022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898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008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332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5F74A5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1D1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42E8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16AE" w14:textId="14449C71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E8C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E74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0B6F1DF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94C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4323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44EC" w14:textId="75D7B8B6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E7C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9EA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6661DDD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9B32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EA6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D105" w14:textId="524BC7C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C939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7F65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2</w:t>
            </w:r>
          </w:p>
        </w:tc>
      </w:tr>
      <w:tr w:rsidR="00837840" w:rsidRPr="007405B8" w14:paraId="62187F2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94FF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60B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355A" w14:textId="1EE63DE8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2895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CECE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1</w:t>
            </w:r>
          </w:p>
        </w:tc>
      </w:tr>
      <w:tr w:rsidR="00837840" w:rsidRPr="007405B8" w14:paraId="04C7C1F4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E2D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18DB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5C5B9" w14:textId="2714AF3B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F1EC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7B1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13</w:t>
            </w:r>
          </w:p>
        </w:tc>
      </w:tr>
      <w:tr w:rsidR="00837840" w:rsidRPr="007405B8" w14:paraId="29CC0A54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61A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6ACA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D8BD" w14:textId="03E0A9E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9A27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6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F7A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37478232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FCC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223F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B04CF" w14:textId="7E2FF208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74F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9DB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3E01022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96A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23A0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91E2" w14:textId="3499686B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14A3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116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13E98C0F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A3E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57B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1685" w14:textId="2B7D5F9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BCB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8E7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2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</w:tr>
      <w:tr w:rsidR="00837840" w:rsidRPr="007405B8" w14:paraId="3C8D4865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E0E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0CB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43B8" w14:textId="5E517422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B5E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FA0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4</w:t>
            </w:r>
          </w:p>
        </w:tc>
      </w:tr>
      <w:tr w:rsidR="00837840" w:rsidRPr="007405B8" w14:paraId="601552A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F20B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ADA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8B3B" w14:textId="1D1515E2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37E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F1E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1</w:t>
            </w:r>
          </w:p>
        </w:tc>
      </w:tr>
      <w:tr w:rsidR="00837840" w:rsidRPr="007405B8" w14:paraId="36D4BFD4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D1A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B17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B645" w14:textId="2657952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2ED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A34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7479F2D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EF5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002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85D4" w14:textId="3172E1E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FAC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235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3ED3E256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C07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1CE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AB2C" w14:textId="69B22788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BAE5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4D7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75973A63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C18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378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CCDB" w14:textId="58EAD665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9C9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0F9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1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</w:t>
            </w:r>
          </w:p>
        </w:tc>
      </w:tr>
      <w:tr w:rsidR="00837840" w:rsidRPr="007405B8" w14:paraId="6FEC8487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ECD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C35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71ABA" w14:textId="504B5DB5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32E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29FE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1</w:t>
            </w:r>
          </w:p>
        </w:tc>
      </w:tr>
      <w:tr w:rsidR="00837840" w:rsidRPr="007405B8" w14:paraId="40A59C4A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30A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8F34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C402" w14:textId="6D9E3F8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277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D68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7</w:t>
            </w:r>
          </w:p>
        </w:tc>
      </w:tr>
      <w:tr w:rsidR="00837840" w:rsidRPr="007405B8" w14:paraId="688EDF7F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99E2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D46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0B0C" w14:textId="41C53E4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2C71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ACB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3AA86E1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E93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F51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7AEF" w14:textId="278B5775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E00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C8D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62143491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4D7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99C8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E020" w14:textId="3DCC9C5B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19D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954B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9AEC548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1861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7A3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7EBA" w14:textId="3F6DB16C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6AE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144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4</w:t>
            </w:r>
          </w:p>
        </w:tc>
      </w:tr>
      <w:tr w:rsidR="00837840" w:rsidRPr="007405B8" w14:paraId="261CC522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0019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879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6547" w14:textId="08525E22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4D6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396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3</w:t>
            </w:r>
          </w:p>
        </w:tc>
      </w:tr>
      <w:tr w:rsidR="00837840" w:rsidRPr="007405B8" w14:paraId="3FE3B737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781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Screen unloc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539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B8387" w14:textId="30422E2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B58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9E1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25</w:t>
            </w:r>
          </w:p>
        </w:tc>
      </w:tr>
      <w:tr w:rsidR="00837840" w:rsidRPr="007405B8" w14:paraId="0C40597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912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616C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5C42A" w14:textId="47DE7620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453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04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4280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51A04BA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7B5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A2A5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8AF1" w14:textId="28E2BA5E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22C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B32D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49BF4715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0F6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AA9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1011" w14:textId="10C05250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3D8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7C3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0BFFE0BA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BDF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24D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095A" w14:textId="665565C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9E1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640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>.0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6D9E6CC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CF42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031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71BB" w14:textId="0DA02166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EDD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77C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21E30CCD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EE4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30DA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F8D0" w14:textId="20554AEC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3D6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330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7456CFC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EE0F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99BC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91926" w14:textId="13E0A63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9F1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4E5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7DFB04D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928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7777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F6B0" w14:textId="5A1548B0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9694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8810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8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2</w:t>
            </w:r>
          </w:p>
        </w:tc>
      </w:tr>
      <w:tr w:rsidR="00837840" w:rsidRPr="007405B8" w14:paraId="06D1C3D1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6A73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D34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76DBC" w14:textId="3B0B78BD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9883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3AF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50</w:t>
            </w:r>
          </w:p>
        </w:tc>
      </w:tr>
      <w:tr w:rsidR="00837840" w:rsidRPr="007405B8" w14:paraId="114F4097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1D13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4F75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1F52" w14:textId="26CC1A05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6EA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9925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55C8340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8A7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4E3A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2B0B" w14:textId="176405EF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2E7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8E6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56543AB7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804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294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1C7F" w14:textId="7218DDC2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2B9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6E8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1</w:t>
            </w:r>
          </w:p>
        </w:tc>
      </w:tr>
      <w:tr w:rsidR="00837840" w:rsidRPr="007405B8" w14:paraId="7F4590DB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6581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BFCB3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A3C2B" w14:textId="26FF0BAA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2E8A2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4C5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153EB925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122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D227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DC98" w14:textId="20D86F4F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7C46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6718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</w:t>
            </w:r>
          </w:p>
        </w:tc>
      </w:tr>
      <w:tr w:rsidR="00837840" w:rsidRPr="007405B8" w14:paraId="38E3F004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877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0E4A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04D9" w14:textId="34CC5DD3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DC1E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11F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71</w:t>
            </w:r>
          </w:p>
        </w:tc>
      </w:tr>
      <w:tr w:rsidR="00837840" w:rsidRPr="007405B8" w14:paraId="0C3D93F1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9C6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D1D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13D1" w14:textId="6E0A1CA1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1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E317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45DB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1025FACE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2C9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6A00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A6C19" w14:textId="3212440A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2–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DCB7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D25F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&lt;.001</w:t>
            </w:r>
          </w:p>
        </w:tc>
      </w:tr>
      <w:tr w:rsidR="00837840" w:rsidRPr="007405B8" w14:paraId="04A227D3" w14:textId="77777777" w:rsidTr="005F3CC4">
        <w:trPr>
          <w:trHeight w:val="348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3594D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Used duratio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595BF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E91C2" w14:textId="7A0299B4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Cluster</w:t>
            </w:r>
            <w:r w:rsidR="00391F04">
              <w:rPr>
                <w:rFonts w:eastAsia="Malgun Gothic"/>
                <w:color w:val="000000"/>
                <w:sz w:val="20"/>
                <w:szCs w:val="20"/>
              </w:rPr>
              <w:t>s</w:t>
            </w:r>
            <w:r w:rsidRPr="00AE79ED">
              <w:rPr>
                <w:rFonts w:eastAsia="Malgun Gothic"/>
                <w:color w:val="000000"/>
                <w:sz w:val="20"/>
                <w:szCs w:val="20"/>
              </w:rPr>
              <w:t xml:space="preserve"> 3–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AA35C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9B8C5" w14:textId="77777777" w:rsidR="00837840" w:rsidRPr="00AE79ED" w:rsidRDefault="00837840" w:rsidP="005F3CC4">
            <w:pPr>
              <w:rPr>
                <w:rFonts w:eastAsiaTheme="minorEastAsia"/>
                <w:sz w:val="20"/>
                <w:szCs w:val="20"/>
              </w:rPr>
            </w:pPr>
            <w:r w:rsidRPr="00AE79ED">
              <w:rPr>
                <w:rFonts w:eastAsia="Malgun Gothic"/>
                <w:color w:val="000000"/>
                <w:sz w:val="20"/>
                <w:szCs w:val="20"/>
              </w:rPr>
              <w:t>.0</w:t>
            </w:r>
            <w:r>
              <w:rPr>
                <w:rFonts w:eastAsia="Malgun Gothic" w:hint="eastAsia"/>
                <w:color w:val="000000"/>
                <w:sz w:val="20"/>
                <w:szCs w:val="20"/>
              </w:rPr>
              <w:t>8</w:t>
            </w:r>
          </w:p>
        </w:tc>
      </w:tr>
    </w:tbl>
    <w:p w14:paraId="5BDE7D5A" w14:textId="77777777" w:rsidR="00837840" w:rsidRDefault="00837840" w:rsidP="00837840">
      <w:pPr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fldChar w:fldCharType="end"/>
      </w:r>
      <w:r>
        <w:rPr>
          <w:rFonts w:eastAsiaTheme="minorEastAsia"/>
          <w:sz w:val="20"/>
          <w:szCs w:val="20"/>
        </w:rPr>
        <w:br w:type="page"/>
      </w:r>
    </w:p>
    <w:p w14:paraId="53040B7C" w14:textId="272D2021" w:rsidR="004277B5" w:rsidRPr="008473F5" w:rsidRDefault="004277B5" w:rsidP="004277B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1" w:name="_Toc230647525"/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77B5">
        <w:rPr>
          <w:rFonts w:ascii="Times New Roman" w:hAnsi="Times New Roman" w:cs="Times New Roman"/>
          <w:b/>
          <w:bCs/>
          <w:sz w:val="24"/>
          <w:szCs w:val="24"/>
        </w:rPr>
        <w:t>Distribution of Changes in HAM-A and HAM-D Scores</w:t>
      </w:r>
      <w:r w:rsidRPr="004277B5">
        <w:rPr>
          <w:b/>
          <w:bCs/>
          <w:noProof/>
        </w:rPr>
        <w:drawing>
          <wp:inline distT="0" distB="0" distL="0" distR="0" wp14:anchorId="75E7A724" wp14:editId="2498C6CB">
            <wp:extent cx="5655733" cy="5395064"/>
            <wp:effectExtent l="0" t="0" r="2540" b="0"/>
            <wp:docPr id="112118068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435" cy="542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1"/>
    </w:p>
    <w:p w14:paraId="7E4441AB" w14:textId="4290A48C" w:rsidR="004277B5" w:rsidRDefault="004277B5">
      <w:pPr>
        <w:jc w:val="both"/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br w:type="page"/>
      </w:r>
    </w:p>
    <w:p w14:paraId="1BD927B0" w14:textId="4351D1B0" w:rsidR="00F7366D" w:rsidRPr="00D72A01" w:rsidRDefault="00F7366D" w:rsidP="00F7366D">
      <w:pPr>
        <w:pStyle w:val="Heading1"/>
        <w:spacing w:line="360" w:lineRule="auto"/>
        <w:rPr>
          <w:rStyle w:val="SubtitleChar"/>
          <w:rFonts w:ascii="Times New Roman" w:hAnsi="Times New Roman" w:cs="Times New Roman"/>
        </w:rPr>
      </w:pPr>
      <w:bookmarkStart w:id="42" w:name="_Toc230647526"/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277B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46603" w:rsidRPr="00246603">
        <w:rPr>
          <w:rFonts w:ascii="Times New Roman" w:hAnsi="Times New Roman" w:cs="Times New Roman"/>
          <w:b/>
          <w:bCs/>
          <w:sz w:val="24"/>
          <w:szCs w:val="24"/>
        </w:rPr>
        <w:t xml:space="preserve">Distribution of Total Smartphone Usage Over 14 Days </w:t>
      </w:r>
      <w:r w:rsidR="00944668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944668" w:rsidRPr="002466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6603" w:rsidRPr="00246603">
        <w:rPr>
          <w:rFonts w:ascii="Times New Roman" w:hAnsi="Times New Roman" w:cs="Times New Roman"/>
          <w:b/>
          <w:bCs/>
          <w:sz w:val="24"/>
          <w:szCs w:val="24"/>
        </w:rPr>
        <w:t>Age Group</w:t>
      </w:r>
      <w:r w:rsidR="0024660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246603" w:rsidRPr="00A5083A">
        <w:rPr>
          <w:rFonts w:ascii="Times New Roman" w:hAnsi="Times New Roman" w:cs="Times New Roman"/>
          <w:sz w:val="24"/>
          <w:szCs w:val="24"/>
        </w:rPr>
        <w:t xml:space="preserve">Distribution of total smartphone usage over the 14-day observation period according to age group (Younger </w:t>
      </w:r>
      <w:r w:rsidR="007325FC">
        <w:rPr>
          <w:rFonts w:ascii="Times New Roman" w:hAnsi="Times New Roman" w:cs="Times New Roman"/>
          <w:sz w:val="24"/>
          <w:szCs w:val="24"/>
        </w:rPr>
        <w:t>versus</w:t>
      </w:r>
      <w:r w:rsidR="007325FC" w:rsidRPr="00A5083A">
        <w:rPr>
          <w:rFonts w:ascii="Times New Roman" w:hAnsi="Times New Roman" w:cs="Times New Roman"/>
          <w:sz w:val="24"/>
          <w:szCs w:val="24"/>
        </w:rPr>
        <w:t xml:space="preserve"> </w:t>
      </w:r>
      <w:r w:rsidR="00246603" w:rsidRPr="00A5083A">
        <w:rPr>
          <w:rFonts w:ascii="Times New Roman" w:hAnsi="Times New Roman" w:cs="Times New Roman"/>
          <w:sz w:val="24"/>
          <w:szCs w:val="24"/>
        </w:rPr>
        <w:t>Older, defined by median split). Boxes represent the interquartile range (IQR), the horizontal line within each box indicates the median, and individual points represent participants.</w:t>
      </w:r>
      <w:bookmarkEnd w:id="42"/>
    </w:p>
    <w:p w14:paraId="113DAB59" w14:textId="21C56EB3" w:rsidR="00DB689E" w:rsidRPr="00DB689E" w:rsidRDefault="00DB689E" w:rsidP="00DB689E">
      <w:r w:rsidRPr="00DB689E">
        <w:rPr>
          <w:noProof/>
        </w:rPr>
        <w:drawing>
          <wp:inline distT="0" distB="0" distL="0" distR="0" wp14:anchorId="7D326445" wp14:editId="3B33EA02">
            <wp:extent cx="5731510" cy="7348855"/>
            <wp:effectExtent l="0" t="0" r="2540" b="4445"/>
            <wp:docPr id="149766949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4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40AAF" w14:textId="38D9160D" w:rsidR="00246603" w:rsidRDefault="00246603"/>
    <w:p w14:paraId="61663197" w14:textId="7D75C5EF" w:rsidR="00246603" w:rsidRPr="00246603" w:rsidRDefault="00246603" w:rsidP="00246603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  <w:bookmarkStart w:id="43" w:name="_Toc230647527"/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277B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76F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46603">
        <w:rPr>
          <w:rFonts w:ascii="Times New Roman" w:hAnsi="Times New Roman" w:cs="Times New Roman"/>
          <w:b/>
          <w:bCs/>
          <w:sz w:val="24"/>
          <w:szCs w:val="24"/>
        </w:rPr>
        <w:t xml:space="preserve">Distribution of Total Smartphone Usage Over 14 Days </w:t>
      </w:r>
      <w:r w:rsidR="005060D4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5060D4" w:rsidRPr="002466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x</w:t>
      </w:r>
      <w:r w:rsidRPr="00246603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5C453D" w:rsidRPr="00A5083A">
        <w:rPr>
          <w:rFonts w:ascii="Times New Roman" w:hAnsi="Times New Roman" w:cs="Times New Roman"/>
          <w:sz w:val="24"/>
          <w:szCs w:val="24"/>
        </w:rPr>
        <w:t>Distribution of total smartphone usage over the 14-day observation period according to sex. Boxes represent the interquartile range (IQR), the horizontal line within each box indicates the median, and individual points represent participants.</w:t>
      </w:r>
      <w:bookmarkEnd w:id="43"/>
    </w:p>
    <w:p w14:paraId="6E0841E0" w14:textId="6F38D22B" w:rsidR="005C453D" w:rsidRPr="005C453D" w:rsidRDefault="005C453D" w:rsidP="005C453D">
      <w:pPr>
        <w:jc w:val="both"/>
      </w:pPr>
      <w:r w:rsidRPr="005C453D">
        <w:rPr>
          <w:noProof/>
        </w:rPr>
        <w:drawing>
          <wp:inline distT="0" distB="0" distL="0" distR="0" wp14:anchorId="1FADEA75" wp14:editId="1E6AC42A">
            <wp:extent cx="5731510" cy="7348855"/>
            <wp:effectExtent l="0" t="0" r="2540" b="4445"/>
            <wp:docPr id="210951312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4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FD0ED" w14:textId="28896A63" w:rsidR="00246603" w:rsidRPr="00246603" w:rsidRDefault="00246603">
      <w:pPr>
        <w:jc w:val="both"/>
      </w:pPr>
    </w:p>
    <w:p w14:paraId="67AED2C7" w14:textId="77777777" w:rsidR="00E91398" w:rsidRPr="00F7366D" w:rsidRDefault="00E91398"/>
    <w:sectPr w:rsidR="00E91398" w:rsidRPr="00F7366D" w:rsidSect="00F35B3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EF50D" w14:textId="77777777" w:rsidR="00CC1F58" w:rsidRDefault="00CC1F58" w:rsidP="0075091C">
      <w:r>
        <w:separator/>
      </w:r>
    </w:p>
  </w:endnote>
  <w:endnote w:type="continuationSeparator" w:id="0">
    <w:p w14:paraId="600A2AD6" w14:textId="77777777" w:rsidR="00CC1F58" w:rsidRDefault="00CC1F58" w:rsidP="0075091C">
      <w:r>
        <w:continuationSeparator/>
      </w:r>
    </w:p>
  </w:endnote>
  <w:endnote w:type="continuationNotice" w:id="1">
    <w:p w14:paraId="68053440" w14:textId="77777777" w:rsidR="00CC1F58" w:rsidRDefault="00CC1F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92C93" w14:textId="77777777" w:rsidR="00CC1F58" w:rsidRDefault="00CC1F58" w:rsidP="0075091C">
      <w:r>
        <w:separator/>
      </w:r>
    </w:p>
  </w:footnote>
  <w:footnote w:type="continuationSeparator" w:id="0">
    <w:p w14:paraId="09AFE9DB" w14:textId="77777777" w:rsidR="00CC1F58" w:rsidRDefault="00CC1F58" w:rsidP="0075091C">
      <w:r>
        <w:continuationSeparator/>
      </w:r>
    </w:p>
  </w:footnote>
  <w:footnote w:type="continuationNotice" w:id="1">
    <w:p w14:paraId="0CA3C204" w14:textId="77777777" w:rsidR="00CC1F58" w:rsidRDefault="00CC1F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56C09"/>
    <w:multiLevelType w:val="multilevel"/>
    <w:tmpl w:val="EDD24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B564ED"/>
    <w:multiLevelType w:val="multilevel"/>
    <w:tmpl w:val="46628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0140A2"/>
    <w:multiLevelType w:val="multilevel"/>
    <w:tmpl w:val="83221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373DA0"/>
    <w:multiLevelType w:val="multilevel"/>
    <w:tmpl w:val="B98A6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526AF8"/>
    <w:multiLevelType w:val="multilevel"/>
    <w:tmpl w:val="00A04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122446"/>
    <w:multiLevelType w:val="multilevel"/>
    <w:tmpl w:val="85D49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FA0574"/>
    <w:multiLevelType w:val="hybridMultilevel"/>
    <w:tmpl w:val="EC40FD18"/>
    <w:lvl w:ilvl="0" w:tplc="3D96F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6C7F88" w:tentative="1">
      <w:start w:val="1"/>
      <w:numFmt w:val="upperLetter"/>
      <w:lvlText w:val="%2."/>
      <w:lvlJc w:val="left"/>
      <w:pPr>
        <w:ind w:left="800" w:hanging="400"/>
      </w:pPr>
    </w:lvl>
    <w:lvl w:ilvl="2" w:tplc="EAFC5BD0" w:tentative="1">
      <w:start w:val="1"/>
      <w:numFmt w:val="lowerRoman"/>
      <w:lvlText w:val="%3."/>
      <w:lvlJc w:val="right"/>
      <w:pPr>
        <w:ind w:left="1200" w:hanging="400"/>
      </w:pPr>
    </w:lvl>
    <w:lvl w:ilvl="3" w:tplc="BF301CA6" w:tentative="1">
      <w:start w:val="1"/>
      <w:numFmt w:val="decimal"/>
      <w:lvlText w:val="%4."/>
      <w:lvlJc w:val="left"/>
      <w:pPr>
        <w:ind w:left="1600" w:hanging="400"/>
      </w:pPr>
    </w:lvl>
    <w:lvl w:ilvl="4" w:tplc="7EC48EA4" w:tentative="1">
      <w:start w:val="1"/>
      <w:numFmt w:val="upperLetter"/>
      <w:lvlText w:val="%5."/>
      <w:lvlJc w:val="left"/>
      <w:pPr>
        <w:ind w:left="2000" w:hanging="400"/>
      </w:pPr>
    </w:lvl>
    <w:lvl w:ilvl="5" w:tplc="B94AF1BC" w:tentative="1">
      <w:start w:val="1"/>
      <w:numFmt w:val="lowerRoman"/>
      <w:lvlText w:val="%6."/>
      <w:lvlJc w:val="right"/>
      <w:pPr>
        <w:ind w:left="2400" w:hanging="400"/>
      </w:pPr>
    </w:lvl>
    <w:lvl w:ilvl="6" w:tplc="5D4EDFA4" w:tentative="1">
      <w:start w:val="1"/>
      <w:numFmt w:val="decimal"/>
      <w:lvlText w:val="%7."/>
      <w:lvlJc w:val="left"/>
      <w:pPr>
        <w:ind w:left="2800" w:hanging="400"/>
      </w:pPr>
    </w:lvl>
    <w:lvl w:ilvl="7" w:tplc="3DF65CF2" w:tentative="1">
      <w:start w:val="1"/>
      <w:numFmt w:val="upperLetter"/>
      <w:lvlText w:val="%8."/>
      <w:lvlJc w:val="left"/>
      <w:pPr>
        <w:ind w:left="3200" w:hanging="400"/>
      </w:pPr>
    </w:lvl>
    <w:lvl w:ilvl="8" w:tplc="4BAC7DD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77746DB0"/>
    <w:multiLevelType w:val="multilevel"/>
    <w:tmpl w:val="A0160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1113817">
    <w:abstractNumId w:val="6"/>
  </w:num>
  <w:num w:numId="2" w16cid:durableId="1656494529">
    <w:abstractNumId w:val="7"/>
  </w:num>
  <w:num w:numId="3" w16cid:durableId="475102330">
    <w:abstractNumId w:val="4"/>
  </w:num>
  <w:num w:numId="4" w16cid:durableId="1332372755">
    <w:abstractNumId w:val="1"/>
  </w:num>
  <w:num w:numId="5" w16cid:durableId="872692986">
    <w:abstractNumId w:val="5"/>
  </w:num>
  <w:num w:numId="6" w16cid:durableId="1403797639">
    <w:abstractNumId w:val="0"/>
  </w:num>
  <w:num w:numId="7" w16cid:durableId="7871974">
    <w:abstractNumId w:val="3"/>
  </w:num>
  <w:num w:numId="8" w16cid:durableId="209893592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8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A"/>
    <w:rsid w:val="000026FB"/>
    <w:rsid w:val="00007C7A"/>
    <w:rsid w:val="00020670"/>
    <w:rsid w:val="0002496F"/>
    <w:rsid w:val="00027485"/>
    <w:rsid w:val="00027B88"/>
    <w:rsid w:val="00030B67"/>
    <w:rsid w:val="00032A7A"/>
    <w:rsid w:val="000379DC"/>
    <w:rsid w:val="00045F66"/>
    <w:rsid w:val="000460E2"/>
    <w:rsid w:val="000627A9"/>
    <w:rsid w:val="00062B6C"/>
    <w:rsid w:val="000749DE"/>
    <w:rsid w:val="00085AA4"/>
    <w:rsid w:val="000868DB"/>
    <w:rsid w:val="000957B4"/>
    <w:rsid w:val="000A31FF"/>
    <w:rsid w:val="000B1D70"/>
    <w:rsid w:val="000E4160"/>
    <w:rsid w:val="0010129E"/>
    <w:rsid w:val="00101B03"/>
    <w:rsid w:val="001256B6"/>
    <w:rsid w:val="00126CE3"/>
    <w:rsid w:val="001321B6"/>
    <w:rsid w:val="001331E4"/>
    <w:rsid w:val="001417B9"/>
    <w:rsid w:val="00145366"/>
    <w:rsid w:val="001750A9"/>
    <w:rsid w:val="00195894"/>
    <w:rsid w:val="001A1E3F"/>
    <w:rsid w:val="001A4395"/>
    <w:rsid w:val="001B01FB"/>
    <w:rsid w:val="001B70A4"/>
    <w:rsid w:val="001C5637"/>
    <w:rsid w:val="001C6BF8"/>
    <w:rsid w:val="001C719B"/>
    <w:rsid w:val="001D613A"/>
    <w:rsid w:val="001E2C1E"/>
    <w:rsid w:val="001F5135"/>
    <w:rsid w:val="00201F04"/>
    <w:rsid w:val="002023FF"/>
    <w:rsid w:val="00231A7A"/>
    <w:rsid w:val="00246603"/>
    <w:rsid w:val="00256687"/>
    <w:rsid w:val="00272987"/>
    <w:rsid w:val="00276FAB"/>
    <w:rsid w:val="00282215"/>
    <w:rsid w:val="0028559B"/>
    <w:rsid w:val="00296D35"/>
    <w:rsid w:val="00297DB1"/>
    <w:rsid w:val="00297EED"/>
    <w:rsid w:val="002A1DB0"/>
    <w:rsid w:val="002B1C88"/>
    <w:rsid w:val="002B62F1"/>
    <w:rsid w:val="002C40E3"/>
    <w:rsid w:val="002C5679"/>
    <w:rsid w:val="002F38A0"/>
    <w:rsid w:val="003000B7"/>
    <w:rsid w:val="00305C9E"/>
    <w:rsid w:val="003105EA"/>
    <w:rsid w:val="003352B2"/>
    <w:rsid w:val="003444C1"/>
    <w:rsid w:val="00357338"/>
    <w:rsid w:val="00363375"/>
    <w:rsid w:val="00370CEE"/>
    <w:rsid w:val="00371900"/>
    <w:rsid w:val="00391F04"/>
    <w:rsid w:val="003A1172"/>
    <w:rsid w:val="003B2677"/>
    <w:rsid w:val="003C12FA"/>
    <w:rsid w:val="003D0865"/>
    <w:rsid w:val="003D1121"/>
    <w:rsid w:val="003D6100"/>
    <w:rsid w:val="003F4A88"/>
    <w:rsid w:val="003F5C5B"/>
    <w:rsid w:val="00401503"/>
    <w:rsid w:val="0040164B"/>
    <w:rsid w:val="0040441B"/>
    <w:rsid w:val="00426412"/>
    <w:rsid w:val="004277B5"/>
    <w:rsid w:val="00483989"/>
    <w:rsid w:val="004935A8"/>
    <w:rsid w:val="004966D3"/>
    <w:rsid w:val="004A183F"/>
    <w:rsid w:val="004B3045"/>
    <w:rsid w:val="004B765B"/>
    <w:rsid w:val="004C1C9F"/>
    <w:rsid w:val="004C1E43"/>
    <w:rsid w:val="004D39D4"/>
    <w:rsid w:val="004D3FE5"/>
    <w:rsid w:val="004F3CA2"/>
    <w:rsid w:val="005060D4"/>
    <w:rsid w:val="00507636"/>
    <w:rsid w:val="00511D50"/>
    <w:rsid w:val="00520273"/>
    <w:rsid w:val="0052510A"/>
    <w:rsid w:val="00533D79"/>
    <w:rsid w:val="00544B96"/>
    <w:rsid w:val="00550AD1"/>
    <w:rsid w:val="0058445C"/>
    <w:rsid w:val="005A35A0"/>
    <w:rsid w:val="005A5450"/>
    <w:rsid w:val="005A62CC"/>
    <w:rsid w:val="005C453D"/>
    <w:rsid w:val="005E5AC5"/>
    <w:rsid w:val="005E75BB"/>
    <w:rsid w:val="00601D33"/>
    <w:rsid w:val="006177DF"/>
    <w:rsid w:val="00621CC4"/>
    <w:rsid w:val="00642A28"/>
    <w:rsid w:val="00642A85"/>
    <w:rsid w:val="006606E4"/>
    <w:rsid w:val="00680102"/>
    <w:rsid w:val="00680B88"/>
    <w:rsid w:val="0068358E"/>
    <w:rsid w:val="006979DE"/>
    <w:rsid w:val="006B53BE"/>
    <w:rsid w:val="006E1442"/>
    <w:rsid w:val="006E4A34"/>
    <w:rsid w:val="006E6755"/>
    <w:rsid w:val="006E7C6C"/>
    <w:rsid w:val="006F3CAB"/>
    <w:rsid w:val="00700D2B"/>
    <w:rsid w:val="00704DEE"/>
    <w:rsid w:val="00713160"/>
    <w:rsid w:val="0072230D"/>
    <w:rsid w:val="00722C53"/>
    <w:rsid w:val="00725EE0"/>
    <w:rsid w:val="00730E28"/>
    <w:rsid w:val="007325FC"/>
    <w:rsid w:val="007405B8"/>
    <w:rsid w:val="00741E4A"/>
    <w:rsid w:val="00746F43"/>
    <w:rsid w:val="0075091C"/>
    <w:rsid w:val="00762066"/>
    <w:rsid w:val="00764CA9"/>
    <w:rsid w:val="00777C10"/>
    <w:rsid w:val="0078791E"/>
    <w:rsid w:val="007A525A"/>
    <w:rsid w:val="007B4BF9"/>
    <w:rsid w:val="007C10E3"/>
    <w:rsid w:val="007C2E3B"/>
    <w:rsid w:val="007D7C18"/>
    <w:rsid w:val="007E1F67"/>
    <w:rsid w:val="007E27FD"/>
    <w:rsid w:val="00802A79"/>
    <w:rsid w:val="00803B2F"/>
    <w:rsid w:val="00837840"/>
    <w:rsid w:val="008473F5"/>
    <w:rsid w:val="008618E6"/>
    <w:rsid w:val="00872063"/>
    <w:rsid w:val="00873E6B"/>
    <w:rsid w:val="00882807"/>
    <w:rsid w:val="008C6112"/>
    <w:rsid w:val="008F030C"/>
    <w:rsid w:val="008F4139"/>
    <w:rsid w:val="008F7617"/>
    <w:rsid w:val="00907D85"/>
    <w:rsid w:val="009165F1"/>
    <w:rsid w:val="00916B2C"/>
    <w:rsid w:val="009310FB"/>
    <w:rsid w:val="00941351"/>
    <w:rsid w:val="00944668"/>
    <w:rsid w:val="00950038"/>
    <w:rsid w:val="00950B1C"/>
    <w:rsid w:val="009542D9"/>
    <w:rsid w:val="00955C2D"/>
    <w:rsid w:val="00962839"/>
    <w:rsid w:val="00962C60"/>
    <w:rsid w:val="00970169"/>
    <w:rsid w:val="00970CA0"/>
    <w:rsid w:val="00977809"/>
    <w:rsid w:val="00985315"/>
    <w:rsid w:val="00990DA3"/>
    <w:rsid w:val="009967A8"/>
    <w:rsid w:val="009B2CBB"/>
    <w:rsid w:val="009B3F1A"/>
    <w:rsid w:val="009B4061"/>
    <w:rsid w:val="009B5351"/>
    <w:rsid w:val="009C0A80"/>
    <w:rsid w:val="009D5F5D"/>
    <w:rsid w:val="009F05CA"/>
    <w:rsid w:val="00A036D8"/>
    <w:rsid w:val="00A30008"/>
    <w:rsid w:val="00A32ECE"/>
    <w:rsid w:val="00A403ED"/>
    <w:rsid w:val="00A447B7"/>
    <w:rsid w:val="00A5083A"/>
    <w:rsid w:val="00A50CF9"/>
    <w:rsid w:val="00A53CC9"/>
    <w:rsid w:val="00A56F3A"/>
    <w:rsid w:val="00A60BE2"/>
    <w:rsid w:val="00A7096C"/>
    <w:rsid w:val="00A7372C"/>
    <w:rsid w:val="00A87FFD"/>
    <w:rsid w:val="00AB0DC4"/>
    <w:rsid w:val="00AD0BA9"/>
    <w:rsid w:val="00AE79ED"/>
    <w:rsid w:val="00B02CFC"/>
    <w:rsid w:val="00B03A56"/>
    <w:rsid w:val="00B25063"/>
    <w:rsid w:val="00B46E0C"/>
    <w:rsid w:val="00B6003F"/>
    <w:rsid w:val="00B96EF4"/>
    <w:rsid w:val="00BC5877"/>
    <w:rsid w:val="00BD5279"/>
    <w:rsid w:val="00C02C0B"/>
    <w:rsid w:val="00C44D88"/>
    <w:rsid w:val="00C517B5"/>
    <w:rsid w:val="00C55BCA"/>
    <w:rsid w:val="00C57876"/>
    <w:rsid w:val="00C619A1"/>
    <w:rsid w:val="00C63A93"/>
    <w:rsid w:val="00C700A3"/>
    <w:rsid w:val="00C74B2F"/>
    <w:rsid w:val="00C76143"/>
    <w:rsid w:val="00C77A55"/>
    <w:rsid w:val="00C97A84"/>
    <w:rsid w:val="00CB3F10"/>
    <w:rsid w:val="00CB794F"/>
    <w:rsid w:val="00CC1F58"/>
    <w:rsid w:val="00CD071D"/>
    <w:rsid w:val="00CE50C3"/>
    <w:rsid w:val="00D10691"/>
    <w:rsid w:val="00D17299"/>
    <w:rsid w:val="00D625A9"/>
    <w:rsid w:val="00D641A6"/>
    <w:rsid w:val="00D72A01"/>
    <w:rsid w:val="00D828FE"/>
    <w:rsid w:val="00D922E7"/>
    <w:rsid w:val="00DB689E"/>
    <w:rsid w:val="00DC0FA4"/>
    <w:rsid w:val="00DE7D34"/>
    <w:rsid w:val="00E02BD9"/>
    <w:rsid w:val="00E32211"/>
    <w:rsid w:val="00E431B1"/>
    <w:rsid w:val="00E53960"/>
    <w:rsid w:val="00E62BD6"/>
    <w:rsid w:val="00E64C4A"/>
    <w:rsid w:val="00E71035"/>
    <w:rsid w:val="00E91398"/>
    <w:rsid w:val="00E9245D"/>
    <w:rsid w:val="00EB0B75"/>
    <w:rsid w:val="00EB49B2"/>
    <w:rsid w:val="00EB6DA4"/>
    <w:rsid w:val="00EC31A9"/>
    <w:rsid w:val="00EC7E59"/>
    <w:rsid w:val="00ED0DD1"/>
    <w:rsid w:val="00ED73B7"/>
    <w:rsid w:val="00F0199A"/>
    <w:rsid w:val="00F01B9C"/>
    <w:rsid w:val="00F135BE"/>
    <w:rsid w:val="00F1675F"/>
    <w:rsid w:val="00F35B37"/>
    <w:rsid w:val="00F36858"/>
    <w:rsid w:val="00F36E3D"/>
    <w:rsid w:val="00F36EF4"/>
    <w:rsid w:val="00F45386"/>
    <w:rsid w:val="00F45CA2"/>
    <w:rsid w:val="00F46C35"/>
    <w:rsid w:val="00F47025"/>
    <w:rsid w:val="00F50B65"/>
    <w:rsid w:val="00F66256"/>
    <w:rsid w:val="00F67002"/>
    <w:rsid w:val="00F715C5"/>
    <w:rsid w:val="00F7366D"/>
    <w:rsid w:val="00F84730"/>
    <w:rsid w:val="00F851F0"/>
    <w:rsid w:val="00F91CCC"/>
    <w:rsid w:val="00F9379A"/>
    <w:rsid w:val="00F93A1F"/>
    <w:rsid w:val="00FA4687"/>
    <w:rsid w:val="00FB3992"/>
    <w:rsid w:val="00FC4A70"/>
    <w:rsid w:val="00FD077D"/>
    <w:rsid w:val="00FE4FA7"/>
    <w:rsid w:val="00FE5767"/>
    <w:rsid w:val="00FE7086"/>
    <w:rsid w:val="00FF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34A2D"/>
  <w15:chartTrackingRefBased/>
  <w15:docId w15:val="{03341F82-A4DB-1D4C-B855-C9158046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43"/>
    <w:pPr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C2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B2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B2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B2C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3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398"/>
    <w:rPr>
      <w:color w:val="954F72"/>
      <w:u w:val="single"/>
    </w:rPr>
  </w:style>
  <w:style w:type="paragraph" w:customStyle="1" w:styleId="msonormal0">
    <w:name w:val="msonormal"/>
    <w:basedOn w:val="Normal"/>
    <w:rsid w:val="00E9139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91398"/>
    <w:pPr>
      <w:spacing w:before="100" w:beforeAutospacing="1" w:after="100" w:afterAutospacing="1"/>
    </w:pPr>
    <w:rPr>
      <w:rFonts w:ascii="Malgun Gothic" w:eastAsia="Malgun Gothic" w:hAnsi="Malgun Gothic"/>
      <w:sz w:val="16"/>
      <w:szCs w:val="16"/>
    </w:rPr>
  </w:style>
  <w:style w:type="table" w:styleId="TableGrid">
    <w:name w:val="Table Grid"/>
    <w:basedOn w:val="TableNormal"/>
    <w:uiPriority w:val="39"/>
    <w:rsid w:val="00F36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55C2D"/>
    <w:rPr>
      <w:rFonts w:asciiTheme="majorHAnsi" w:eastAsiaTheme="majorEastAsia" w:hAnsiTheme="majorHAnsi" w:cstheme="majorBidi"/>
      <w:kern w:val="0"/>
      <w:sz w:val="28"/>
      <w:szCs w:val="28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55C2D"/>
    <w:pPr>
      <w:keepLines/>
      <w:spacing w:before="480" w:line="276" w:lineRule="auto"/>
      <w:outlineLvl w:val="9"/>
    </w:pPr>
    <w:rPr>
      <w:b/>
      <w:b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4D39D4"/>
    <w:pPr>
      <w:tabs>
        <w:tab w:val="right" w:leader="dot" w:pos="9016"/>
      </w:tabs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55C2D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5C2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5C2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5C2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5C2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5C2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5C2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5C2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6B53BE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Header">
    <w:name w:val="header"/>
    <w:basedOn w:val="Normal"/>
    <w:link w:val="HeaderChar"/>
    <w:uiPriority w:val="99"/>
    <w:unhideWhenUsed/>
    <w:rsid w:val="0075091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091C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091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091C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907D85"/>
    <w:pPr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table" w:styleId="TableGridLight">
    <w:name w:val="Grid Table Light"/>
    <w:basedOn w:val="TableNormal"/>
    <w:uiPriority w:val="40"/>
    <w:rsid w:val="004044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72A01"/>
    <w:pPr>
      <w:spacing w:after="60"/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SubtitleChar">
    <w:name w:val="Subtitle Char"/>
    <w:basedOn w:val="DefaultParagraphFont"/>
    <w:link w:val="Subtitle"/>
    <w:uiPriority w:val="11"/>
    <w:rsid w:val="00D72A01"/>
    <w:rPr>
      <w:kern w:val="0"/>
      <w:sz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277B5"/>
  </w:style>
  <w:style w:type="character" w:customStyle="1" w:styleId="Heading2Char">
    <w:name w:val="Heading 2 Char"/>
    <w:basedOn w:val="DefaultParagraphFont"/>
    <w:link w:val="Heading2"/>
    <w:uiPriority w:val="9"/>
    <w:semiHidden/>
    <w:rsid w:val="00916B2C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B2C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B2C"/>
    <w:rPr>
      <w:rFonts w:ascii="Times New Roman" w:eastAsia="Times New Roman" w:hAnsi="Times New Roman" w:cs="Times New Roman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29202-66AC-5E42-8C6F-F4E16C3D1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7</Words>
  <Characters>13497</Characters>
  <Application>Microsoft Office Word</Application>
  <DocSecurity>0</DocSecurity>
  <Lines>112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우 주</dc:creator>
  <cp:keywords/>
  <dc:description/>
  <cp:lastModifiedBy>Saugata Bhowmik</cp:lastModifiedBy>
  <cp:revision>6</cp:revision>
  <dcterms:created xsi:type="dcterms:W3CDTF">2026-05-25T15:25:00Z</dcterms:created>
  <dcterms:modified xsi:type="dcterms:W3CDTF">2026-07-0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</vt:lpwstr>
  </property>
  <property fmtid="{D5CDD505-2E9C-101B-9397-08002B2CF9AE}" pid="3" name="GrammarlyDocumentId">
    <vt:lpwstr>a8c03047-90df-488a-b648-073f7bb1dfd2</vt:lpwstr>
  </property>
</Properties>
</file>